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64BEA" w14:textId="3199AAC9" w:rsidR="00DA0AE1" w:rsidRPr="00DA0AE1" w:rsidRDefault="00DA0AE1" w:rsidP="00DA0AE1">
      <w:pPr>
        <w:pStyle w:val="PlainText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A0AE1">
        <w:rPr>
          <w:rFonts w:ascii="Times New Roman" w:hAnsi="Times New Roman" w:cs="Times New Roman"/>
          <w:b/>
          <w:sz w:val="24"/>
          <w:szCs w:val="24"/>
          <w:lang w:val="en-GB"/>
        </w:rPr>
        <w:t>Supplementary Table 1: The most frequent missing data patterns (1=observed, 0=missing</w:t>
      </w:r>
      <w:r w:rsidR="002F7F76">
        <w:rPr>
          <w:rFonts w:ascii="Times New Roman" w:hAnsi="Times New Roman" w:cs="Times New Roman"/>
          <w:b/>
          <w:sz w:val="24"/>
          <w:szCs w:val="24"/>
          <w:lang w:val="en-GB"/>
        </w:rPr>
        <w:t>).</w:t>
      </w:r>
    </w:p>
    <w:p w14:paraId="657B3EAD" w14:textId="77777777" w:rsidR="00DA0AE1" w:rsidRPr="00DA0AE1" w:rsidRDefault="00DA0AE1" w:rsidP="00DA0AE1"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Classic1"/>
        <w:tblW w:w="5000" w:type="pct"/>
        <w:tblLook w:val="04A0" w:firstRow="1" w:lastRow="0" w:firstColumn="1" w:lastColumn="0" w:noHBand="0" w:noVBand="1"/>
      </w:tblPr>
      <w:tblGrid>
        <w:gridCol w:w="1206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DA0AE1" w:rsidRPr="00DA0AE1" w14:paraId="370D5841" w14:textId="77777777" w:rsidTr="00930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textDirection w:val="btLr"/>
            <w:vAlign w:val="center"/>
            <w:hideMark/>
          </w:tcPr>
          <w:p w14:paraId="442057A0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rPr>
                <w:b/>
                <w:lang w:val="cs-CZ"/>
              </w:rPr>
            </w:pPr>
            <w:r w:rsidRPr="00DA0AE1">
              <w:rPr>
                <w:b/>
                <w:lang w:val="cs-CZ"/>
              </w:rPr>
              <w:t>Frequency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27CE7ABB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Making sounds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37471719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>Able to hold</w:t>
            </w:r>
          </w:p>
          <w:p w14:paraId="3D4DF8A4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head up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73488E42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Grab object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41865C48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Turning from back to tummy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147F47A8" w14:textId="77777777" w:rsid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 xml:space="preserve">Sitting </w:t>
            </w:r>
          </w:p>
          <w:p w14:paraId="5A8F1BFC" w14:textId="2B3111A9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without support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3F31669E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Touch thumb with index finger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7E520259" w14:textId="77777777" w:rsid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 xml:space="preserve">Capable to </w:t>
            </w:r>
          </w:p>
          <w:p w14:paraId="653A8D98" w14:textId="2650A18A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stand up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1256E407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>Walking</w:t>
            </w:r>
          </w:p>
          <w:p w14:paraId="2A7691EC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with support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21C8D91D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>Standing</w:t>
            </w:r>
          </w:p>
          <w:p w14:paraId="313DE0DD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without support</w:t>
            </w:r>
          </w:p>
        </w:tc>
        <w:tc>
          <w:tcPr>
            <w:tcW w:w="437" w:type="pct"/>
            <w:noWrap/>
            <w:textDirection w:val="btLr"/>
            <w:vAlign w:val="center"/>
            <w:hideMark/>
          </w:tcPr>
          <w:p w14:paraId="2DE84206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A0AE1">
              <w:rPr>
                <w:b/>
                <w:bCs/>
                <w:color w:val="000000"/>
              </w:rPr>
              <w:t>Walking</w:t>
            </w:r>
          </w:p>
          <w:p w14:paraId="42399B73" w14:textId="77777777" w:rsidR="00DA0AE1" w:rsidRPr="00DA0AE1" w:rsidRDefault="00DA0AE1" w:rsidP="00930151">
            <w:pPr>
              <w:suppressAutoHyphens w:val="0"/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b/>
                <w:bCs/>
                <w:color w:val="000000"/>
              </w:rPr>
              <w:t>without support</w:t>
            </w:r>
          </w:p>
        </w:tc>
      </w:tr>
      <w:tr w:rsidR="00DA0AE1" w:rsidRPr="00DA0AE1" w14:paraId="7C47D592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15FF8869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873</w:t>
            </w:r>
          </w:p>
        </w:tc>
        <w:tc>
          <w:tcPr>
            <w:tcW w:w="437" w:type="pct"/>
            <w:noWrap/>
            <w:vAlign w:val="center"/>
            <w:hideMark/>
          </w:tcPr>
          <w:p w14:paraId="0720F2F9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1615F13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62D435CE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22103B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4798623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3BFBBC0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36A562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6177F3A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1CC281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2029BD1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</w:tr>
      <w:tr w:rsidR="00DA0AE1" w:rsidRPr="00DA0AE1" w14:paraId="3FE86DF5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6AD94769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057</w:t>
            </w:r>
          </w:p>
        </w:tc>
        <w:tc>
          <w:tcPr>
            <w:tcW w:w="437" w:type="pct"/>
            <w:noWrap/>
            <w:vAlign w:val="center"/>
            <w:hideMark/>
          </w:tcPr>
          <w:p w14:paraId="2C956D46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7B8DE01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CDA74A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3BACBD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2029E8E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2D8561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06C3D8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13801C5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4CCE37E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3402C1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</w:tr>
      <w:tr w:rsidR="00DA0AE1" w:rsidRPr="00DA0AE1" w14:paraId="151978D3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52CF36A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632</w:t>
            </w:r>
          </w:p>
        </w:tc>
        <w:tc>
          <w:tcPr>
            <w:tcW w:w="437" w:type="pct"/>
            <w:noWrap/>
            <w:vAlign w:val="center"/>
            <w:hideMark/>
          </w:tcPr>
          <w:p w14:paraId="72709F06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65919AC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1DEB5F7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69BB3C2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4EFF02F9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2821F8C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A50C5F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47C7D4B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837987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67DFF07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</w:tr>
      <w:tr w:rsidR="00DA0AE1" w:rsidRPr="00DA0AE1" w14:paraId="7899578F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0D3CFDD6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507</w:t>
            </w:r>
          </w:p>
        </w:tc>
        <w:tc>
          <w:tcPr>
            <w:tcW w:w="437" w:type="pct"/>
            <w:noWrap/>
            <w:vAlign w:val="center"/>
            <w:hideMark/>
          </w:tcPr>
          <w:p w14:paraId="77E2C3A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178870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17E0FB9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2D1FFCB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3F2DADF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6771E1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2CA37E4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12CEF00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27DA4FD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7D3515F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</w:tr>
      <w:tr w:rsidR="00DA0AE1" w:rsidRPr="00DA0AE1" w14:paraId="0FE6C8FD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2DC1024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330</w:t>
            </w:r>
          </w:p>
        </w:tc>
        <w:tc>
          <w:tcPr>
            <w:tcW w:w="437" w:type="pct"/>
            <w:noWrap/>
            <w:vAlign w:val="center"/>
            <w:hideMark/>
          </w:tcPr>
          <w:p w14:paraId="60807AD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BF4596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2817789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277A62C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1D2CDE1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D50D1C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08B91D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566857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91B5EC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3A0FEC3E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</w:tr>
      <w:tr w:rsidR="00DA0AE1" w:rsidRPr="00DA0AE1" w14:paraId="69CDAEF8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23B949C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77</w:t>
            </w:r>
          </w:p>
        </w:tc>
        <w:tc>
          <w:tcPr>
            <w:tcW w:w="437" w:type="pct"/>
            <w:noWrap/>
            <w:vAlign w:val="center"/>
            <w:hideMark/>
          </w:tcPr>
          <w:p w14:paraId="1651510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89D862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5E306A7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2726C4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7AB1512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7F828806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DA95D1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75643DF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21AB644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732254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</w:tr>
      <w:tr w:rsidR="00DA0AE1" w:rsidRPr="00DA0AE1" w14:paraId="0EEEA9DB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12BE628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55</w:t>
            </w:r>
          </w:p>
        </w:tc>
        <w:tc>
          <w:tcPr>
            <w:tcW w:w="437" w:type="pct"/>
            <w:noWrap/>
            <w:vAlign w:val="center"/>
            <w:hideMark/>
          </w:tcPr>
          <w:p w14:paraId="2CD7516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5B5AAD44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0B5E32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1CD8BDD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1F6C28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3292B44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11BCB5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6254622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5A46700C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5B455C3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</w:tr>
      <w:tr w:rsidR="00DA0AE1" w:rsidRPr="00DA0AE1" w14:paraId="5E142BE5" w14:textId="77777777" w:rsidTr="00930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noWrap/>
            <w:vAlign w:val="center"/>
            <w:hideMark/>
          </w:tcPr>
          <w:p w14:paraId="74F6F92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41</w:t>
            </w:r>
          </w:p>
        </w:tc>
        <w:tc>
          <w:tcPr>
            <w:tcW w:w="437" w:type="pct"/>
            <w:noWrap/>
            <w:vAlign w:val="center"/>
            <w:hideMark/>
          </w:tcPr>
          <w:p w14:paraId="41C1D2D1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3C180D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71791EB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E9CEF9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75A0068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1726B23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428F038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noWrap/>
            <w:vAlign w:val="center"/>
            <w:hideMark/>
          </w:tcPr>
          <w:p w14:paraId="03862F74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4DD72279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noWrap/>
            <w:vAlign w:val="center"/>
            <w:hideMark/>
          </w:tcPr>
          <w:p w14:paraId="515251A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</w:tr>
      <w:tr w:rsidR="00DA0AE1" w:rsidRPr="00DA0AE1" w14:paraId="27AAB5B1" w14:textId="77777777" w:rsidTr="00DA0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tcBorders>
              <w:bottom w:val="nil"/>
            </w:tcBorders>
            <w:noWrap/>
            <w:vAlign w:val="center"/>
            <w:hideMark/>
          </w:tcPr>
          <w:p w14:paraId="46E4C60F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34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518F0D6E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780328F2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2C46D30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3419E0C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5FCFE43D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4573E4B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0A1ABB5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3E91D78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7C06A84A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bottom w:val="nil"/>
            </w:tcBorders>
            <w:noWrap/>
            <w:vAlign w:val="center"/>
            <w:hideMark/>
          </w:tcPr>
          <w:p w14:paraId="267312F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</w:tr>
      <w:tr w:rsidR="00DA0AE1" w:rsidRPr="00DA0AE1" w14:paraId="34AF98F2" w14:textId="77777777" w:rsidTr="00DA0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B0910BB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rPr>
                <w:b/>
                <w:color w:val="000000"/>
                <w:lang w:val="cs-CZ"/>
              </w:rPr>
            </w:pPr>
            <w:r w:rsidRPr="00DA0AE1">
              <w:rPr>
                <w:b/>
                <w:color w:val="000000"/>
                <w:lang w:val="cs-CZ"/>
              </w:rPr>
              <w:t>106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5D3B014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0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5169016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6DA264E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A059B48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422D6D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79822F0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2811333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6CCA6657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BC4F724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E49EA55" w14:textId="77777777" w:rsidR="00DA0AE1" w:rsidRPr="00DA0AE1" w:rsidRDefault="00DA0AE1" w:rsidP="00930151">
            <w:pPr>
              <w:suppressAutoHyphens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/>
              </w:rPr>
            </w:pPr>
            <w:r w:rsidRPr="00DA0AE1">
              <w:rPr>
                <w:color w:val="000000"/>
                <w:lang w:val="cs-CZ"/>
              </w:rPr>
              <w:t>1</w:t>
            </w:r>
          </w:p>
        </w:tc>
      </w:tr>
    </w:tbl>
    <w:p w14:paraId="101C40EB" w14:textId="102ECC75" w:rsidR="00DA0AE1" w:rsidRPr="00DA0AE1" w:rsidRDefault="00DA0AE1" w:rsidP="00DA0AE1">
      <w:pPr>
        <w:spacing w:line="240" w:lineRule="auto"/>
        <w:rPr>
          <w:lang w:val="en-GB"/>
        </w:rPr>
      </w:pPr>
    </w:p>
    <w:p w14:paraId="77D4E62F" w14:textId="0E108DA4" w:rsidR="00DA0AE1" w:rsidRPr="0021553C" w:rsidRDefault="00DA0AE1" w:rsidP="004B6D3A">
      <w:pPr>
        <w:suppressAutoHyphens w:val="0"/>
        <w:spacing w:line="240" w:lineRule="auto"/>
        <w:rPr>
          <w:rFonts w:ascii="Arial" w:hAnsi="Arial" w:cs="Arial"/>
          <w:b/>
          <w:lang w:val="en-GB"/>
        </w:rPr>
      </w:pPr>
    </w:p>
    <w:sectPr w:rsidR="00DA0AE1" w:rsidRPr="0021553C" w:rsidSect="000625C7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0CD60" w14:textId="77777777" w:rsidR="002C4F43" w:rsidRDefault="002C4F43">
      <w:r>
        <w:separator/>
      </w:r>
    </w:p>
  </w:endnote>
  <w:endnote w:type="continuationSeparator" w:id="0">
    <w:p w14:paraId="71D882B7" w14:textId="77777777" w:rsidR="002C4F43" w:rsidRDefault="002C4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266D8" w14:textId="77777777" w:rsidR="002C4F43" w:rsidRDefault="002C4F43">
      <w:r>
        <w:separator/>
      </w:r>
    </w:p>
  </w:footnote>
  <w:footnote w:type="continuationSeparator" w:id="0">
    <w:p w14:paraId="53B62D13" w14:textId="77777777" w:rsidR="002C4F43" w:rsidRDefault="002C4F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B736FB" w14:textId="4294D6A5" w:rsidR="00756C87" w:rsidRPr="00AF791F" w:rsidRDefault="00756C87">
    <w:pPr>
      <w:pStyle w:val="Header"/>
      <w:jc w:val="right"/>
      <w:rPr>
        <w:rFonts w:ascii="Arial" w:hAnsi="Arial" w:cs="Arial"/>
      </w:rPr>
    </w:pPr>
    <w:r>
      <w:tab/>
    </w:r>
    <w:r w:rsidRPr="00AF791F">
      <w:rPr>
        <w:rFonts w:ascii="Arial" w:hAnsi="Arial" w:cs="Arial"/>
      </w:rPr>
      <w:t>Running head: Developmental milestones and schizophrenia onset</w:t>
    </w:r>
    <w:r w:rsidRPr="00AF791F">
      <w:rPr>
        <w:rFonts w:ascii="Arial" w:hAnsi="Arial" w:cs="Arial"/>
      </w:rPr>
      <w:tab/>
    </w:r>
    <w:r w:rsidRPr="00AF791F">
      <w:rPr>
        <w:rStyle w:val="PageNumber"/>
        <w:rFonts w:ascii="Arial" w:hAnsi="Arial" w:cs="Arial"/>
      </w:rPr>
      <w:fldChar w:fldCharType="begin"/>
    </w:r>
    <w:r w:rsidRPr="00AF791F">
      <w:rPr>
        <w:rStyle w:val="PageNumber"/>
        <w:rFonts w:ascii="Arial" w:hAnsi="Arial" w:cs="Arial"/>
      </w:rPr>
      <w:instrText xml:space="preserve"> PAGE </w:instrText>
    </w:r>
    <w:r w:rsidRPr="00AF791F">
      <w:rPr>
        <w:rStyle w:val="PageNumber"/>
        <w:rFonts w:ascii="Arial" w:hAnsi="Arial" w:cs="Arial"/>
      </w:rPr>
      <w:fldChar w:fldCharType="separate"/>
    </w:r>
    <w:r w:rsidR="004A3B4F">
      <w:rPr>
        <w:rStyle w:val="PageNumber"/>
        <w:rFonts w:ascii="Arial" w:hAnsi="Arial" w:cs="Arial"/>
        <w:noProof/>
      </w:rPr>
      <w:t>1</w:t>
    </w:r>
    <w:r w:rsidRPr="00AF791F">
      <w:rPr>
        <w:rStyle w:val="PageNumber"/>
        <w:rFonts w:ascii="Arial" w:hAnsi="Arial" w:cs="Arial"/>
      </w:rPr>
      <w:fldChar w:fldCharType="end"/>
    </w:r>
  </w:p>
  <w:p w14:paraId="0F0D7135" w14:textId="77777777" w:rsidR="00756C87" w:rsidRDefault="00756C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E474C9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>
    <w:nsid w:val="025E0570"/>
    <w:multiLevelType w:val="hybridMultilevel"/>
    <w:tmpl w:val="B30697C4"/>
    <w:lvl w:ilvl="0" w:tplc="799481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6BE65C3"/>
    <w:multiLevelType w:val="multilevel"/>
    <w:tmpl w:val="0916047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0C030DB7"/>
    <w:multiLevelType w:val="hybridMultilevel"/>
    <w:tmpl w:val="CA826A7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F34E5D"/>
    <w:multiLevelType w:val="hybridMultilevel"/>
    <w:tmpl w:val="5442CAD6"/>
    <w:lvl w:ilvl="0" w:tplc="EE58317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FA5587F"/>
    <w:multiLevelType w:val="hybridMultilevel"/>
    <w:tmpl w:val="702CC1E4"/>
    <w:lvl w:ilvl="0" w:tplc="81E23F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02B6C64"/>
    <w:multiLevelType w:val="hybridMultilevel"/>
    <w:tmpl w:val="8B9E902E"/>
    <w:lvl w:ilvl="0" w:tplc="0405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CD3079"/>
    <w:multiLevelType w:val="hybridMultilevel"/>
    <w:tmpl w:val="DD300620"/>
    <w:lvl w:ilvl="0" w:tplc="899CCE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0D86B90"/>
    <w:multiLevelType w:val="hybridMultilevel"/>
    <w:tmpl w:val="C766331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851F5B"/>
    <w:multiLevelType w:val="hybridMultilevel"/>
    <w:tmpl w:val="3F9EE092"/>
    <w:lvl w:ilvl="0" w:tplc="9FD08B3E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D1E1D06">
      <w:start w:val="4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1C517CFA"/>
    <w:multiLevelType w:val="hybridMultilevel"/>
    <w:tmpl w:val="8B9C8014"/>
    <w:lvl w:ilvl="0" w:tplc="0E7C0A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F504D2"/>
    <w:multiLevelType w:val="hybridMultilevel"/>
    <w:tmpl w:val="06B22322"/>
    <w:lvl w:ilvl="0" w:tplc="04050017">
      <w:start w:val="1"/>
      <w:numFmt w:val="lowerLetter"/>
      <w:lvlText w:val="%1)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6573B9"/>
    <w:multiLevelType w:val="hybridMultilevel"/>
    <w:tmpl w:val="BAA2532E"/>
    <w:lvl w:ilvl="0" w:tplc="CEBEF216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26FA7404"/>
    <w:multiLevelType w:val="multilevel"/>
    <w:tmpl w:val="1C6254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A152B9B"/>
    <w:multiLevelType w:val="hybridMultilevel"/>
    <w:tmpl w:val="1F5C8E2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8C6795"/>
    <w:multiLevelType w:val="hybridMultilevel"/>
    <w:tmpl w:val="5EC664E2"/>
    <w:lvl w:ilvl="0" w:tplc="753607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986EC3"/>
    <w:multiLevelType w:val="hybridMultilevel"/>
    <w:tmpl w:val="19620BFE"/>
    <w:lvl w:ilvl="0" w:tplc="04050017">
      <w:start w:val="1"/>
      <w:numFmt w:val="lowerLetter"/>
      <w:lvlText w:val="%1)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DE1136"/>
    <w:multiLevelType w:val="hybridMultilevel"/>
    <w:tmpl w:val="A7B0A59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8D4B8E"/>
    <w:multiLevelType w:val="multilevel"/>
    <w:tmpl w:val="429A8DBC"/>
    <w:lvl w:ilvl="0">
      <w:start w:val="1"/>
      <w:numFmt w:val="decimal"/>
      <w:lvlText w:val="%1."/>
      <w:lvlJc w:val="left"/>
      <w:pPr>
        <w:ind w:left="936" w:hanging="360"/>
      </w:pPr>
      <w:rPr>
        <w:rFonts w:hint="default"/>
        <w:b/>
        <w:i/>
      </w:rPr>
    </w:lvl>
    <w:lvl w:ilvl="1">
      <w:start w:val="2"/>
      <w:numFmt w:val="decimal"/>
      <w:isLgl/>
      <w:lvlText w:val="%1.%2."/>
      <w:lvlJc w:val="left"/>
      <w:pPr>
        <w:ind w:left="93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9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5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76" w:hanging="1800"/>
      </w:pPr>
      <w:rPr>
        <w:rFonts w:hint="default"/>
      </w:rPr>
    </w:lvl>
  </w:abstractNum>
  <w:abstractNum w:abstractNumId="20">
    <w:nsid w:val="428E0600"/>
    <w:multiLevelType w:val="hybridMultilevel"/>
    <w:tmpl w:val="979A8C28"/>
    <w:lvl w:ilvl="0" w:tplc="B36CCC0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234DDC"/>
    <w:multiLevelType w:val="hybridMultilevel"/>
    <w:tmpl w:val="7D686DD4"/>
    <w:lvl w:ilvl="0" w:tplc="9FD08B3E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A12504E"/>
    <w:multiLevelType w:val="hybridMultilevel"/>
    <w:tmpl w:val="382082DC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56625"/>
    <w:multiLevelType w:val="hybridMultilevel"/>
    <w:tmpl w:val="7ADE00F4"/>
    <w:lvl w:ilvl="0" w:tplc="20F82CC8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>
    <w:nsid w:val="4E234CD0"/>
    <w:multiLevelType w:val="hybridMultilevel"/>
    <w:tmpl w:val="BF06CB1C"/>
    <w:lvl w:ilvl="0" w:tplc="0405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33604B5"/>
    <w:multiLevelType w:val="hybridMultilevel"/>
    <w:tmpl w:val="B77CBD42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8434B7"/>
    <w:multiLevelType w:val="hybridMultilevel"/>
    <w:tmpl w:val="BE4CE888"/>
    <w:lvl w:ilvl="0" w:tplc="040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52B10C2"/>
    <w:multiLevelType w:val="hybridMultilevel"/>
    <w:tmpl w:val="24E6CDA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5786709D"/>
    <w:multiLevelType w:val="hybridMultilevel"/>
    <w:tmpl w:val="9380FF44"/>
    <w:lvl w:ilvl="0" w:tplc="A7B2EF44">
      <w:start w:val="1"/>
      <w:numFmt w:val="decimal"/>
      <w:lvlText w:val="%1)"/>
      <w:lvlJc w:val="left"/>
      <w:pPr>
        <w:tabs>
          <w:tab w:val="num" w:pos="1695"/>
        </w:tabs>
        <w:ind w:left="1695" w:hanging="975"/>
      </w:pPr>
      <w:rPr>
        <w:rFonts w:hint="default"/>
        <w:color w:val="auto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9">
    <w:nsid w:val="5D2D4AB1"/>
    <w:multiLevelType w:val="hybridMultilevel"/>
    <w:tmpl w:val="3392C19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0543FD3"/>
    <w:multiLevelType w:val="hybridMultilevel"/>
    <w:tmpl w:val="90442D82"/>
    <w:lvl w:ilvl="0" w:tplc="9FD08B3E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B777F86"/>
    <w:multiLevelType w:val="hybridMultilevel"/>
    <w:tmpl w:val="BAD04B3A"/>
    <w:lvl w:ilvl="0" w:tplc="0405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75766E76"/>
    <w:multiLevelType w:val="hybridMultilevel"/>
    <w:tmpl w:val="725A7852"/>
    <w:lvl w:ilvl="0" w:tplc="0E7C0A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F75EFC"/>
    <w:multiLevelType w:val="hybridMultilevel"/>
    <w:tmpl w:val="1C72853E"/>
    <w:lvl w:ilvl="0" w:tplc="040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F687EDA"/>
    <w:multiLevelType w:val="hybridMultilevel"/>
    <w:tmpl w:val="76F0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8"/>
  </w:num>
  <w:num w:numId="4">
    <w:abstractNumId w:val="13"/>
  </w:num>
  <w:num w:numId="5">
    <w:abstractNumId w:val="26"/>
  </w:num>
  <w:num w:numId="6">
    <w:abstractNumId w:val="33"/>
  </w:num>
  <w:num w:numId="7">
    <w:abstractNumId w:val="31"/>
  </w:num>
  <w:num w:numId="8">
    <w:abstractNumId w:val="23"/>
  </w:num>
  <w:num w:numId="9">
    <w:abstractNumId w:val="10"/>
  </w:num>
  <w:num w:numId="10">
    <w:abstractNumId w:val="21"/>
  </w:num>
  <w:num w:numId="11">
    <w:abstractNumId w:val="30"/>
  </w:num>
  <w:num w:numId="12">
    <w:abstractNumId w:val="24"/>
  </w:num>
  <w:num w:numId="13">
    <w:abstractNumId w:val="6"/>
  </w:num>
  <w:num w:numId="14">
    <w:abstractNumId w:val="4"/>
  </w:num>
  <w:num w:numId="15">
    <w:abstractNumId w:val="11"/>
  </w:num>
  <w:num w:numId="16">
    <w:abstractNumId w:val="17"/>
  </w:num>
  <w:num w:numId="17">
    <w:abstractNumId w:val="32"/>
  </w:num>
  <w:num w:numId="18">
    <w:abstractNumId w:val="8"/>
  </w:num>
  <w:num w:numId="19">
    <w:abstractNumId w:val="27"/>
  </w:num>
  <w:num w:numId="20">
    <w:abstractNumId w:val="12"/>
  </w:num>
  <w:num w:numId="21">
    <w:abstractNumId w:val="34"/>
  </w:num>
  <w:num w:numId="22">
    <w:abstractNumId w:val="9"/>
  </w:num>
  <w:num w:numId="23">
    <w:abstractNumId w:val="5"/>
  </w:num>
  <w:num w:numId="24">
    <w:abstractNumId w:val="25"/>
  </w:num>
  <w:num w:numId="25">
    <w:abstractNumId w:val="15"/>
  </w:num>
  <w:num w:numId="26">
    <w:abstractNumId w:val="29"/>
  </w:num>
  <w:num w:numId="27">
    <w:abstractNumId w:val="2"/>
  </w:num>
  <w:num w:numId="28">
    <w:abstractNumId w:val="7"/>
  </w:num>
  <w:num w:numId="29">
    <w:abstractNumId w:val="18"/>
  </w:num>
  <w:num w:numId="30">
    <w:abstractNumId w:val="3"/>
  </w:num>
  <w:num w:numId="31">
    <w:abstractNumId w:val="19"/>
  </w:num>
  <w:num w:numId="32">
    <w:abstractNumId w:val="14"/>
  </w:num>
  <w:num w:numId="33">
    <w:abstractNumId w:val="16"/>
  </w:num>
  <w:num w:numId="34">
    <w:abstractNumId w:val="20"/>
  </w:num>
  <w:num w:numId="3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hizophrenia Res&lt;/Style&gt;&lt;LeftDelim&gt;{&lt;/LeftDelim&gt;&lt;RightDelim&gt;}&lt;/RightDelim&gt;&lt;FontName&gt;Times New Roman&lt;/FontName&gt;&lt;FontSize&gt;12&lt;/FontSize&gt;&lt;ReflistTitle&gt;&lt;style face=&quot;bold italic&quot; font=&quot;Arial&quot; charset=&quot;23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evxdzzztf20ievre3xdwf4095zepzddpzw&quot;&gt;Milestones5&lt;record-ids&gt;&lt;item&gt;6&lt;/item&gt;&lt;item&gt;7&lt;/item&gt;&lt;item&gt;8&lt;/item&gt;&lt;item&gt;9&lt;/item&gt;&lt;item&gt;10&lt;/item&gt;&lt;item&gt;13&lt;/item&gt;&lt;item&gt;14&lt;/item&gt;&lt;item&gt;15&lt;/item&gt;&lt;item&gt;24&lt;/item&gt;&lt;item&gt;25&lt;/item&gt;&lt;item&gt;27&lt;/item&gt;&lt;item&gt;28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56&lt;/item&gt;&lt;item&gt;57&lt;/item&gt;&lt;item&gt;59&lt;/item&gt;&lt;item&gt;61&lt;/item&gt;&lt;item&gt;62&lt;/item&gt;&lt;item&gt;63&lt;/item&gt;&lt;item&gt;64&lt;/item&gt;&lt;item&gt;65&lt;/item&gt;&lt;item&gt;66&lt;/item&gt;&lt;item&gt;68&lt;/item&gt;&lt;item&gt;72&lt;/item&gt;&lt;item&gt;73&lt;/item&gt;&lt;item&gt;140&lt;/item&gt;&lt;/record-ids&gt;&lt;/item&gt;&lt;/Libraries&gt;"/>
    <w:docVar w:name="Total_Editing_Time" w:val="61"/>
  </w:docVars>
  <w:rsids>
    <w:rsidRoot w:val="00446A66"/>
    <w:rsid w:val="000006C9"/>
    <w:rsid w:val="00001770"/>
    <w:rsid w:val="00002D2D"/>
    <w:rsid w:val="00003021"/>
    <w:rsid w:val="000037E5"/>
    <w:rsid w:val="00004B37"/>
    <w:rsid w:val="00006293"/>
    <w:rsid w:val="0000660A"/>
    <w:rsid w:val="00010AB6"/>
    <w:rsid w:val="00010BDC"/>
    <w:rsid w:val="00010C93"/>
    <w:rsid w:val="00010F6E"/>
    <w:rsid w:val="00012572"/>
    <w:rsid w:val="000136F8"/>
    <w:rsid w:val="00013B35"/>
    <w:rsid w:val="00013C05"/>
    <w:rsid w:val="00014029"/>
    <w:rsid w:val="0001404F"/>
    <w:rsid w:val="00014123"/>
    <w:rsid w:val="00015DB5"/>
    <w:rsid w:val="00015ECB"/>
    <w:rsid w:val="00016179"/>
    <w:rsid w:val="00016E41"/>
    <w:rsid w:val="0001796E"/>
    <w:rsid w:val="000213C6"/>
    <w:rsid w:val="00021B4A"/>
    <w:rsid w:val="00021DE5"/>
    <w:rsid w:val="000234DC"/>
    <w:rsid w:val="0002351C"/>
    <w:rsid w:val="0002378E"/>
    <w:rsid w:val="000245E3"/>
    <w:rsid w:val="00024724"/>
    <w:rsid w:val="000254E4"/>
    <w:rsid w:val="00025D29"/>
    <w:rsid w:val="00026935"/>
    <w:rsid w:val="00026A0F"/>
    <w:rsid w:val="00026AD5"/>
    <w:rsid w:val="0002751F"/>
    <w:rsid w:val="00030086"/>
    <w:rsid w:val="00030270"/>
    <w:rsid w:val="00030AAF"/>
    <w:rsid w:val="00030FBF"/>
    <w:rsid w:val="00031001"/>
    <w:rsid w:val="00032A32"/>
    <w:rsid w:val="0003394D"/>
    <w:rsid w:val="00034E4F"/>
    <w:rsid w:val="00035041"/>
    <w:rsid w:val="000354AA"/>
    <w:rsid w:val="000358C8"/>
    <w:rsid w:val="00036499"/>
    <w:rsid w:val="00036E24"/>
    <w:rsid w:val="00037D80"/>
    <w:rsid w:val="00040B00"/>
    <w:rsid w:val="00041D59"/>
    <w:rsid w:val="00042427"/>
    <w:rsid w:val="00042B61"/>
    <w:rsid w:val="00042F11"/>
    <w:rsid w:val="0004405D"/>
    <w:rsid w:val="00044072"/>
    <w:rsid w:val="00044247"/>
    <w:rsid w:val="0004450B"/>
    <w:rsid w:val="000462B2"/>
    <w:rsid w:val="00046BE3"/>
    <w:rsid w:val="00047147"/>
    <w:rsid w:val="00050267"/>
    <w:rsid w:val="00050623"/>
    <w:rsid w:val="000508E4"/>
    <w:rsid w:val="000519D2"/>
    <w:rsid w:val="00052871"/>
    <w:rsid w:val="00052A23"/>
    <w:rsid w:val="00052AB9"/>
    <w:rsid w:val="00052C76"/>
    <w:rsid w:val="000540D4"/>
    <w:rsid w:val="00054B7B"/>
    <w:rsid w:val="000565A9"/>
    <w:rsid w:val="000573D6"/>
    <w:rsid w:val="000573F2"/>
    <w:rsid w:val="00057597"/>
    <w:rsid w:val="00057773"/>
    <w:rsid w:val="00057EAF"/>
    <w:rsid w:val="00060B22"/>
    <w:rsid w:val="0006256B"/>
    <w:rsid w:val="000625C7"/>
    <w:rsid w:val="00062E40"/>
    <w:rsid w:val="00063097"/>
    <w:rsid w:val="000649AF"/>
    <w:rsid w:val="00065062"/>
    <w:rsid w:val="000664D1"/>
    <w:rsid w:val="000666BC"/>
    <w:rsid w:val="0006676B"/>
    <w:rsid w:val="00066B4E"/>
    <w:rsid w:val="00067770"/>
    <w:rsid w:val="000701D6"/>
    <w:rsid w:val="0007067B"/>
    <w:rsid w:val="000715E7"/>
    <w:rsid w:val="00071649"/>
    <w:rsid w:val="000756F3"/>
    <w:rsid w:val="00076466"/>
    <w:rsid w:val="00076A01"/>
    <w:rsid w:val="00077016"/>
    <w:rsid w:val="000776F9"/>
    <w:rsid w:val="00080631"/>
    <w:rsid w:val="00080A94"/>
    <w:rsid w:val="000811F5"/>
    <w:rsid w:val="0008186A"/>
    <w:rsid w:val="00082691"/>
    <w:rsid w:val="00082E97"/>
    <w:rsid w:val="00082ED0"/>
    <w:rsid w:val="00084D32"/>
    <w:rsid w:val="00085F7B"/>
    <w:rsid w:val="0008627E"/>
    <w:rsid w:val="00086925"/>
    <w:rsid w:val="00086BA8"/>
    <w:rsid w:val="00086D34"/>
    <w:rsid w:val="00086D83"/>
    <w:rsid w:val="00086E47"/>
    <w:rsid w:val="0008721C"/>
    <w:rsid w:val="00087259"/>
    <w:rsid w:val="00090078"/>
    <w:rsid w:val="0009015E"/>
    <w:rsid w:val="0009066F"/>
    <w:rsid w:val="000910D0"/>
    <w:rsid w:val="00091878"/>
    <w:rsid w:val="00091B24"/>
    <w:rsid w:val="00091F13"/>
    <w:rsid w:val="00092303"/>
    <w:rsid w:val="00093962"/>
    <w:rsid w:val="00093977"/>
    <w:rsid w:val="00094193"/>
    <w:rsid w:val="00096133"/>
    <w:rsid w:val="0009678C"/>
    <w:rsid w:val="00096F95"/>
    <w:rsid w:val="0009753B"/>
    <w:rsid w:val="000979BC"/>
    <w:rsid w:val="000A0227"/>
    <w:rsid w:val="000A332D"/>
    <w:rsid w:val="000A4133"/>
    <w:rsid w:val="000A4F19"/>
    <w:rsid w:val="000A55E5"/>
    <w:rsid w:val="000A5710"/>
    <w:rsid w:val="000A5A5B"/>
    <w:rsid w:val="000A6776"/>
    <w:rsid w:val="000A7E98"/>
    <w:rsid w:val="000B130A"/>
    <w:rsid w:val="000B251E"/>
    <w:rsid w:val="000B38CD"/>
    <w:rsid w:val="000B3B2C"/>
    <w:rsid w:val="000B5FCA"/>
    <w:rsid w:val="000B6AF8"/>
    <w:rsid w:val="000B6E08"/>
    <w:rsid w:val="000B7DFE"/>
    <w:rsid w:val="000B7E42"/>
    <w:rsid w:val="000C0B0D"/>
    <w:rsid w:val="000C1216"/>
    <w:rsid w:val="000C1511"/>
    <w:rsid w:val="000C1B13"/>
    <w:rsid w:val="000C1DC8"/>
    <w:rsid w:val="000C215E"/>
    <w:rsid w:val="000C4155"/>
    <w:rsid w:val="000C473E"/>
    <w:rsid w:val="000C4BE7"/>
    <w:rsid w:val="000C51E2"/>
    <w:rsid w:val="000C63C0"/>
    <w:rsid w:val="000C6F8E"/>
    <w:rsid w:val="000C6FA1"/>
    <w:rsid w:val="000D0375"/>
    <w:rsid w:val="000D0B2B"/>
    <w:rsid w:val="000D1777"/>
    <w:rsid w:val="000D1AEA"/>
    <w:rsid w:val="000D24E0"/>
    <w:rsid w:val="000D35FB"/>
    <w:rsid w:val="000D3975"/>
    <w:rsid w:val="000D49DB"/>
    <w:rsid w:val="000D5749"/>
    <w:rsid w:val="000D5CFB"/>
    <w:rsid w:val="000D67CA"/>
    <w:rsid w:val="000D6BA1"/>
    <w:rsid w:val="000D6E14"/>
    <w:rsid w:val="000D7157"/>
    <w:rsid w:val="000D7744"/>
    <w:rsid w:val="000D7D70"/>
    <w:rsid w:val="000E05A7"/>
    <w:rsid w:val="000E0C28"/>
    <w:rsid w:val="000E10AA"/>
    <w:rsid w:val="000E18A3"/>
    <w:rsid w:val="000E19E4"/>
    <w:rsid w:val="000E4424"/>
    <w:rsid w:val="000E4C6F"/>
    <w:rsid w:val="000E54CC"/>
    <w:rsid w:val="000E5A54"/>
    <w:rsid w:val="000E748E"/>
    <w:rsid w:val="000E787C"/>
    <w:rsid w:val="000F0E47"/>
    <w:rsid w:val="000F170F"/>
    <w:rsid w:val="000F45E4"/>
    <w:rsid w:val="000F476F"/>
    <w:rsid w:val="000F4D18"/>
    <w:rsid w:val="000F4E68"/>
    <w:rsid w:val="000F5429"/>
    <w:rsid w:val="000F5D35"/>
    <w:rsid w:val="000F620D"/>
    <w:rsid w:val="000F66B5"/>
    <w:rsid w:val="000F6B7D"/>
    <w:rsid w:val="000F7F33"/>
    <w:rsid w:val="0010034C"/>
    <w:rsid w:val="00101384"/>
    <w:rsid w:val="0010217C"/>
    <w:rsid w:val="00103E38"/>
    <w:rsid w:val="001040EE"/>
    <w:rsid w:val="00105BEB"/>
    <w:rsid w:val="00106123"/>
    <w:rsid w:val="00106457"/>
    <w:rsid w:val="0010690D"/>
    <w:rsid w:val="00107112"/>
    <w:rsid w:val="001076B1"/>
    <w:rsid w:val="0011003A"/>
    <w:rsid w:val="001102ED"/>
    <w:rsid w:val="001105D1"/>
    <w:rsid w:val="00111DBE"/>
    <w:rsid w:val="0011267B"/>
    <w:rsid w:val="00112A72"/>
    <w:rsid w:val="001134AA"/>
    <w:rsid w:val="00113731"/>
    <w:rsid w:val="00113B8D"/>
    <w:rsid w:val="00115034"/>
    <w:rsid w:val="00115D80"/>
    <w:rsid w:val="00117166"/>
    <w:rsid w:val="001171B9"/>
    <w:rsid w:val="00117419"/>
    <w:rsid w:val="0012031A"/>
    <w:rsid w:val="00121333"/>
    <w:rsid w:val="001215E4"/>
    <w:rsid w:val="00121A70"/>
    <w:rsid w:val="00121F34"/>
    <w:rsid w:val="00122F51"/>
    <w:rsid w:val="00125A71"/>
    <w:rsid w:val="00125E23"/>
    <w:rsid w:val="00126A20"/>
    <w:rsid w:val="00126AE4"/>
    <w:rsid w:val="0012739B"/>
    <w:rsid w:val="00127479"/>
    <w:rsid w:val="001277CF"/>
    <w:rsid w:val="00130547"/>
    <w:rsid w:val="00131E92"/>
    <w:rsid w:val="001320B7"/>
    <w:rsid w:val="001329C0"/>
    <w:rsid w:val="00133749"/>
    <w:rsid w:val="001351F2"/>
    <w:rsid w:val="00135AB6"/>
    <w:rsid w:val="001360D5"/>
    <w:rsid w:val="00137447"/>
    <w:rsid w:val="0013795B"/>
    <w:rsid w:val="00140D71"/>
    <w:rsid w:val="001411A3"/>
    <w:rsid w:val="00141815"/>
    <w:rsid w:val="00141BEA"/>
    <w:rsid w:val="00141E83"/>
    <w:rsid w:val="001425D9"/>
    <w:rsid w:val="00143851"/>
    <w:rsid w:val="00143C53"/>
    <w:rsid w:val="00143E28"/>
    <w:rsid w:val="001440D6"/>
    <w:rsid w:val="00144689"/>
    <w:rsid w:val="001447F3"/>
    <w:rsid w:val="00144BF6"/>
    <w:rsid w:val="001457FA"/>
    <w:rsid w:val="0014585E"/>
    <w:rsid w:val="001458C0"/>
    <w:rsid w:val="00145A5E"/>
    <w:rsid w:val="00145D48"/>
    <w:rsid w:val="0014778E"/>
    <w:rsid w:val="00147D10"/>
    <w:rsid w:val="00150DE2"/>
    <w:rsid w:val="001511A8"/>
    <w:rsid w:val="0015125F"/>
    <w:rsid w:val="001516E3"/>
    <w:rsid w:val="00151882"/>
    <w:rsid w:val="001518E8"/>
    <w:rsid w:val="00151B94"/>
    <w:rsid w:val="00152005"/>
    <w:rsid w:val="001521CB"/>
    <w:rsid w:val="00152262"/>
    <w:rsid w:val="00153502"/>
    <w:rsid w:val="00155C3C"/>
    <w:rsid w:val="00156F82"/>
    <w:rsid w:val="001571D0"/>
    <w:rsid w:val="001572BE"/>
    <w:rsid w:val="001576EB"/>
    <w:rsid w:val="00157D26"/>
    <w:rsid w:val="00157F36"/>
    <w:rsid w:val="00160485"/>
    <w:rsid w:val="00160D14"/>
    <w:rsid w:val="00163126"/>
    <w:rsid w:val="00163990"/>
    <w:rsid w:val="0016434E"/>
    <w:rsid w:val="00164444"/>
    <w:rsid w:val="0016495C"/>
    <w:rsid w:val="00165B59"/>
    <w:rsid w:val="0016649B"/>
    <w:rsid w:val="00166F4E"/>
    <w:rsid w:val="00167479"/>
    <w:rsid w:val="001705EE"/>
    <w:rsid w:val="00171E1C"/>
    <w:rsid w:val="001729A1"/>
    <w:rsid w:val="00172E3B"/>
    <w:rsid w:val="0017300E"/>
    <w:rsid w:val="00173243"/>
    <w:rsid w:val="001732EC"/>
    <w:rsid w:val="001734C8"/>
    <w:rsid w:val="00174367"/>
    <w:rsid w:val="00174402"/>
    <w:rsid w:val="00175A5D"/>
    <w:rsid w:val="00175A75"/>
    <w:rsid w:val="00175C92"/>
    <w:rsid w:val="00175E66"/>
    <w:rsid w:val="00176CAF"/>
    <w:rsid w:val="00177389"/>
    <w:rsid w:val="00177824"/>
    <w:rsid w:val="00177B67"/>
    <w:rsid w:val="00177E5B"/>
    <w:rsid w:val="0018069A"/>
    <w:rsid w:val="00181150"/>
    <w:rsid w:val="00181383"/>
    <w:rsid w:val="00181539"/>
    <w:rsid w:val="001818B4"/>
    <w:rsid w:val="00181C23"/>
    <w:rsid w:val="001824B2"/>
    <w:rsid w:val="00182D9F"/>
    <w:rsid w:val="00183D62"/>
    <w:rsid w:val="00185113"/>
    <w:rsid w:val="00185C56"/>
    <w:rsid w:val="00185FBF"/>
    <w:rsid w:val="0018624B"/>
    <w:rsid w:val="001901E8"/>
    <w:rsid w:val="00190353"/>
    <w:rsid w:val="00190966"/>
    <w:rsid w:val="00192166"/>
    <w:rsid w:val="00192A23"/>
    <w:rsid w:val="00192C15"/>
    <w:rsid w:val="00193413"/>
    <w:rsid w:val="00193BF4"/>
    <w:rsid w:val="00194572"/>
    <w:rsid w:val="001945CE"/>
    <w:rsid w:val="001967EC"/>
    <w:rsid w:val="0019770F"/>
    <w:rsid w:val="001A13FC"/>
    <w:rsid w:val="001A1AAF"/>
    <w:rsid w:val="001A2DBF"/>
    <w:rsid w:val="001A3031"/>
    <w:rsid w:val="001A330B"/>
    <w:rsid w:val="001A363C"/>
    <w:rsid w:val="001A40B8"/>
    <w:rsid w:val="001A5297"/>
    <w:rsid w:val="001A55B9"/>
    <w:rsid w:val="001A6368"/>
    <w:rsid w:val="001A6AB2"/>
    <w:rsid w:val="001A6E97"/>
    <w:rsid w:val="001A707B"/>
    <w:rsid w:val="001A7198"/>
    <w:rsid w:val="001B02AC"/>
    <w:rsid w:val="001B03C8"/>
    <w:rsid w:val="001B0513"/>
    <w:rsid w:val="001B068E"/>
    <w:rsid w:val="001B06B4"/>
    <w:rsid w:val="001B0875"/>
    <w:rsid w:val="001B0AC6"/>
    <w:rsid w:val="001B1A74"/>
    <w:rsid w:val="001B1C0F"/>
    <w:rsid w:val="001B2617"/>
    <w:rsid w:val="001B2830"/>
    <w:rsid w:val="001B33DF"/>
    <w:rsid w:val="001B3BE3"/>
    <w:rsid w:val="001B4CC6"/>
    <w:rsid w:val="001B5C76"/>
    <w:rsid w:val="001B5CA0"/>
    <w:rsid w:val="001B5E95"/>
    <w:rsid w:val="001B637B"/>
    <w:rsid w:val="001B647C"/>
    <w:rsid w:val="001B6696"/>
    <w:rsid w:val="001B764B"/>
    <w:rsid w:val="001B7F9F"/>
    <w:rsid w:val="001C0A57"/>
    <w:rsid w:val="001C110A"/>
    <w:rsid w:val="001C2536"/>
    <w:rsid w:val="001C2A9D"/>
    <w:rsid w:val="001C2D75"/>
    <w:rsid w:val="001C35D6"/>
    <w:rsid w:val="001C389D"/>
    <w:rsid w:val="001C3C2D"/>
    <w:rsid w:val="001C3CB2"/>
    <w:rsid w:val="001C40F3"/>
    <w:rsid w:val="001C4296"/>
    <w:rsid w:val="001C441B"/>
    <w:rsid w:val="001C4494"/>
    <w:rsid w:val="001C474D"/>
    <w:rsid w:val="001C4AAE"/>
    <w:rsid w:val="001C4F66"/>
    <w:rsid w:val="001C542C"/>
    <w:rsid w:val="001C555F"/>
    <w:rsid w:val="001C5659"/>
    <w:rsid w:val="001C5974"/>
    <w:rsid w:val="001C5C84"/>
    <w:rsid w:val="001C6607"/>
    <w:rsid w:val="001C71ED"/>
    <w:rsid w:val="001C7789"/>
    <w:rsid w:val="001C7D3A"/>
    <w:rsid w:val="001D0553"/>
    <w:rsid w:val="001D058D"/>
    <w:rsid w:val="001D0F1D"/>
    <w:rsid w:val="001D1145"/>
    <w:rsid w:val="001D144D"/>
    <w:rsid w:val="001D1A71"/>
    <w:rsid w:val="001D1D18"/>
    <w:rsid w:val="001D209F"/>
    <w:rsid w:val="001D4C0E"/>
    <w:rsid w:val="001D5760"/>
    <w:rsid w:val="001D5CBF"/>
    <w:rsid w:val="001D6466"/>
    <w:rsid w:val="001D6A09"/>
    <w:rsid w:val="001E007C"/>
    <w:rsid w:val="001E0344"/>
    <w:rsid w:val="001E0542"/>
    <w:rsid w:val="001E0C11"/>
    <w:rsid w:val="001E18AA"/>
    <w:rsid w:val="001E1D71"/>
    <w:rsid w:val="001E2E8D"/>
    <w:rsid w:val="001E3013"/>
    <w:rsid w:val="001E302D"/>
    <w:rsid w:val="001E3C5B"/>
    <w:rsid w:val="001E3CFD"/>
    <w:rsid w:val="001E44A7"/>
    <w:rsid w:val="001E468E"/>
    <w:rsid w:val="001E4BDB"/>
    <w:rsid w:val="001E5536"/>
    <w:rsid w:val="001E65F3"/>
    <w:rsid w:val="001E6AAA"/>
    <w:rsid w:val="001E71CE"/>
    <w:rsid w:val="001E752A"/>
    <w:rsid w:val="001F0CC8"/>
    <w:rsid w:val="001F118A"/>
    <w:rsid w:val="001F2860"/>
    <w:rsid w:val="001F2B3D"/>
    <w:rsid w:val="001F2E08"/>
    <w:rsid w:val="001F4AFD"/>
    <w:rsid w:val="001F4F57"/>
    <w:rsid w:val="001F4F5E"/>
    <w:rsid w:val="001F51DD"/>
    <w:rsid w:val="001F5A6E"/>
    <w:rsid w:val="001F5C7C"/>
    <w:rsid w:val="001F7410"/>
    <w:rsid w:val="001F7B7F"/>
    <w:rsid w:val="001F7D6D"/>
    <w:rsid w:val="00200012"/>
    <w:rsid w:val="00200040"/>
    <w:rsid w:val="0020024A"/>
    <w:rsid w:val="00200644"/>
    <w:rsid w:val="00200C18"/>
    <w:rsid w:val="00201D33"/>
    <w:rsid w:val="002022C3"/>
    <w:rsid w:val="00202A96"/>
    <w:rsid w:val="00202BB5"/>
    <w:rsid w:val="0020320F"/>
    <w:rsid w:val="0020385D"/>
    <w:rsid w:val="00204899"/>
    <w:rsid w:val="00204C8D"/>
    <w:rsid w:val="002053F7"/>
    <w:rsid w:val="00205852"/>
    <w:rsid w:val="00205B8D"/>
    <w:rsid w:val="00205D70"/>
    <w:rsid w:val="00206129"/>
    <w:rsid w:val="00206D9F"/>
    <w:rsid w:val="002105BD"/>
    <w:rsid w:val="002108B4"/>
    <w:rsid w:val="00210B97"/>
    <w:rsid w:val="0021146A"/>
    <w:rsid w:val="00211985"/>
    <w:rsid w:val="00212036"/>
    <w:rsid w:val="002146D3"/>
    <w:rsid w:val="00214E45"/>
    <w:rsid w:val="0021553C"/>
    <w:rsid w:val="00215723"/>
    <w:rsid w:val="00216C15"/>
    <w:rsid w:val="0021790B"/>
    <w:rsid w:val="00220B28"/>
    <w:rsid w:val="0022125E"/>
    <w:rsid w:val="002217C7"/>
    <w:rsid w:val="00221EFE"/>
    <w:rsid w:val="002230A4"/>
    <w:rsid w:val="00223185"/>
    <w:rsid w:val="00224B37"/>
    <w:rsid w:val="00224E80"/>
    <w:rsid w:val="00226752"/>
    <w:rsid w:val="0023152A"/>
    <w:rsid w:val="00231CAA"/>
    <w:rsid w:val="00231D4D"/>
    <w:rsid w:val="00232767"/>
    <w:rsid w:val="00232F1C"/>
    <w:rsid w:val="00233138"/>
    <w:rsid w:val="002351EA"/>
    <w:rsid w:val="00235542"/>
    <w:rsid w:val="00236423"/>
    <w:rsid w:val="00236EFA"/>
    <w:rsid w:val="00241CF4"/>
    <w:rsid w:val="002428D8"/>
    <w:rsid w:val="00243579"/>
    <w:rsid w:val="00243944"/>
    <w:rsid w:val="002439E2"/>
    <w:rsid w:val="00243C1F"/>
    <w:rsid w:val="002440BA"/>
    <w:rsid w:val="002454F3"/>
    <w:rsid w:val="00245B67"/>
    <w:rsid w:val="00245E1F"/>
    <w:rsid w:val="0024607D"/>
    <w:rsid w:val="00246254"/>
    <w:rsid w:val="002463DB"/>
    <w:rsid w:val="0024654B"/>
    <w:rsid w:val="002468EF"/>
    <w:rsid w:val="00246B21"/>
    <w:rsid w:val="002500F7"/>
    <w:rsid w:val="0025133E"/>
    <w:rsid w:val="002533D7"/>
    <w:rsid w:val="0025365A"/>
    <w:rsid w:val="00254309"/>
    <w:rsid w:val="0025440F"/>
    <w:rsid w:val="00255223"/>
    <w:rsid w:val="002558A7"/>
    <w:rsid w:val="002559AF"/>
    <w:rsid w:val="00255D43"/>
    <w:rsid w:val="00256474"/>
    <w:rsid w:val="00256664"/>
    <w:rsid w:val="002567BD"/>
    <w:rsid w:val="00256CAF"/>
    <w:rsid w:val="0026077C"/>
    <w:rsid w:val="0026121A"/>
    <w:rsid w:val="00261400"/>
    <w:rsid w:val="00261C3E"/>
    <w:rsid w:val="002651A9"/>
    <w:rsid w:val="002664FA"/>
    <w:rsid w:val="002678A5"/>
    <w:rsid w:val="00270386"/>
    <w:rsid w:val="00270497"/>
    <w:rsid w:val="00271783"/>
    <w:rsid w:val="00272B3C"/>
    <w:rsid w:val="0027305B"/>
    <w:rsid w:val="00273C31"/>
    <w:rsid w:val="00274299"/>
    <w:rsid w:val="002746C5"/>
    <w:rsid w:val="002758FA"/>
    <w:rsid w:val="00275A6A"/>
    <w:rsid w:val="00276777"/>
    <w:rsid w:val="00276B41"/>
    <w:rsid w:val="00277106"/>
    <w:rsid w:val="0027786D"/>
    <w:rsid w:val="00277C34"/>
    <w:rsid w:val="00277DA4"/>
    <w:rsid w:val="0028085D"/>
    <w:rsid w:val="00280E85"/>
    <w:rsid w:val="00280E91"/>
    <w:rsid w:val="0028163A"/>
    <w:rsid w:val="002816C7"/>
    <w:rsid w:val="00282BB5"/>
    <w:rsid w:val="002833D0"/>
    <w:rsid w:val="00284DAF"/>
    <w:rsid w:val="00287365"/>
    <w:rsid w:val="0028799A"/>
    <w:rsid w:val="002917BF"/>
    <w:rsid w:val="00291A1C"/>
    <w:rsid w:val="0029313A"/>
    <w:rsid w:val="002942FF"/>
    <w:rsid w:val="002943C0"/>
    <w:rsid w:val="00295488"/>
    <w:rsid w:val="00295ACA"/>
    <w:rsid w:val="00297F51"/>
    <w:rsid w:val="00297F62"/>
    <w:rsid w:val="002A077D"/>
    <w:rsid w:val="002A1910"/>
    <w:rsid w:val="002A1E9D"/>
    <w:rsid w:val="002A2986"/>
    <w:rsid w:val="002A4425"/>
    <w:rsid w:val="002A504A"/>
    <w:rsid w:val="002A5215"/>
    <w:rsid w:val="002A5832"/>
    <w:rsid w:val="002A601D"/>
    <w:rsid w:val="002A67D9"/>
    <w:rsid w:val="002A7126"/>
    <w:rsid w:val="002A77D0"/>
    <w:rsid w:val="002A7E6D"/>
    <w:rsid w:val="002B0D97"/>
    <w:rsid w:val="002B0DC3"/>
    <w:rsid w:val="002B10BF"/>
    <w:rsid w:val="002B1328"/>
    <w:rsid w:val="002B1E07"/>
    <w:rsid w:val="002B23E7"/>
    <w:rsid w:val="002B26C1"/>
    <w:rsid w:val="002B281A"/>
    <w:rsid w:val="002B4011"/>
    <w:rsid w:val="002B56F8"/>
    <w:rsid w:val="002B626B"/>
    <w:rsid w:val="002B65FD"/>
    <w:rsid w:val="002B6D18"/>
    <w:rsid w:val="002B6DC7"/>
    <w:rsid w:val="002B6E8D"/>
    <w:rsid w:val="002B7205"/>
    <w:rsid w:val="002B7BFD"/>
    <w:rsid w:val="002C0112"/>
    <w:rsid w:val="002C0FC0"/>
    <w:rsid w:val="002C27AA"/>
    <w:rsid w:val="002C27FB"/>
    <w:rsid w:val="002C2843"/>
    <w:rsid w:val="002C2D6C"/>
    <w:rsid w:val="002C33EF"/>
    <w:rsid w:val="002C4039"/>
    <w:rsid w:val="002C4286"/>
    <w:rsid w:val="002C43A1"/>
    <w:rsid w:val="002C4F43"/>
    <w:rsid w:val="002C516C"/>
    <w:rsid w:val="002C5CBC"/>
    <w:rsid w:val="002C5E98"/>
    <w:rsid w:val="002C5EDA"/>
    <w:rsid w:val="002C60E0"/>
    <w:rsid w:val="002C6504"/>
    <w:rsid w:val="002C670D"/>
    <w:rsid w:val="002C6E8D"/>
    <w:rsid w:val="002C70E2"/>
    <w:rsid w:val="002C73D9"/>
    <w:rsid w:val="002C7C08"/>
    <w:rsid w:val="002D0975"/>
    <w:rsid w:val="002D1532"/>
    <w:rsid w:val="002D257B"/>
    <w:rsid w:val="002D2AF8"/>
    <w:rsid w:val="002D2FC1"/>
    <w:rsid w:val="002D3060"/>
    <w:rsid w:val="002D31F1"/>
    <w:rsid w:val="002D32C7"/>
    <w:rsid w:val="002D32F2"/>
    <w:rsid w:val="002D3703"/>
    <w:rsid w:val="002D37AB"/>
    <w:rsid w:val="002D3986"/>
    <w:rsid w:val="002D4115"/>
    <w:rsid w:val="002D5640"/>
    <w:rsid w:val="002D6641"/>
    <w:rsid w:val="002D7B53"/>
    <w:rsid w:val="002E007A"/>
    <w:rsid w:val="002E0C7A"/>
    <w:rsid w:val="002E23A0"/>
    <w:rsid w:val="002E26D3"/>
    <w:rsid w:val="002E2C1F"/>
    <w:rsid w:val="002E476F"/>
    <w:rsid w:val="002E4A52"/>
    <w:rsid w:val="002E5170"/>
    <w:rsid w:val="002E5240"/>
    <w:rsid w:val="002E525B"/>
    <w:rsid w:val="002E6246"/>
    <w:rsid w:val="002E637D"/>
    <w:rsid w:val="002E6E20"/>
    <w:rsid w:val="002E727F"/>
    <w:rsid w:val="002E75B0"/>
    <w:rsid w:val="002F0236"/>
    <w:rsid w:val="002F16C0"/>
    <w:rsid w:val="002F1B78"/>
    <w:rsid w:val="002F1CA3"/>
    <w:rsid w:val="002F20BD"/>
    <w:rsid w:val="002F2A1F"/>
    <w:rsid w:val="002F4DB0"/>
    <w:rsid w:val="002F505A"/>
    <w:rsid w:val="002F5D10"/>
    <w:rsid w:val="002F6601"/>
    <w:rsid w:val="002F71E0"/>
    <w:rsid w:val="002F72E8"/>
    <w:rsid w:val="002F7F76"/>
    <w:rsid w:val="00300AC1"/>
    <w:rsid w:val="00301273"/>
    <w:rsid w:val="00301EE8"/>
    <w:rsid w:val="00304056"/>
    <w:rsid w:val="00304084"/>
    <w:rsid w:val="00304240"/>
    <w:rsid w:val="00304619"/>
    <w:rsid w:val="0030526F"/>
    <w:rsid w:val="003054E6"/>
    <w:rsid w:val="003058A1"/>
    <w:rsid w:val="00306F62"/>
    <w:rsid w:val="00307FD2"/>
    <w:rsid w:val="003101C0"/>
    <w:rsid w:val="00312D3A"/>
    <w:rsid w:val="003133D6"/>
    <w:rsid w:val="00313757"/>
    <w:rsid w:val="003137A3"/>
    <w:rsid w:val="003138D7"/>
    <w:rsid w:val="00314F2E"/>
    <w:rsid w:val="00316A77"/>
    <w:rsid w:val="00317F46"/>
    <w:rsid w:val="00320332"/>
    <w:rsid w:val="00321642"/>
    <w:rsid w:val="00321A5E"/>
    <w:rsid w:val="003222A2"/>
    <w:rsid w:val="0032250F"/>
    <w:rsid w:val="003225BA"/>
    <w:rsid w:val="00322D20"/>
    <w:rsid w:val="00322F3D"/>
    <w:rsid w:val="00323693"/>
    <w:rsid w:val="00324702"/>
    <w:rsid w:val="00325E22"/>
    <w:rsid w:val="0032680A"/>
    <w:rsid w:val="003278F2"/>
    <w:rsid w:val="00327B4E"/>
    <w:rsid w:val="0033036C"/>
    <w:rsid w:val="00330784"/>
    <w:rsid w:val="00330945"/>
    <w:rsid w:val="003313E6"/>
    <w:rsid w:val="003325D8"/>
    <w:rsid w:val="003335CF"/>
    <w:rsid w:val="003338FB"/>
    <w:rsid w:val="00334012"/>
    <w:rsid w:val="0033454E"/>
    <w:rsid w:val="003350B9"/>
    <w:rsid w:val="00335223"/>
    <w:rsid w:val="00336476"/>
    <w:rsid w:val="00337394"/>
    <w:rsid w:val="00337B14"/>
    <w:rsid w:val="00337BE2"/>
    <w:rsid w:val="00340793"/>
    <w:rsid w:val="0034079A"/>
    <w:rsid w:val="003407F6"/>
    <w:rsid w:val="00340DB1"/>
    <w:rsid w:val="00340EDF"/>
    <w:rsid w:val="003417C4"/>
    <w:rsid w:val="00341A66"/>
    <w:rsid w:val="00341CDC"/>
    <w:rsid w:val="00342662"/>
    <w:rsid w:val="0034271A"/>
    <w:rsid w:val="00343670"/>
    <w:rsid w:val="003440C9"/>
    <w:rsid w:val="0034527B"/>
    <w:rsid w:val="003452BD"/>
    <w:rsid w:val="003454F9"/>
    <w:rsid w:val="00346B46"/>
    <w:rsid w:val="00346C04"/>
    <w:rsid w:val="00346D9B"/>
    <w:rsid w:val="00350176"/>
    <w:rsid w:val="003504A2"/>
    <w:rsid w:val="0035192C"/>
    <w:rsid w:val="00351F86"/>
    <w:rsid w:val="00352392"/>
    <w:rsid w:val="003530A2"/>
    <w:rsid w:val="0035358F"/>
    <w:rsid w:val="0035419E"/>
    <w:rsid w:val="00355A07"/>
    <w:rsid w:val="00355FD8"/>
    <w:rsid w:val="00357184"/>
    <w:rsid w:val="0035722E"/>
    <w:rsid w:val="0036091D"/>
    <w:rsid w:val="00361139"/>
    <w:rsid w:val="00363738"/>
    <w:rsid w:val="00364B64"/>
    <w:rsid w:val="0036531A"/>
    <w:rsid w:val="00365A72"/>
    <w:rsid w:val="00365C70"/>
    <w:rsid w:val="00365E47"/>
    <w:rsid w:val="003663C3"/>
    <w:rsid w:val="00366752"/>
    <w:rsid w:val="003672F0"/>
    <w:rsid w:val="00367A39"/>
    <w:rsid w:val="003709F9"/>
    <w:rsid w:val="003722D5"/>
    <w:rsid w:val="00372DBD"/>
    <w:rsid w:val="00373671"/>
    <w:rsid w:val="003737B7"/>
    <w:rsid w:val="00373BD7"/>
    <w:rsid w:val="0037459C"/>
    <w:rsid w:val="00374B9C"/>
    <w:rsid w:val="00374F4A"/>
    <w:rsid w:val="00375401"/>
    <w:rsid w:val="003757F8"/>
    <w:rsid w:val="00375920"/>
    <w:rsid w:val="00375E93"/>
    <w:rsid w:val="00376783"/>
    <w:rsid w:val="003768B3"/>
    <w:rsid w:val="0037739C"/>
    <w:rsid w:val="00377BAC"/>
    <w:rsid w:val="00377D50"/>
    <w:rsid w:val="003803A8"/>
    <w:rsid w:val="00380584"/>
    <w:rsid w:val="003811E6"/>
    <w:rsid w:val="00381AC0"/>
    <w:rsid w:val="00381C8D"/>
    <w:rsid w:val="00382609"/>
    <w:rsid w:val="0038296D"/>
    <w:rsid w:val="00383A55"/>
    <w:rsid w:val="00383E94"/>
    <w:rsid w:val="00384201"/>
    <w:rsid w:val="003850AB"/>
    <w:rsid w:val="0038510A"/>
    <w:rsid w:val="0038574F"/>
    <w:rsid w:val="00385F7F"/>
    <w:rsid w:val="003863D0"/>
    <w:rsid w:val="00391786"/>
    <w:rsid w:val="00391C8D"/>
    <w:rsid w:val="0039317D"/>
    <w:rsid w:val="00393F01"/>
    <w:rsid w:val="00394B32"/>
    <w:rsid w:val="00395199"/>
    <w:rsid w:val="00395AFF"/>
    <w:rsid w:val="00395DC0"/>
    <w:rsid w:val="0039758E"/>
    <w:rsid w:val="00397C58"/>
    <w:rsid w:val="00397D17"/>
    <w:rsid w:val="003A01AE"/>
    <w:rsid w:val="003A054E"/>
    <w:rsid w:val="003A09A6"/>
    <w:rsid w:val="003A101E"/>
    <w:rsid w:val="003A142B"/>
    <w:rsid w:val="003A1EA0"/>
    <w:rsid w:val="003A326B"/>
    <w:rsid w:val="003A3364"/>
    <w:rsid w:val="003A6DD9"/>
    <w:rsid w:val="003A6F98"/>
    <w:rsid w:val="003A793A"/>
    <w:rsid w:val="003B0377"/>
    <w:rsid w:val="003B0D25"/>
    <w:rsid w:val="003B0EDA"/>
    <w:rsid w:val="003B1357"/>
    <w:rsid w:val="003B180F"/>
    <w:rsid w:val="003B19D5"/>
    <w:rsid w:val="003B1AE2"/>
    <w:rsid w:val="003B395A"/>
    <w:rsid w:val="003B404A"/>
    <w:rsid w:val="003B5662"/>
    <w:rsid w:val="003C0486"/>
    <w:rsid w:val="003C0E17"/>
    <w:rsid w:val="003C111E"/>
    <w:rsid w:val="003C1218"/>
    <w:rsid w:val="003C12C4"/>
    <w:rsid w:val="003C1557"/>
    <w:rsid w:val="003C2816"/>
    <w:rsid w:val="003C34E0"/>
    <w:rsid w:val="003C36D8"/>
    <w:rsid w:val="003C4673"/>
    <w:rsid w:val="003C46B9"/>
    <w:rsid w:val="003C4B33"/>
    <w:rsid w:val="003C4CD9"/>
    <w:rsid w:val="003C5E30"/>
    <w:rsid w:val="003C653C"/>
    <w:rsid w:val="003C72E7"/>
    <w:rsid w:val="003C7376"/>
    <w:rsid w:val="003C7666"/>
    <w:rsid w:val="003C76F9"/>
    <w:rsid w:val="003C7ADC"/>
    <w:rsid w:val="003C7B5C"/>
    <w:rsid w:val="003D0814"/>
    <w:rsid w:val="003D0A2D"/>
    <w:rsid w:val="003D0D3A"/>
    <w:rsid w:val="003D144E"/>
    <w:rsid w:val="003D1876"/>
    <w:rsid w:val="003D1C61"/>
    <w:rsid w:val="003D1C93"/>
    <w:rsid w:val="003D272F"/>
    <w:rsid w:val="003D30F9"/>
    <w:rsid w:val="003D372B"/>
    <w:rsid w:val="003D3E2A"/>
    <w:rsid w:val="003D40C7"/>
    <w:rsid w:val="003D597F"/>
    <w:rsid w:val="003D5A1D"/>
    <w:rsid w:val="003D5A5B"/>
    <w:rsid w:val="003D63CF"/>
    <w:rsid w:val="003D7D6C"/>
    <w:rsid w:val="003E230D"/>
    <w:rsid w:val="003E24AA"/>
    <w:rsid w:val="003E2A76"/>
    <w:rsid w:val="003E2E2A"/>
    <w:rsid w:val="003E30E5"/>
    <w:rsid w:val="003E38F7"/>
    <w:rsid w:val="003E5E27"/>
    <w:rsid w:val="003E676F"/>
    <w:rsid w:val="003E67F8"/>
    <w:rsid w:val="003E737C"/>
    <w:rsid w:val="003E78B5"/>
    <w:rsid w:val="003E7B5E"/>
    <w:rsid w:val="003F0C53"/>
    <w:rsid w:val="003F1F98"/>
    <w:rsid w:val="003F230F"/>
    <w:rsid w:val="003F283B"/>
    <w:rsid w:val="003F31DF"/>
    <w:rsid w:val="003F381F"/>
    <w:rsid w:val="003F4822"/>
    <w:rsid w:val="003F4CA9"/>
    <w:rsid w:val="003F4FC6"/>
    <w:rsid w:val="003F542A"/>
    <w:rsid w:val="003F56DA"/>
    <w:rsid w:val="003F5AB7"/>
    <w:rsid w:val="003F5AD0"/>
    <w:rsid w:val="003F615B"/>
    <w:rsid w:val="00401165"/>
    <w:rsid w:val="0040119E"/>
    <w:rsid w:val="004012CD"/>
    <w:rsid w:val="00402C74"/>
    <w:rsid w:val="00404725"/>
    <w:rsid w:val="00404891"/>
    <w:rsid w:val="004048A2"/>
    <w:rsid w:val="00405E93"/>
    <w:rsid w:val="00406F4F"/>
    <w:rsid w:val="00406FB8"/>
    <w:rsid w:val="00407539"/>
    <w:rsid w:val="00407753"/>
    <w:rsid w:val="00407F0F"/>
    <w:rsid w:val="004101D0"/>
    <w:rsid w:val="00410616"/>
    <w:rsid w:val="00410865"/>
    <w:rsid w:val="00410A47"/>
    <w:rsid w:val="00411C56"/>
    <w:rsid w:val="00412A11"/>
    <w:rsid w:val="00413BBB"/>
    <w:rsid w:val="00414E6C"/>
    <w:rsid w:val="00415B0B"/>
    <w:rsid w:val="00415ECB"/>
    <w:rsid w:val="00415F24"/>
    <w:rsid w:val="004164A8"/>
    <w:rsid w:val="00416A8E"/>
    <w:rsid w:val="00416BE6"/>
    <w:rsid w:val="00417256"/>
    <w:rsid w:val="00417DB6"/>
    <w:rsid w:val="0042079D"/>
    <w:rsid w:val="00420851"/>
    <w:rsid w:val="00420FAB"/>
    <w:rsid w:val="004220CC"/>
    <w:rsid w:val="00422717"/>
    <w:rsid w:val="004227FE"/>
    <w:rsid w:val="00422ABA"/>
    <w:rsid w:val="00422C42"/>
    <w:rsid w:val="0042372C"/>
    <w:rsid w:val="004268E6"/>
    <w:rsid w:val="004273CD"/>
    <w:rsid w:val="00427889"/>
    <w:rsid w:val="00430360"/>
    <w:rsid w:val="004307ED"/>
    <w:rsid w:val="00432060"/>
    <w:rsid w:val="0043401C"/>
    <w:rsid w:val="00434A78"/>
    <w:rsid w:val="00435368"/>
    <w:rsid w:val="004354D3"/>
    <w:rsid w:val="00435CEE"/>
    <w:rsid w:val="00436E68"/>
    <w:rsid w:val="00437172"/>
    <w:rsid w:val="00437590"/>
    <w:rsid w:val="00437F23"/>
    <w:rsid w:val="004413B6"/>
    <w:rsid w:val="00441BE8"/>
    <w:rsid w:val="00442391"/>
    <w:rsid w:val="00442EB3"/>
    <w:rsid w:val="004433EF"/>
    <w:rsid w:val="004446BF"/>
    <w:rsid w:val="00444C80"/>
    <w:rsid w:val="004459CF"/>
    <w:rsid w:val="00445F58"/>
    <w:rsid w:val="004469C6"/>
    <w:rsid w:val="00446A66"/>
    <w:rsid w:val="00447E2B"/>
    <w:rsid w:val="00452438"/>
    <w:rsid w:val="00452489"/>
    <w:rsid w:val="004524D5"/>
    <w:rsid w:val="004531A6"/>
    <w:rsid w:val="00453CAD"/>
    <w:rsid w:val="004541BC"/>
    <w:rsid w:val="0045447F"/>
    <w:rsid w:val="00454D81"/>
    <w:rsid w:val="00455058"/>
    <w:rsid w:val="0045573E"/>
    <w:rsid w:val="00456ACC"/>
    <w:rsid w:val="00456AFA"/>
    <w:rsid w:val="004573F3"/>
    <w:rsid w:val="00457A54"/>
    <w:rsid w:val="004616C6"/>
    <w:rsid w:val="00461730"/>
    <w:rsid w:val="00461A6D"/>
    <w:rsid w:val="00462318"/>
    <w:rsid w:val="00462AA4"/>
    <w:rsid w:val="0046418B"/>
    <w:rsid w:val="00464271"/>
    <w:rsid w:val="00465A2B"/>
    <w:rsid w:val="00465A55"/>
    <w:rsid w:val="0047046C"/>
    <w:rsid w:val="00470C0D"/>
    <w:rsid w:val="00471269"/>
    <w:rsid w:val="00472207"/>
    <w:rsid w:val="00473149"/>
    <w:rsid w:val="00473345"/>
    <w:rsid w:val="00473525"/>
    <w:rsid w:val="00473863"/>
    <w:rsid w:val="00473CEC"/>
    <w:rsid w:val="0047417E"/>
    <w:rsid w:val="0047473E"/>
    <w:rsid w:val="004759A9"/>
    <w:rsid w:val="004759C1"/>
    <w:rsid w:val="0047638D"/>
    <w:rsid w:val="00476FF2"/>
    <w:rsid w:val="00477326"/>
    <w:rsid w:val="00477BA9"/>
    <w:rsid w:val="00480D74"/>
    <w:rsid w:val="00481332"/>
    <w:rsid w:val="00481F62"/>
    <w:rsid w:val="00481FFA"/>
    <w:rsid w:val="0048252D"/>
    <w:rsid w:val="00482837"/>
    <w:rsid w:val="00483809"/>
    <w:rsid w:val="00484314"/>
    <w:rsid w:val="00485282"/>
    <w:rsid w:val="004853C2"/>
    <w:rsid w:val="00486018"/>
    <w:rsid w:val="0048636E"/>
    <w:rsid w:val="004867B1"/>
    <w:rsid w:val="00486D4D"/>
    <w:rsid w:val="00486E1E"/>
    <w:rsid w:val="00487572"/>
    <w:rsid w:val="004878BC"/>
    <w:rsid w:val="00487F71"/>
    <w:rsid w:val="004905A4"/>
    <w:rsid w:val="00490C0A"/>
    <w:rsid w:val="00491B13"/>
    <w:rsid w:val="00491EBC"/>
    <w:rsid w:val="00491ECB"/>
    <w:rsid w:val="0049205B"/>
    <w:rsid w:val="0049279E"/>
    <w:rsid w:val="004938AB"/>
    <w:rsid w:val="00493BC1"/>
    <w:rsid w:val="004940F4"/>
    <w:rsid w:val="004942C9"/>
    <w:rsid w:val="00497C22"/>
    <w:rsid w:val="004A0453"/>
    <w:rsid w:val="004A092A"/>
    <w:rsid w:val="004A0990"/>
    <w:rsid w:val="004A0E98"/>
    <w:rsid w:val="004A1417"/>
    <w:rsid w:val="004A1851"/>
    <w:rsid w:val="004A1B5F"/>
    <w:rsid w:val="004A1CA3"/>
    <w:rsid w:val="004A241A"/>
    <w:rsid w:val="004A3B4F"/>
    <w:rsid w:val="004A54B9"/>
    <w:rsid w:val="004A728D"/>
    <w:rsid w:val="004A7431"/>
    <w:rsid w:val="004B1775"/>
    <w:rsid w:val="004B211E"/>
    <w:rsid w:val="004B2BB9"/>
    <w:rsid w:val="004B4F28"/>
    <w:rsid w:val="004B5C11"/>
    <w:rsid w:val="004B6299"/>
    <w:rsid w:val="004B643D"/>
    <w:rsid w:val="004B66A8"/>
    <w:rsid w:val="004B6A59"/>
    <w:rsid w:val="004B6D3A"/>
    <w:rsid w:val="004B71FE"/>
    <w:rsid w:val="004B7E3B"/>
    <w:rsid w:val="004B7F44"/>
    <w:rsid w:val="004C02D7"/>
    <w:rsid w:val="004C0FFA"/>
    <w:rsid w:val="004C16C0"/>
    <w:rsid w:val="004C1D40"/>
    <w:rsid w:val="004C326E"/>
    <w:rsid w:val="004C3346"/>
    <w:rsid w:val="004C33D6"/>
    <w:rsid w:val="004C372D"/>
    <w:rsid w:val="004C37FE"/>
    <w:rsid w:val="004C5C3A"/>
    <w:rsid w:val="004C5EE8"/>
    <w:rsid w:val="004C67F2"/>
    <w:rsid w:val="004C6F48"/>
    <w:rsid w:val="004C7E94"/>
    <w:rsid w:val="004D1431"/>
    <w:rsid w:val="004D1CD5"/>
    <w:rsid w:val="004D240F"/>
    <w:rsid w:val="004D26B8"/>
    <w:rsid w:val="004D2A2E"/>
    <w:rsid w:val="004D3095"/>
    <w:rsid w:val="004D3544"/>
    <w:rsid w:val="004D3E30"/>
    <w:rsid w:val="004D44A0"/>
    <w:rsid w:val="004D4C9E"/>
    <w:rsid w:val="004D5ABA"/>
    <w:rsid w:val="004D6CFB"/>
    <w:rsid w:val="004D6DE2"/>
    <w:rsid w:val="004E0217"/>
    <w:rsid w:val="004E29B8"/>
    <w:rsid w:val="004E32D5"/>
    <w:rsid w:val="004E3989"/>
    <w:rsid w:val="004E403C"/>
    <w:rsid w:val="004E5E60"/>
    <w:rsid w:val="004E6482"/>
    <w:rsid w:val="004E6686"/>
    <w:rsid w:val="004E713F"/>
    <w:rsid w:val="004E7A0A"/>
    <w:rsid w:val="004E7CFA"/>
    <w:rsid w:val="004F0F46"/>
    <w:rsid w:val="004F0F60"/>
    <w:rsid w:val="004F3215"/>
    <w:rsid w:val="004F326D"/>
    <w:rsid w:val="004F4081"/>
    <w:rsid w:val="004F461A"/>
    <w:rsid w:val="004F54A1"/>
    <w:rsid w:val="004F5893"/>
    <w:rsid w:val="004F5FE5"/>
    <w:rsid w:val="004F6043"/>
    <w:rsid w:val="004F649B"/>
    <w:rsid w:val="004F6603"/>
    <w:rsid w:val="004F6CC8"/>
    <w:rsid w:val="004F7B92"/>
    <w:rsid w:val="00500600"/>
    <w:rsid w:val="005006B9"/>
    <w:rsid w:val="00500E9A"/>
    <w:rsid w:val="00500F0A"/>
    <w:rsid w:val="00501219"/>
    <w:rsid w:val="00501758"/>
    <w:rsid w:val="00502882"/>
    <w:rsid w:val="005036A5"/>
    <w:rsid w:val="005038D2"/>
    <w:rsid w:val="005043A1"/>
    <w:rsid w:val="00504729"/>
    <w:rsid w:val="00504970"/>
    <w:rsid w:val="0050542A"/>
    <w:rsid w:val="00506053"/>
    <w:rsid w:val="00506DBC"/>
    <w:rsid w:val="005073B2"/>
    <w:rsid w:val="00510655"/>
    <w:rsid w:val="00511678"/>
    <w:rsid w:val="00512FD3"/>
    <w:rsid w:val="00513D3F"/>
    <w:rsid w:val="0051441F"/>
    <w:rsid w:val="00515359"/>
    <w:rsid w:val="00515D6F"/>
    <w:rsid w:val="00515E1D"/>
    <w:rsid w:val="00515F55"/>
    <w:rsid w:val="00516F53"/>
    <w:rsid w:val="0051720E"/>
    <w:rsid w:val="00517214"/>
    <w:rsid w:val="00517ACE"/>
    <w:rsid w:val="00520199"/>
    <w:rsid w:val="005204A3"/>
    <w:rsid w:val="00521760"/>
    <w:rsid w:val="0052191B"/>
    <w:rsid w:val="00522327"/>
    <w:rsid w:val="005256C2"/>
    <w:rsid w:val="0052726D"/>
    <w:rsid w:val="0053047C"/>
    <w:rsid w:val="00530664"/>
    <w:rsid w:val="00530A2F"/>
    <w:rsid w:val="00531B1F"/>
    <w:rsid w:val="00531F48"/>
    <w:rsid w:val="00532684"/>
    <w:rsid w:val="00533A7D"/>
    <w:rsid w:val="00533DB2"/>
    <w:rsid w:val="00533FFE"/>
    <w:rsid w:val="00535278"/>
    <w:rsid w:val="005356AE"/>
    <w:rsid w:val="0053680A"/>
    <w:rsid w:val="0053709D"/>
    <w:rsid w:val="00537C9F"/>
    <w:rsid w:val="00537E56"/>
    <w:rsid w:val="005402CA"/>
    <w:rsid w:val="00541011"/>
    <w:rsid w:val="00541E27"/>
    <w:rsid w:val="00542222"/>
    <w:rsid w:val="005452F0"/>
    <w:rsid w:val="00545D5A"/>
    <w:rsid w:val="00545DAE"/>
    <w:rsid w:val="0054647D"/>
    <w:rsid w:val="00546714"/>
    <w:rsid w:val="00546FB4"/>
    <w:rsid w:val="0054741D"/>
    <w:rsid w:val="005476FA"/>
    <w:rsid w:val="005479F3"/>
    <w:rsid w:val="00551B5F"/>
    <w:rsid w:val="0055208F"/>
    <w:rsid w:val="0055383F"/>
    <w:rsid w:val="005542A3"/>
    <w:rsid w:val="005543BA"/>
    <w:rsid w:val="00554943"/>
    <w:rsid w:val="00554EB3"/>
    <w:rsid w:val="00555096"/>
    <w:rsid w:val="00555352"/>
    <w:rsid w:val="00556B92"/>
    <w:rsid w:val="00557BFC"/>
    <w:rsid w:val="00560911"/>
    <w:rsid w:val="00560A4C"/>
    <w:rsid w:val="00561E56"/>
    <w:rsid w:val="005623B3"/>
    <w:rsid w:val="005625B3"/>
    <w:rsid w:val="0056303E"/>
    <w:rsid w:val="0056414E"/>
    <w:rsid w:val="005641E0"/>
    <w:rsid w:val="005642FC"/>
    <w:rsid w:val="0056444E"/>
    <w:rsid w:val="00565078"/>
    <w:rsid w:val="00565E3A"/>
    <w:rsid w:val="00566037"/>
    <w:rsid w:val="00566E7F"/>
    <w:rsid w:val="00566EE3"/>
    <w:rsid w:val="0056716D"/>
    <w:rsid w:val="00567845"/>
    <w:rsid w:val="00567C57"/>
    <w:rsid w:val="00570222"/>
    <w:rsid w:val="00572048"/>
    <w:rsid w:val="00572591"/>
    <w:rsid w:val="00573E66"/>
    <w:rsid w:val="005740FC"/>
    <w:rsid w:val="005748D8"/>
    <w:rsid w:val="0057562A"/>
    <w:rsid w:val="00575835"/>
    <w:rsid w:val="00576937"/>
    <w:rsid w:val="005771CF"/>
    <w:rsid w:val="00577B88"/>
    <w:rsid w:val="00577C0F"/>
    <w:rsid w:val="005804DD"/>
    <w:rsid w:val="00580656"/>
    <w:rsid w:val="005808CE"/>
    <w:rsid w:val="00581230"/>
    <w:rsid w:val="00582454"/>
    <w:rsid w:val="00582F3A"/>
    <w:rsid w:val="00583192"/>
    <w:rsid w:val="005834BD"/>
    <w:rsid w:val="0058446A"/>
    <w:rsid w:val="0058601E"/>
    <w:rsid w:val="005868FA"/>
    <w:rsid w:val="00587BA0"/>
    <w:rsid w:val="00591055"/>
    <w:rsid w:val="005911E1"/>
    <w:rsid w:val="00591569"/>
    <w:rsid w:val="00591B26"/>
    <w:rsid w:val="00591D27"/>
    <w:rsid w:val="00591F7C"/>
    <w:rsid w:val="0059213F"/>
    <w:rsid w:val="00592479"/>
    <w:rsid w:val="00592649"/>
    <w:rsid w:val="00592DDD"/>
    <w:rsid w:val="005931D6"/>
    <w:rsid w:val="005938C6"/>
    <w:rsid w:val="005946BB"/>
    <w:rsid w:val="00594E3F"/>
    <w:rsid w:val="0059543F"/>
    <w:rsid w:val="00595AE6"/>
    <w:rsid w:val="00595CB7"/>
    <w:rsid w:val="005961E3"/>
    <w:rsid w:val="00596B7D"/>
    <w:rsid w:val="005A05AC"/>
    <w:rsid w:val="005A1377"/>
    <w:rsid w:val="005A14D7"/>
    <w:rsid w:val="005A199A"/>
    <w:rsid w:val="005A260E"/>
    <w:rsid w:val="005A3058"/>
    <w:rsid w:val="005A3783"/>
    <w:rsid w:val="005A43A6"/>
    <w:rsid w:val="005A45E4"/>
    <w:rsid w:val="005A56C0"/>
    <w:rsid w:val="005A5BB5"/>
    <w:rsid w:val="005A5E6C"/>
    <w:rsid w:val="005A6511"/>
    <w:rsid w:val="005A6524"/>
    <w:rsid w:val="005A6558"/>
    <w:rsid w:val="005A65DE"/>
    <w:rsid w:val="005A671E"/>
    <w:rsid w:val="005A6A11"/>
    <w:rsid w:val="005A7E35"/>
    <w:rsid w:val="005B03F8"/>
    <w:rsid w:val="005B080E"/>
    <w:rsid w:val="005B129F"/>
    <w:rsid w:val="005B1801"/>
    <w:rsid w:val="005B2421"/>
    <w:rsid w:val="005B2E67"/>
    <w:rsid w:val="005B35C8"/>
    <w:rsid w:val="005B3708"/>
    <w:rsid w:val="005B43D4"/>
    <w:rsid w:val="005B4ECF"/>
    <w:rsid w:val="005B5979"/>
    <w:rsid w:val="005B69C5"/>
    <w:rsid w:val="005B7049"/>
    <w:rsid w:val="005C076F"/>
    <w:rsid w:val="005C100A"/>
    <w:rsid w:val="005C1430"/>
    <w:rsid w:val="005C2943"/>
    <w:rsid w:val="005C4B4F"/>
    <w:rsid w:val="005C7009"/>
    <w:rsid w:val="005C7EA7"/>
    <w:rsid w:val="005D03CA"/>
    <w:rsid w:val="005D041F"/>
    <w:rsid w:val="005D0F0F"/>
    <w:rsid w:val="005D0F4A"/>
    <w:rsid w:val="005D1442"/>
    <w:rsid w:val="005D3833"/>
    <w:rsid w:val="005D3E9E"/>
    <w:rsid w:val="005D4B21"/>
    <w:rsid w:val="005D4B28"/>
    <w:rsid w:val="005D5339"/>
    <w:rsid w:val="005D56C9"/>
    <w:rsid w:val="005D627D"/>
    <w:rsid w:val="005D78CC"/>
    <w:rsid w:val="005E0BE7"/>
    <w:rsid w:val="005E10B9"/>
    <w:rsid w:val="005E1F56"/>
    <w:rsid w:val="005E29C6"/>
    <w:rsid w:val="005E34E5"/>
    <w:rsid w:val="005E37F0"/>
    <w:rsid w:val="005E38D3"/>
    <w:rsid w:val="005E4001"/>
    <w:rsid w:val="005E44A6"/>
    <w:rsid w:val="005E48B5"/>
    <w:rsid w:val="005E4E31"/>
    <w:rsid w:val="005E53BD"/>
    <w:rsid w:val="005E7224"/>
    <w:rsid w:val="005E7651"/>
    <w:rsid w:val="005F0033"/>
    <w:rsid w:val="005F0657"/>
    <w:rsid w:val="005F0734"/>
    <w:rsid w:val="005F1641"/>
    <w:rsid w:val="005F1FA4"/>
    <w:rsid w:val="005F2829"/>
    <w:rsid w:val="005F2C9B"/>
    <w:rsid w:val="005F34E9"/>
    <w:rsid w:val="005F4296"/>
    <w:rsid w:val="005F44E6"/>
    <w:rsid w:val="005F4950"/>
    <w:rsid w:val="005F4ACF"/>
    <w:rsid w:val="005F5943"/>
    <w:rsid w:val="005F5A4E"/>
    <w:rsid w:val="005F5F88"/>
    <w:rsid w:val="005F5FEF"/>
    <w:rsid w:val="005F6129"/>
    <w:rsid w:val="005F6320"/>
    <w:rsid w:val="005F6BF6"/>
    <w:rsid w:val="00600214"/>
    <w:rsid w:val="00601F42"/>
    <w:rsid w:val="00602A78"/>
    <w:rsid w:val="006050F8"/>
    <w:rsid w:val="0060571D"/>
    <w:rsid w:val="00605885"/>
    <w:rsid w:val="00605E9D"/>
    <w:rsid w:val="00605EE5"/>
    <w:rsid w:val="00606A51"/>
    <w:rsid w:val="00607351"/>
    <w:rsid w:val="006077BA"/>
    <w:rsid w:val="006100C4"/>
    <w:rsid w:val="00610210"/>
    <w:rsid w:val="00610342"/>
    <w:rsid w:val="00611DB6"/>
    <w:rsid w:val="00611E4B"/>
    <w:rsid w:val="00612931"/>
    <w:rsid w:val="0061381A"/>
    <w:rsid w:val="006142A4"/>
    <w:rsid w:val="006142B9"/>
    <w:rsid w:val="006143BB"/>
    <w:rsid w:val="006155BF"/>
    <w:rsid w:val="006168CC"/>
    <w:rsid w:val="0061691F"/>
    <w:rsid w:val="00616A31"/>
    <w:rsid w:val="00616CEF"/>
    <w:rsid w:val="00617DFE"/>
    <w:rsid w:val="006205C7"/>
    <w:rsid w:val="00620948"/>
    <w:rsid w:val="00620987"/>
    <w:rsid w:val="00622263"/>
    <w:rsid w:val="006230C6"/>
    <w:rsid w:val="00624CBF"/>
    <w:rsid w:val="00626243"/>
    <w:rsid w:val="0062652F"/>
    <w:rsid w:val="006275D4"/>
    <w:rsid w:val="006303A8"/>
    <w:rsid w:val="0063045E"/>
    <w:rsid w:val="00630847"/>
    <w:rsid w:val="00630B4E"/>
    <w:rsid w:val="00630D37"/>
    <w:rsid w:val="00630F8C"/>
    <w:rsid w:val="00631323"/>
    <w:rsid w:val="00631F91"/>
    <w:rsid w:val="0063272B"/>
    <w:rsid w:val="006339F8"/>
    <w:rsid w:val="0063607A"/>
    <w:rsid w:val="0063642D"/>
    <w:rsid w:val="006364BE"/>
    <w:rsid w:val="00637894"/>
    <w:rsid w:val="00637E2A"/>
    <w:rsid w:val="00640C8C"/>
    <w:rsid w:val="0064152F"/>
    <w:rsid w:val="006425C4"/>
    <w:rsid w:val="00642FBD"/>
    <w:rsid w:val="00643641"/>
    <w:rsid w:val="00644443"/>
    <w:rsid w:val="0064521D"/>
    <w:rsid w:val="00646602"/>
    <w:rsid w:val="006470AC"/>
    <w:rsid w:val="00647154"/>
    <w:rsid w:val="006521CF"/>
    <w:rsid w:val="006527C4"/>
    <w:rsid w:val="006528AF"/>
    <w:rsid w:val="00652C96"/>
    <w:rsid w:val="00653741"/>
    <w:rsid w:val="00653C91"/>
    <w:rsid w:val="00655483"/>
    <w:rsid w:val="00656861"/>
    <w:rsid w:val="006568CE"/>
    <w:rsid w:val="0065690F"/>
    <w:rsid w:val="006572FA"/>
    <w:rsid w:val="006576CD"/>
    <w:rsid w:val="006602D2"/>
    <w:rsid w:val="00660525"/>
    <w:rsid w:val="006609D3"/>
    <w:rsid w:val="00660DB8"/>
    <w:rsid w:val="00660ECE"/>
    <w:rsid w:val="00660EEC"/>
    <w:rsid w:val="00660FE1"/>
    <w:rsid w:val="0066187E"/>
    <w:rsid w:val="00661DA8"/>
    <w:rsid w:val="0066244B"/>
    <w:rsid w:val="00663551"/>
    <w:rsid w:val="006658ED"/>
    <w:rsid w:val="00665904"/>
    <w:rsid w:val="00667812"/>
    <w:rsid w:val="00670231"/>
    <w:rsid w:val="00670385"/>
    <w:rsid w:val="006709A6"/>
    <w:rsid w:val="00671F45"/>
    <w:rsid w:val="006734F6"/>
    <w:rsid w:val="006739CE"/>
    <w:rsid w:val="00674AC2"/>
    <w:rsid w:val="0067508F"/>
    <w:rsid w:val="006755E1"/>
    <w:rsid w:val="00675A30"/>
    <w:rsid w:val="00676E06"/>
    <w:rsid w:val="006779C4"/>
    <w:rsid w:val="0068028C"/>
    <w:rsid w:val="00681392"/>
    <w:rsid w:val="00681596"/>
    <w:rsid w:val="006817C5"/>
    <w:rsid w:val="0068230C"/>
    <w:rsid w:val="00683FA6"/>
    <w:rsid w:val="0068459C"/>
    <w:rsid w:val="00684873"/>
    <w:rsid w:val="00684FC8"/>
    <w:rsid w:val="00685AB9"/>
    <w:rsid w:val="00685C68"/>
    <w:rsid w:val="006867F0"/>
    <w:rsid w:val="006871C7"/>
    <w:rsid w:val="0068785A"/>
    <w:rsid w:val="006878A1"/>
    <w:rsid w:val="0069005C"/>
    <w:rsid w:val="00690192"/>
    <w:rsid w:val="00691A97"/>
    <w:rsid w:val="00692D2F"/>
    <w:rsid w:val="00693031"/>
    <w:rsid w:val="006930CD"/>
    <w:rsid w:val="006949E4"/>
    <w:rsid w:val="0069578A"/>
    <w:rsid w:val="00696AEC"/>
    <w:rsid w:val="00696DA9"/>
    <w:rsid w:val="00696EAA"/>
    <w:rsid w:val="00697B12"/>
    <w:rsid w:val="00697B84"/>
    <w:rsid w:val="00697D54"/>
    <w:rsid w:val="006A0079"/>
    <w:rsid w:val="006A0703"/>
    <w:rsid w:val="006A0914"/>
    <w:rsid w:val="006A195A"/>
    <w:rsid w:val="006A25D9"/>
    <w:rsid w:val="006A3A0E"/>
    <w:rsid w:val="006A3EFF"/>
    <w:rsid w:val="006A4629"/>
    <w:rsid w:val="006A6605"/>
    <w:rsid w:val="006A744A"/>
    <w:rsid w:val="006A7C10"/>
    <w:rsid w:val="006B0048"/>
    <w:rsid w:val="006B035E"/>
    <w:rsid w:val="006B1442"/>
    <w:rsid w:val="006B1CD5"/>
    <w:rsid w:val="006B43E3"/>
    <w:rsid w:val="006B46F3"/>
    <w:rsid w:val="006B4A6C"/>
    <w:rsid w:val="006B640D"/>
    <w:rsid w:val="006B7929"/>
    <w:rsid w:val="006C053C"/>
    <w:rsid w:val="006C3072"/>
    <w:rsid w:val="006C31AA"/>
    <w:rsid w:val="006C50E6"/>
    <w:rsid w:val="006C56CD"/>
    <w:rsid w:val="006C667B"/>
    <w:rsid w:val="006C74CA"/>
    <w:rsid w:val="006C7963"/>
    <w:rsid w:val="006C7D24"/>
    <w:rsid w:val="006D0CBA"/>
    <w:rsid w:val="006D0D91"/>
    <w:rsid w:val="006D11A7"/>
    <w:rsid w:val="006D2083"/>
    <w:rsid w:val="006D2517"/>
    <w:rsid w:val="006D2A46"/>
    <w:rsid w:val="006D2FBA"/>
    <w:rsid w:val="006D3015"/>
    <w:rsid w:val="006D4A4F"/>
    <w:rsid w:val="006D4DCB"/>
    <w:rsid w:val="006D50A0"/>
    <w:rsid w:val="006D50FF"/>
    <w:rsid w:val="006D6AFA"/>
    <w:rsid w:val="006D7A4B"/>
    <w:rsid w:val="006D7DA8"/>
    <w:rsid w:val="006E00A0"/>
    <w:rsid w:val="006E1424"/>
    <w:rsid w:val="006E16BE"/>
    <w:rsid w:val="006E1922"/>
    <w:rsid w:val="006E2421"/>
    <w:rsid w:val="006E2AFB"/>
    <w:rsid w:val="006E351A"/>
    <w:rsid w:val="006E4479"/>
    <w:rsid w:val="006E4DAE"/>
    <w:rsid w:val="006E5393"/>
    <w:rsid w:val="006E643A"/>
    <w:rsid w:val="006E772C"/>
    <w:rsid w:val="006F0061"/>
    <w:rsid w:val="006F1774"/>
    <w:rsid w:val="006F1E2A"/>
    <w:rsid w:val="006F2764"/>
    <w:rsid w:val="006F2DDA"/>
    <w:rsid w:val="006F35B1"/>
    <w:rsid w:val="006F3D23"/>
    <w:rsid w:val="006F45DF"/>
    <w:rsid w:val="006F4DAF"/>
    <w:rsid w:val="006F5A93"/>
    <w:rsid w:val="006F5DE8"/>
    <w:rsid w:val="006F6C98"/>
    <w:rsid w:val="007000E0"/>
    <w:rsid w:val="007009AB"/>
    <w:rsid w:val="00700B7B"/>
    <w:rsid w:val="00701EE5"/>
    <w:rsid w:val="007036E2"/>
    <w:rsid w:val="00704492"/>
    <w:rsid w:val="00706209"/>
    <w:rsid w:val="0070761C"/>
    <w:rsid w:val="0070796F"/>
    <w:rsid w:val="00707AAB"/>
    <w:rsid w:val="00710955"/>
    <w:rsid w:val="00710AB5"/>
    <w:rsid w:val="007116E8"/>
    <w:rsid w:val="00711B3D"/>
    <w:rsid w:val="0071245A"/>
    <w:rsid w:val="00714A89"/>
    <w:rsid w:val="00714CAF"/>
    <w:rsid w:val="00716B17"/>
    <w:rsid w:val="007170B0"/>
    <w:rsid w:val="007170C3"/>
    <w:rsid w:val="007171BF"/>
    <w:rsid w:val="00717DB4"/>
    <w:rsid w:val="00721343"/>
    <w:rsid w:val="0072138C"/>
    <w:rsid w:val="007218BF"/>
    <w:rsid w:val="00721DAE"/>
    <w:rsid w:val="00722FF3"/>
    <w:rsid w:val="00723307"/>
    <w:rsid w:val="00724142"/>
    <w:rsid w:val="007249E5"/>
    <w:rsid w:val="00726094"/>
    <w:rsid w:val="007264BD"/>
    <w:rsid w:val="007271B2"/>
    <w:rsid w:val="007271D5"/>
    <w:rsid w:val="00727659"/>
    <w:rsid w:val="00730928"/>
    <w:rsid w:val="007310C8"/>
    <w:rsid w:val="00732CF8"/>
    <w:rsid w:val="00733195"/>
    <w:rsid w:val="00733C6C"/>
    <w:rsid w:val="007342F4"/>
    <w:rsid w:val="00735974"/>
    <w:rsid w:val="00735E16"/>
    <w:rsid w:val="00735E91"/>
    <w:rsid w:val="00736470"/>
    <w:rsid w:val="0073791B"/>
    <w:rsid w:val="00740F59"/>
    <w:rsid w:val="007412EC"/>
    <w:rsid w:val="00741A57"/>
    <w:rsid w:val="00742176"/>
    <w:rsid w:val="00742FEC"/>
    <w:rsid w:val="00744ED4"/>
    <w:rsid w:val="00745485"/>
    <w:rsid w:val="00746282"/>
    <w:rsid w:val="007464B2"/>
    <w:rsid w:val="007471F3"/>
    <w:rsid w:val="007474A9"/>
    <w:rsid w:val="007474B7"/>
    <w:rsid w:val="00747721"/>
    <w:rsid w:val="00747BE3"/>
    <w:rsid w:val="00747DB7"/>
    <w:rsid w:val="0075141D"/>
    <w:rsid w:val="007515B2"/>
    <w:rsid w:val="00751AB0"/>
    <w:rsid w:val="00752DA6"/>
    <w:rsid w:val="0075381B"/>
    <w:rsid w:val="00754760"/>
    <w:rsid w:val="007548A8"/>
    <w:rsid w:val="00755DDA"/>
    <w:rsid w:val="0075654B"/>
    <w:rsid w:val="00756C87"/>
    <w:rsid w:val="0075709C"/>
    <w:rsid w:val="00757CC6"/>
    <w:rsid w:val="00757CDF"/>
    <w:rsid w:val="0076017E"/>
    <w:rsid w:val="00760340"/>
    <w:rsid w:val="00760A8C"/>
    <w:rsid w:val="007610B0"/>
    <w:rsid w:val="0076130D"/>
    <w:rsid w:val="00761E62"/>
    <w:rsid w:val="00762B44"/>
    <w:rsid w:val="0076399F"/>
    <w:rsid w:val="00763A77"/>
    <w:rsid w:val="0076404A"/>
    <w:rsid w:val="0076417D"/>
    <w:rsid w:val="007654FD"/>
    <w:rsid w:val="00766F91"/>
    <w:rsid w:val="007679F4"/>
    <w:rsid w:val="007704B2"/>
    <w:rsid w:val="007704E4"/>
    <w:rsid w:val="00771201"/>
    <w:rsid w:val="00771475"/>
    <w:rsid w:val="00772E19"/>
    <w:rsid w:val="0077509B"/>
    <w:rsid w:val="007753E1"/>
    <w:rsid w:val="00775597"/>
    <w:rsid w:val="00775649"/>
    <w:rsid w:val="00776439"/>
    <w:rsid w:val="00776535"/>
    <w:rsid w:val="00776BBB"/>
    <w:rsid w:val="00776D05"/>
    <w:rsid w:val="007779B7"/>
    <w:rsid w:val="00777CAB"/>
    <w:rsid w:val="00777DE6"/>
    <w:rsid w:val="00780D58"/>
    <w:rsid w:val="00781114"/>
    <w:rsid w:val="00781B23"/>
    <w:rsid w:val="00782043"/>
    <w:rsid w:val="00783022"/>
    <w:rsid w:val="007832C3"/>
    <w:rsid w:val="00783C3B"/>
    <w:rsid w:val="00784753"/>
    <w:rsid w:val="00784FC7"/>
    <w:rsid w:val="00785B99"/>
    <w:rsid w:val="00786DA1"/>
    <w:rsid w:val="00787AD6"/>
    <w:rsid w:val="00790BB4"/>
    <w:rsid w:val="00791E13"/>
    <w:rsid w:val="00791E3D"/>
    <w:rsid w:val="00793912"/>
    <w:rsid w:val="00793FDA"/>
    <w:rsid w:val="007941B7"/>
    <w:rsid w:val="00794B5A"/>
    <w:rsid w:val="00795070"/>
    <w:rsid w:val="0079526E"/>
    <w:rsid w:val="007975AE"/>
    <w:rsid w:val="007978D1"/>
    <w:rsid w:val="007A1B0D"/>
    <w:rsid w:val="007A1C79"/>
    <w:rsid w:val="007A3A52"/>
    <w:rsid w:val="007A3D01"/>
    <w:rsid w:val="007A47CA"/>
    <w:rsid w:val="007A4EB0"/>
    <w:rsid w:val="007A6C4C"/>
    <w:rsid w:val="007A6CE1"/>
    <w:rsid w:val="007B032D"/>
    <w:rsid w:val="007B0F71"/>
    <w:rsid w:val="007B1529"/>
    <w:rsid w:val="007B16EB"/>
    <w:rsid w:val="007B1FC9"/>
    <w:rsid w:val="007B22A2"/>
    <w:rsid w:val="007B25DC"/>
    <w:rsid w:val="007B55D2"/>
    <w:rsid w:val="007B589A"/>
    <w:rsid w:val="007B59AE"/>
    <w:rsid w:val="007B77F7"/>
    <w:rsid w:val="007B7826"/>
    <w:rsid w:val="007B7FFA"/>
    <w:rsid w:val="007C0DF7"/>
    <w:rsid w:val="007C0FFD"/>
    <w:rsid w:val="007C1AFD"/>
    <w:rsid w:val="007C2961"/>
    <w:rsid w:val="007C41ED"/>
    <w:rsid w:val="007C5647"/>
    <w:rsid w:val="007C5AC5"/>
    <w:rsid w:val="007C5D7A"/>
    <w:rsid w:val="007C5EE6"/>
    <w:rsid w:val="007C6ADD"/>
    <w:rsid w:val="007C795F"/>
    <w:rsid w:val="007D014F"/>
    <w:rsid w:val="007D03B3"/>
    <w:rsid w:val="007D1197"/>
    <w:rsid w:val="007D1709"/>
    <w:rsid w:val="007D17A8"/>
    <w:rsid w:val="007D22C8"/>
    <w:rsid w:val="007D24EB"/>
    <w:rsid w:val="007D2DD3"/>
    <w:rsid w:val="007D331A"/>
    <w:rsid w:val="007D335D"/>
    <w:rsid w:val="007D370E"/>
    <w:rsid w:val="007D40BD"/>
    <w:rsid w:val="007D435B"/>
    <w:rsid w:val="007D48E9"/>
    <w:rsid w:val="007D5D06"/>
    <w:rsid w:val="007D64F7"/>
    <w:rsid w:val="007D7680"/>
    <w:rsid w:val="007D775A"/>
    <w:rsid w:val="007E3062"/>
    <w:rsid w:val="007E3DB3"/>
    <w:rsid w:val="007E3FE3"/>
    <w:rsid w:val="007E419E"/>
    <w:rsid w:val="007E4596"/>
    <w:rsid w:val="007E4C9A"/>
    <w:rsid w:val="007E520E"/>
    <w:rsid w:val="007E57A4"/>
    <w:rsid w:val="007E6A3D"/>
    <w:rsid w:val="007E6D96"/>
    <w:rsid w:val="007E7B3A"/>
    <w:rsid w:val="007E7C0D"/>
    <w:rsid w:val="007F12DD"/>
    <w:rsid w:val="007F2183"/>
    <w:rsid w:val="007F2216"/>
    <w:rsid w:val="007F2655"/>
    <w:rsid w:val="007F2738"/>
    <w:rsid w:val="007F3173"/>
    <w:rsid w:val="007F3793"/>
    <w:rsid w:val="007F4621"/>
    <w:rsid w:val="007F568B"/>
    <w:rsid w:val="007F5733"/>
    <w:rsid w:val="007F5A40"/>
    <w:rsid w:val="007F5FB2"/>
    <w:rsid w:val="007F698E"/>
    <w:rsid w:val="007F7C94"/>
    <w:rsid w:val="00800A6E"/>
    <w:rsid w:val="00800D05"/>
    <w:rsid w:val="00802396"/>
    <w:rsid w:val="00802968"/>
    <w:rsid w:val="00803124"/>
    <w:rsid w:val="00803DCB"/>
    <w:rsid w:val="00804927"/>
    <w:rsid w:val="00804929"/>
    <w:rsid w:val="008054E6"/>
    <w:rsid w:val="008069FA"/>
    <w:rsid w:val="0080713B"/>
    <w:rsid w:val="00807F71"/>
    <w:rsid w:val="00807FFD"/>
    <w:rsid w:val="008114CA"/>
    <w:rsid w:val="00811F08"/>
    <w:rsid w:val="00812257"/>
    <w:rsid w:val="0081283B"/>
    <w:rsid w:val="00812F8C"/>
    <w:rsid w:val="00813947"/>
    <w:rsid w:val="00814490"/>
    <w:rsid w:val="00815ACB"/>
    <w:rsid w:val="00815CBF"/>
    <w:rsid w:val="00815E2F"/>
    <w:rsid w:val="00816CA2"/>
    <w:rsid w:val="00817B61"/>
    <w:rsid w:val="00817E90"/>
    <w:rsid w:val="008208AA"/>
    <w:rsid w:val="0082177C"/>
    <w:rsid w:val="00822079"/>
    <w:rsid w:val="00822272"/>
    <w:rsid w:val="008228BF"/>
    <w:rsid w:val="00822A6A"/>
    <w:rsid w:val="00823271"/>
    <w:rsid w:val="008241DA"/>
    <w:rsid w:val="008245CF"/>
    <w:rsid w:val="0082543A"/>
    <w:rsid w:val="008261F3"/>
    <w:rsid w:val="00826845"/>
    <w:rsid w:val="00827950"/>
    <w:rsid w:val="008301E6"/>
    <w:rsid w:val="0083034D"/>
    <w:rsid w:val="00830E37"/>
    <w:rsid w:val="00831DF1"/>
    <w:rsid w:val="00831E65"/>
    <w:rsid w:val="008327F9"/>
    <w:rsid w:val="00833B0A"/>
    <w:rsid w:val="008341E8"/>
    <w:rsid w:val="008345D8"/>
    <w:rsid w:val="00834B75"/>
    <w:rsid w:val="00834FB7"/>
    <w:rsid w:val="00836578"/>
    <w:rsid w:val="00837231"/>
    <w:rsid w:val="00837254"/>
    <w:rsid w:val="00837F6C"/>
    <w:rsid w:val="00840346"/>
    <w:rsid w:val="0084072C"/>
    <w:rsid w:val="008419C3"/>
    <w:rsid w:val="008425F2"/>
    <w:rsid w:val="008427E4"/>
    <w:rsid w:val="00842935"/>
    <w:rsid w:val="00842E54"/>
    <w:rsid w:val="008436E5"/>
    <w:rsid w:val="00843C4B"/>
    <w:rsid w:val="00843E32"/>
    <w:rsid w:val="00846204"/>
    <w:rsid w:val="0084709B"/>
    <w:rsid w:val="0084779C"/>
    <w:rsid w:val="008509FB"/>
    <w:rsid w:val="008517C9"/>
    <w:rsid w:val="008525A2"/>
    <w:rsid w:val="00852747"/>
    <w:rsid w:val="00852845"/>
    <w:rsid w:val="008536CD"/>
    <w:rsid w:val="00855D4C"/>
    <w:rsid w:val="00855D94"/>
    <w:rsid w:val="00855D97"/>
    <w:rsid w:val="00857AC5"/>
    <w:rsid w:val="0086097A"/>
    <w:rsid w:val="00861243"/>
    <w:rsid w:val="00861273"/>
    <w:rsid w:val="00861281"/>
    <w:rsid w:val="00861890"/>
    <w:rsid w:val="00861DEC"/>
    <w:rsid w:val="00861F68"/>
    <w:rsid w:val="00861FF9"/>
    <w:rsid w:val="008629B7"/>
    <w:rsid w:val="00863244"/>
    <w:rsid w:val="00865332"/>
    <w:rsid w:val="008661C5"/>
    <w:rsid w:val="00866375"/>
    <w:rsid w:val="00867D77"/>
    <w:rsid w:val="00870DE9"/>
    <w:rsid w:val="00872ECA"/>
    <w:rsid w:val="00874AA5"/>
    <w:rsid w:val="0087509F"/>
    <w:rsid w:val="0087571F"/>
    <w:rsid w:val="0087594C"/>
    <w:rsid w:val="00876437"/>
    <w:rsid w:val="00876C59"/>
    <w:rsid w:val="008773D8"/>
    <w:rsid w:val="00877A5E"/>
    <w:rsid w:val="00877EF1"/>
    <w:rsid w:val="00880395"/>
    <w:rsid w:val="00880A6C"/>
    <w:rsid w:val="00880E5A"/>
    <w:rsid w:val="00881014"/>
    <w:rsid w:val="0088108B"/>
    <w:rsid w:val="00881150"/>
    <w:rsid w:val="00881379"/>
    <w:rsid w:val="00881B91"/>
    <w:rsid w:val="00881DC5"/>
    <w:rsid w:val="00881F65"/>
    <w:rsid w:val="00882427"/>
    <w:rsid w:val="008824A9"/>
    <w:rsid w:val="008824FD"/>
    <w:rsid w:val="0088391B"/>
    <w:rsid w:val="008846F5"/>
    <w:rsid w:val="008858EF"/>
    <w:rsid w:val="00887A49"/>
    <w:rsid w:val="00887B65"/>
    <w:rsid w:val="0089000D"/>
    <w:rsid w:val="00890035"/>
    <w:rsid w:val="00890D54"/>
    <w:rsid w:val="00891300"/>
    <w:rsid w:val="0089149E"/>
    <w:rsid w:val="008932F1"/>
    <w:rsid w:val="008934C9"/>
    <w:rsid w:val="00893DB5"/>
    <w:rsid w:val="008942A6"/>
    <w:rsid w:val="008945EE"/>
    <w:rsid w:val="008949BC"/>
    <w:rsid w:val="008958AD"/>
    <w:rsid w:val="00895D93"/>
    <w:rsid w:val="0089676D"/>
    <w:rsid w:val="00896F43"/>
    <w:rsid w:val="00897220"/>
    <w:rsid w:val="008A06A3"/>
    <w:rsid w:val="008A0C30"/>
    <w:rsid w:val="008A1A6B"/>
    <w:rsid w:val="008A1EC9"/>
    <w:rsid w:val="008A2316"/>
    <w:rsid w:val="008A2B3C"/>
    <w:rsid w:val="008A3E44"/>
    <w:rsid w:val="008A44B5"/>
    <w:rsid w:val="008A4CA3"/>
    <w:rsid w:val="008A55FA"/>
    <w:rsid w:val="008A751A"/>
    <w:rsid w:val="008A76C2"/>
    <w:rsid w:val="008A7F12"/>
    <w:rsid w:val="008B0AE6"/>
    <w:rsid w:val="008B0F56"/>
    <w:rsid w:val="008B16C9"/>
    <w:rsid w:val="008B1769"/>
    <w:rsid w:val="008B1FA1"/>
    <w:rsid w:val="008B21DD"/>
    <w:rsid w:val="008B22E2"/>
    <w:rsid w:val="008B3D10"/>
    <w:rsid w:val="008B45D4"/>
    <w:rsid w:val="008B4AEA"/>
    <w:rsid w:val="008B5D38"/>
    <w:rsid w:val="008B6433"/>
    <w:rsid w:val="008B66BB"/>
    <w:rsid w:val="008B676B"/>
    <w:rsid w:val="008B6E27"/>
    <w:rsid w:val="008B7833"/>
    <w:rsid w:val="008C0786"/>
    <w:rsid w:val="008C07B7"/>
    <w:rsid w:val="008C091E"/>
    <w:rsid w:val="008C2890"/>
    <w:rsid w:val="008C38AA"/>
    <w:rsid w:val="008C3ABB"/>
    <w:rsid w:val="008C3D83"/>
    <w:rsid w:val="008C4160"/>
    <w:rsid w:val="008C4201"/>
    <w:rsid w:val="008C4A11"/>
    <w:rsid w:val="008C4B04"/>
    <w:rsid w:val="008C5786"/>
    <w:rsid w:val="008C66A5"/>
    <w:rsid w:val="008C66F7"/>
    <w:rsid w:val="008D03F7"/>
    <w:rsid w:val="008D1A7B"/>
    <w:rsid w:val="008D2110"/>
    <w:rsid w:val="008D2CA3"/>
    <w:rsid w:val="008D3472"/>
    <w:rsid w:val="008D3559"/>
    <w:rsid w:val="008D3683"/>
    <w:rsid w:val="008D3F7B"/>
    <w:rsid w:val="008D3FC7"/>
    <w:rsid w:val="008D4213"/>
    <w:rsid w:val="008D62B5"/>
    <w:rsid w:val="008D7653"/>
    <w:rsid w:val="008E01D7"/>
    <w:rsid w:val="008E0345"/>
    <w:rsid w:val="008E0CC4"/>
    <w:rsid w:val="008E1463"/>
    <w:rsid w:val="008E1E50"/>
    <w:rsid w:val="008E245E"/>
    <w:rsid w:val="008E25D2"/>
    <w:rsid w:val="008E262C"/>
    <w:rsid w:val="008E2FC7"/>
    <w:rsid w:val="008E334F"/>
    <w:rsid w:val="008E36AC"/>
    <w:rsid w:val="008E3907"/>
    <w:rsid w:val="008E460F"/>
    <w:rsid w:val="008E5E9A"/>
    <w:rsid w:val="008E6F1B"/>
    <w:rsid w:val="008E73C6"/>
    <w:rsid w:val="008F095F"/>
    <w:rsid w:val="008F0EA8"/>
    <w:rsid w:val="008F206A"/>
    <w:rsid w:val="008F2434"/>
    <w:rsid w:val="008F27BA"/>
    <w:rsid w:val="008F3768"/>
    <w:rsid w:val="008F3EDB"/>
    <w:rsid w:val="008F42DE"/>
    <w:rsid w:val="008F4B9F"/>
    <w:rsid w:val="008F4C30"/>
    <w:rsid w:val="008F6291"/>
    <w:rsid w:val="008F6E37"/>
    <w:rsid w:val="008F736F"/>
    <w:rsid w:val="0090050E"/>
    <w:rsid w:val="009006FE"/>
    <w:rsid w:val="00902E97"/>
    <w:rsid w:val="009032E5"/>
    <w:rsid w:val="00903ED8"/>
    <w:rsid w:val="00905712"/>
    <w:rsid w:val="00905FAC"/>
    <w:rsid w:val="00906959"/>
    <w:rsid w:val="00906FA4"/>
    <w:rsid w:val="0090716F"/>
    <w:rsid w:val="009071A4"/>
    <w:rsid w:val="00907CF8"/>
    <w:rsid w:val="0091013D"/>
    <w:rsid w:val="00910227"/>
    <w:rsid w:val="009127AF"/>
    <w:rsid w:val="0091308F"/>
    <w:rsid w:val="009135CF"/>
    <w:rsid w:val="009138CB"/>
    <w:rsid w:val="009144D3"/>
    <w:rsid w:val="00914BA6"/>
    <w:rsid w:val="00914F0E"/>
    <w:rsid w:val="00915EE9"/>
    <w:rsid w:val="00916E3D"/>
    <w:rsid w:val="0091775E"/>
    <w:rsid w:val="00917782"/>
    <w:rsid w:val="00917939"/>
    <w:rsid w:val="009209EB"/>
    <w:rsid w:val="00920BB5"/>
    <w:rsid w:val="00922A11"/>
    <w:rsid w:val="009231AC"/>
    <w:rsid w:val="009243C7"/>
    <w:rsid w:val="00925869"/>
    <w:rsid w:val="00926055"/>
    <w:rsid w:val="00926D4F"/>
    <w:rsid w:val="00927B24"/>
    <w:rsid w:val="00927D51"/>
    <w:rsid w:val="00927EE2"/>
    <w:rsid w:val="00930151"/>
    <w:rsid w:val="009304B3"/>
    <w:rsid w:val="009318F5"/>
    <w:rsid w:val="00931C43"/>
    <w:rsid w:val="00931E05"/>
    <w:rsid w:val="009321F5"/>
    <w:rsid w:val="00932B3D"/>
    <w:rsid w:val="00932EBC"/>
    <w:rsid w:val="0093311A"/>
    <w:rsid w:val="00934CE3"/>
    <w:rsid w:val="0093645F"/>
    <w:rsid w:val="009367A7"/>
    <w:rsid w:val="00937483"/>
    <w:rsid w:val="009374BE"/>
    <w:rsid w:val="00940151"/>
    <w:rsid w:val="00941854"/>
    <w:rsid w:val="00941E27"/>
    <w:rsid w:val="00942723"/>
    <w:rsid w:val="00942937"/>
    <w:rsid w:val="0094443E"/>
    <w:rsid w:val="00944712"/>
    <w:rsid w:val="00945B32"/>
    <w:rsid w:val="00945D98"/>
    <w:rsid w:val="009465A6"/>
    <w:rsid w:val="009477D7"/>
    <w:rsid w:val="009500BF"/>
    <w:rsid w:val="00950750"/>
    <w:rsid w:val="00950878"/>
    <w:rsid w:val="00950ADF"/>
    <w:rsid w:val="009516D3"/>
    <w:rsid w:val="009520B1"/>
    <w:rsid w:val="009520CE"/>
    <w:rsid w:val="00952626"/>
    <w:rsid w:val="00952D13"/>
    <w:rsid w:val="00953364"/>
    <w:rsid w:val="00956902"/>
    <w:rsid w:val="00956BED"/>
    <w:rsid w:val="009570F6"/>
    <w:rsid w:val="0095742C"/>
    <w:rsid w:val="009579CE"/>
    <w:rsid w:val="0096160D"/>
    <w:rsid w:val="00961AA5"/>
    <w:rsid w:val="009624F7"/>
    <w:rsid w:val="009632B8"/>
    <w:rsid w:val="0096380A"/>
    <w:rsid w:val="00963B2C"/>
    <w:rsid w:val="009644B7"/>
    <w:rsid w:val="009653EF"/>
    <w:rsid w:val="00966C23"/>
    <w:rsid w:val="00966F50"/>
    <w:rsid w:val="009672EC"/>
    <w:rsid w:val="00967B33"/>
    <w:rsid w:val="00967D10"/>
    <w:rsid w:val="0097079D"/>
    <w:rsid w:val="009707E7"/>
    <w:rsid w:val="009716DA"/>
    <w:rsid w:val="00971DBA"/>
    <w:rsid w:val="009720EF"/>
    <w:rsid w:val="0097401A"/>
    <w:rsid w:val="009740C3"/>
    <w:rsid w:val="00974159"/>
    <w:rsid w:val="0097504A"/>
    <w:rsid w:val="009750E6"/>
    <w:rsid w:val="009758A7"/>
    <w:rsid w:val="00976A0A"/>
    <w:rsid w:val="00976DC4"/>
    <w:rsid w:val="00977309"/>
    <w:rsid w:val="00980130"/>
    <w:rsid w:val="0098013A"/>
    <w:rsid w:val="00980346"/>
    <w:rsid w:val="00980938"/>
    <w:rsid w:val="00980989"/>
    <w:rsid w:val="00981621"/>
    <w:rsid w:val="00981790"/>
    <w:rsid w:val="009818CE"/>
    <w:rsid w:val="00982D78"/>
    <w:rsid w:val="00982F4B"/>
    <w:rsid w:val="00982F7B"/>
    <w:rsid w:val="009852F9"/>
    <w:rsid w:val="00985F21"/>
    <w:rsid w:val="00986D52"/>
    <w:rsid w:val="00987340"/>
    <w:rsid w:val="009876F5"/>
    <w:rsid w:val="00987842"/>
    <w:rsid w:val="00990AFA"/>
    <w:rsid w:val="00994571"/>
    <w:rsid w:val="0099550D"/>
    <w:rsid w:val="00996A3F"/>
    <w:rsid w:val="009974A1"/>
    <w:rsid w:val="0099784A"/>
    <w:rsid w:val="009A003B"/>
    <w:rsid w:val="009A01F3"/>
    <w:rsid w:val="009A03B1"/>
    <w:rsid w:val="009A0601"/>
    <w:rsid w:val="009A07C5"/>
    <w:rsid w:val="009A07D6"/>
    <w:rsid w:val="009A213E"/>
    <w:rsid w:val="009A2B4C"/>
    <w:rsid w:val="009A2DB0"/>
    <w:rsid w:val="009A2F9F"/>
    <w:rsid w:val="009A4121"/>
    <w:rsid w:val="009A46A7"/>
    <w:rsid w:val="009A49F0"/>
    <w:rsid w:val="009A4ECA"/>
    <w:rsid w:val="009A557F"/>
    <w:rsid w:val="009A58B4"/>
    <w:rsid w:val="009A5C93"/>
    <w:rsid w:val="009A6CBA"/>
    <w:rsid w:val="009A6F3F"/>
    <w:rsid w:val="009A7366"/>
    <w:rsid w:val="009A742E"/>
    <w:rsid w:val="009A75E7"/>
    <w:rsid w:val="009A7787"/>
    <w:rsid w:val="009A7A30"/>
    <w:rsid w:val="009B0089"/>
    <w:rsid w:val="009B18F8"/>
    <w:rsid w:val="009B1A15"/>
    <w:rsid w:val="009B49B5"/>
    <w:rsid w:val="009B49E1"/>
    <w:rsid w:val="009B4C6C"/>
    <w:rsid w:val="009B5CCB"/>
    <w:rsid w:val="009B662D"/>
    <w:rsid w:val="009B6765"/>
    <w:rsid w:val="009B73DF"/>
    <w:rsid w:val="009B7E5B"/>
    <w:rsid w:val="009C0D17"/>
    <w:rsid w:val="009C11D8"/>
    <w:rsid w:val="009C1B47"/>
    <w:rsid w:val="009C1FD1"/>
    <w:rsid w:val="009C244C"/>
    <w:rsid w:val="009C25DF"/>
    <w:rsid w:val="009C2916"/>
    <w:rsid w:val="009C2C00"/>
    <w:rsid w:val="009C2C7B"/>
    <w:rsid w:val="009C2D57"/>
    <w:rsid w:val="009C3468"/>
    <w:rsid w:val="009C3720"/>
    <w:rsid w:val="009C38D6"/>
    <w:rsid w:val="009C3987"/>
    <w:rsid w:val="009C3C8D"/>
    <w:rsid w:val="009C4CE2"/>
    <w:rsid w:val="009C5B3A"/>
    <w:rsid w:val="009C6B38"/>
    <w:rsid w:val="009C6FB4"/>
    <w:rsid w:val="009D042D"/>
    <w:rsid w:val="009D14F8"/>
    <w:rsid w:val="009D1B1F"/>
    <w:rsid w:val="009D1F5C"/>
    <w:rsid w:val="009D2C43"/>
    <w:rsid w:val="009D30EC"/>
    <w:rsid w:val="009D3899"/>
    <w:rsid w:val="009D39AD"/>
    <w:rsid w:val="009D4831"/>
    <w:rsid w:val="009D4968"/>
    <w:rsid w:val="009D4DE4"/>
    <w:rsid w:val="009D51AC"/>
    <w:rsid w:val="009D5957"/>
    <w:rsid w:val="009D61DC"/>
    <w:rsid w:val="009D647F"/>
    <w:rsid w:val="009D64AF"/>
    <w:rsid w:val="009D6A11"/>
    <w:rsid w:val="009D6A73"/>
    <w:rsid w:val="009D74FD"/>
    <w:rsid w:val="009D7FFB"/>
    <w:rsid w:val="009E016A"/>
    <w:rsid w:val="009E07B3"/>
    <w:rsid w:val="009E17AB"/>
    <w:rsid w:val="009E26AA"/>
    <w:rsid w:val="009E3496"/>
    <w:rsid w:val="009E3EC6"/>
    <w:rsid w:val="009E415D"/>
    <w:rsid w:val="009E55D7"/>
    <w:rsid w:val="009E5CFD"/>
    <w:rsid w:val="009E5EEF"/>
    <w:rsid w:val="009E6147"/>
    <w:rsid w:val="009E6510"/>
    <w:rsid w:val="009E6577"/>
    <w:rsid w:val="009E76D5"/>
    <w:rsid w:val="009F0924"/>
    <w:rsid w:val="009F09BD"/>
    <w:rsid w:val="009F10E1"/>
    <w:rsid w:val="009F17E5"/>
    <w:rsid w:val="009F2E49"/>
    <w:rsid w:val="009F3C94"/>
    <w:rsid w:val="009F434E"/>
    <w:rsid w:val="009F4864"/>
    <w:rsid w:val="009F4991"/>
    <w:rsid w:val="009F4EB5"/>
    <w:rsid w:val="009F545E"/>
    <w:rsid w:val="009F56F5"/>
    <w:rsid w:val="009F5E12"/>
    <w:rsid w:val="009F613F"/>
    <w:rsid w:val="009F6162"/>
    <w:rsid w:val="009F7447"/>
    <w:rsid w:val="00A0048E"/>
    <w:rsid w:val="00A006C6"/>
    <w:rsid w:val="00A010EB"/>
    <w:rsid w:val="00A01126"/>
    <w:rsid w:val="00A013FF"/>
    <w:rsid w:val="00A01823"/>
    <w:rsid w:val="00A019B6"/>
    <w:rsid w:val="00A01D63"/>
    <w:rsid w:val="00A0304D"/>
    <w:rsid w:val="00A0387F"/>
    <w:rsid w:val="00A03EC1"/>
    <w:rsid w:val="00A04CE6"/>
    <w:rsid w:val="00A0551E"/>
    <w:rsid w:val="00A05768"/>
    <w:rsid w:val="00A06EEC"/>
    <w:rsid w:val="00A0706C"/>
    <w:rsid w:val="00A07BDF"/>
    <w:rsid w:val="00A101E3"/>
    <w:rsid w:val="00A1054C"/>
    <w:rsid w:val="00A112F9"/>
    <w:rsid w:val="00A12292"/>
    <w:rsid w:val="00A12BF8"/>
    <w:rsid w:val="00A15191"/>
    <w:rsid w:val="00A1549E"/>
    <w:rsid w:val="00A15AC6"/>
    <w:rsid w:val="00A16B03"/>
    <w:rsid w:val="00A209F2"/>
    <w:rsid w:val="00A20A03"/>
    <w:rsid w:val="00A2195C"/>
    <w:rsid w:val="00A22A7A"/>
    <w:rsid w:val="00A235B7"/>
    <w:rsid w:val="00A2384D"/>
    <w:rsid w:val="00A238F8"/>
    <w:rsid w:val="00A25220"/>
    <w:rsid w:val="00A27190"/>
    <w:rsid w:val="00A27866"/>
    <w:rsid w:val="00A27DFF"/>
    <w:rsid w:val="00A27F0D"/>
    <w:rsid w:val="00A30870"/>
    <w:rsid w:val="00A308B8"/>
    <w:rsid w:val="00A30965"/>
    <w:rsid w:val="00A317BF"/>
    <w:rsid w:val="00A33164"/>
    <w:rsid w:val="00A33635"/>
    <w:rsid w:val="00A33D8C"/>
    <w:rsid w:val="00A34029"/>
    <w:rsid w:val="00A35827"/>
    <w:rsid w:val="00A35B52"/>
    <w:rsid w:val="00A35F5B"/>
    <w:rsid w:val="00A36DBE"/>
    <w:rsid w:val="00A3713B"/>
    <w:rsid w:val="00A372D9"/>
    <w:rsid w:val="00A40021"/>
    <w:rsid w:val="00A407D7"/>
    <w:rsid w:val="00A41D5F"/>
    <w:rsid w:val="00A424AA"/>
    <w:rsid w:val="00A445EE"/>
    <w:rsid w:val="00A451C1"/>
    <w:rsid w:val="00A46575"/>
    <w:rsid w:val="00A47808"/>
    <w:rsid w:val="00A502D2"/>
    <w:rsid w:val="00A50BAD"/>
    <w:rsid w:val="00A5124A"/>
    <w:rsid w:val="00A51ABF"/>
    <w:rsid w:val="00A52BBD"/>
    <w:rsid w:val="00A52DA5"/>
    <w:rsid w:val="00A535BE"/>
    <w:rsid w:val="00A54243"/>
    <w:rsid w:val="00A54797"/>
    <w:rsid w:val="00A556D0"/>
    <w:rsid w:val="00A55E92"/>
    <w:rsid w:val="00A5655F"/>
    <w:rsid w:val="00A56FDC"/>
    <w:rsid w:val="00A573C2"/>
    <w:rsid w:val="00A6069B"/>
    <w:rsid w:val="00A62527"/>
    <w:rsid w:val="00A6291E"/>
    <w:rsid w:val="00A62AEB"/>
    <w:rsid w:val="00A62C1A"/>
    <w:rsid w:val="00A641AF"/>
    <w:rsid w:val="00A64F1C"/>
    <w:rsid w:val="00A64F74"/>
    <w:rsid w:val="00A655E2"/>
    <w:rsid w:val="00A65802"/>
    <w:rsid w:val="00A6585C"/>
    <w:rsid w:val="00A659FB"/>
    <w:rsid w:val="00A65DE5"/>
    <w:rsid w:val="00A66A0D"/>
    <w:rsid w:val="00A66AFC"/>
    <w:rsid w:val="00A66CFD"/>
    <w:rsid w:val="00A66D79"/>
    <w:rsid w:val="00A66F63"/>
    <w:rsid w:val="00A67547"/>
    <w:rsid w:val="00A70032"/>
    <w:rsid w:val="00A70055"/>
    <w:rsid w:val="00A70472"/>
    <w:rsid w:val="00A70B34"/>
    <w:rsid w:val="00A70B70"/>
    <w:rsid w:val="00A71605"/>
    <w:rsid w:val="00A72F50"/>
    <w:rsid w:val="00A730D0"/>
    <w:rsid w:val="00A742A6"/>
    <w:rsid w:val="00A74385"/>
    <w:rsid w:val="00A74816"/>
    <w:rsid w:val="00A764A5"/>
    <w:rsid w:val="00A778BF"/>
    <w:rsid w:val="00A77B84"/>
    <w:rsid w:val="00A8118A"/>
    <w:rsid w:val="00A812D7"/>
    <w:rsid w:val="00A8194B"/>
    <w:rsid w:val="00A81D9F"/>
    <w:rsid w:val="00A820CE"/>
    <w:rsid w:val="00A826FC"/>
    <w:rsid w:val="00A82A02"/>
    <w:rsid w:val="00A82CAA"/>
    <w:rsid w:val="00A82EC6"/>
    <w:rsid w:val="00A8350E"/>
    <w:rsid w:val="00A8351B"/>
    <w:rsid w:val="00A8399C"/>
    <w:rsid w:val="00A83B7E"/>
    <w:rsid w:val="00A83C96"/>
    <w:rsid w:val="00A85714"/>
    <w:rsid w:val="00A86280"/>
    <w:rsid w:val="00A87816"/>
    <w:rsid w:val="00A87F07"/>
    <w:rsid w:val="00A90085"/>
    <w:rsid w:val="00A9033F"/>
    <w:rsid w:val="00A90355"/>
    <w:rsid w:val="00A9065B"/>
    <w:rsid w:val="00A9081F"/>
    <w:rsid w:val="00A90980"/>
    <w:rsid w:val="00A909AE"/>
    <w:rsid w:val="00A91609"/>
    <w:rsid w:val="00A91E9C"/>
    <w:rsid w:val="00A9204D"/>
    <w:rsid w:val="00A92686"/>
    <w:rsid w:val="00A93257"/>
    <w:rsid w:val="00A9457C"/>
    <w:rsid w:val="00A945A7"/>
    <w:rsid w:val="00A957DC"/>
    <w:rsid w:val="00A96607"/>
    <w:rsid w:val="00A96AC2"/>
    <w:rsid w:val="00A97B24"/>
    <w:rsid w:val="00AA0537"/>
    <w:rsid w:val="00AA0910"/>
    <w:rsid w:val="00AA0AD1"/>
    <w:rsid w:val="00AA0BAF"/>
    <w:rsid w:val="00AA0C22"/>
    <w:rsid w:val="00AA270B"/>
    <w:rsid w:val="00AA2EFA"/>
    <w:rsid w:val="00AA2FE4"/>
    <w:rsid w:val="00AA371C"/>
    <w:rsid w:val="00AA4275"/>
    <w:rsid w:val="00AA5310"/>
    <w:rsid w:val="00AA5FE3"/>
    <w:rsid w:val="00AA63E2"/>
    <w:rsid w:val="00AA64F9"/>
    <w:rsid w:val="00AA69BA"/>
    <w:rsid w:val="00AA6BCF"/>
    <w:rsid w:val="00AA6FC9"/>
    <w:rsid w:val="00AB095C"/>
    <w:rsid w:val="00AB25E9"/>
    <w:rsid w:val="00AB30AE"/>
    <w:rsid w:val="00AB6A82"/>
    <w:rsid w:val="00AC043F"/>
    <w:rsid w:val="00AC1001"/>
    <w:rsid w:val="00AC1511"/>
    <w:rsid w:val="00AC15B2"/>
    <w:rsid w:val="00AC1900"/>
    <w:rsid w:val="00AC1A08"/>
    <w:rsid w:val="00AC2298"/>
    <w:rsid w:val="00AC3939"/>
    <w:rsid w:val="00AC5017"/>
    <w:rsid w:val="00AC5F77"/>
    <w:rsid w:val="00AC6378"/>
    <w:rsid w:val="00AC78C8"/>
    <w:rsid w:val="00AC79BB"/>
    <w:rsid w:val="00AD0B44"/>
    <w:rsid w:val="00AD13FE"/>
    <w:rsid w:val="00AD2F18"/>
    <w:rsid w:val="00AD2FAC"/>
    <w:rsid w:val="00AD455A"/>
    <w:rsid w:val="00AD5E59"/>
    <w:rsid w:val="00AD5EB0"/>
    <w:rsid w:val="00AD6DD4"/>
    <w:rsid w:val="00AD7789"/>
    <w:rsid w:val="00AD7BB9"/>
    <w:rsid w:val="00AE00B1"/>
    <w:rsid w:val="00AE01CF"/>
    <w:rsid w:val="00AE14BB"/>
    <w:rsid w:val="00AE21FA"/>
    <w:rsid w:val="00AE22B5"/>
    <w:rsid w:val="00AE2573"/>
    <w:rsid w:val="00AE336E"/>
    <w:rsid w:val="00AE360B"/>
    <w:rsid w:val="00AE3881"/>
    <w:rsid w:val="00AE3C35"/>
    <w:rsid w:val="00AE3C73"/>
    <w:rsid w:val="00AE58AF"/>
    <w:rsid w:val="00AE5945"/>
    <w:rsid w:val="00AE72BB"/>
    <w:rsid w:val="00AE75BF"/>
    <w:rsid w:val="00AE799B"/>
    <w:rsid w:val="00AF0554"/>
    <w:rsid w:val="00AF159D"/>
    <w:rsid w:val="00AF1756"/>
    <w:rsid w:val="00AF225E"/>
    <w:rsid w:val="00AF25AA"/>
    <w:rsid w:val="00AF2FA5"/>
    <w:rsid w:val="00AF467B"/>
    <w:rsid w:val="00AF4F49"/>
    <w:rsid w:val="00AF6FA7"/>
    <w:rsid w:val="00AF772E"/>
    <w:rsid w:val="00AF78B6"/>
    <w:rsid w:val="00AF791F"/>
    <w:rsid w:val="00AF7AE1"/>
    <w:rsid w:val="00AF7DDA"/>
    <w:rsid w:val="00B00942"/>
    <w:rsid w:val="00B00DB9"/>
    <w:rsid w:val="00B01F45"/>
    <w:rsid w:val="00B02F21"/>
    <w:rsid w:val="00B043E9"/>
    <w:rsid w:val="00B04723"/>
    <w:rsid w:val="00B05BE9"/>
    <w:rsid w:val="00B07A84"/>
    <w:rsid w:val="00B07AF7"/>
    <w:rsid w:val="00B07CA1"/>
    <w:rsid w:val="00B10519"/>
    <w:rsid w:val="00B1062D"/>
    <w:rsid w:val="00B108D8"/>
    <w:rsid w:val="00B110DD"/>
    <w:rsid w:val="00B1122E"/>
    <w:rsid w:val="00B113A0"/>
    <w:rsid w:val="00B12B04"/>
    <w:rsid w:val="00B13200"/>
    <w:rsid w:val="00B13D75"/>
    <w:rsid w:val="00B13E1B"/>
    <w:rsid w:val="00B14155"/>
    <w:rsid w:val="00B147F9"/>
    <w:rsid w:val="00B14B32"/>
    <w:rsid w:val="00B14B58"/>
    <w:rsid w:val="00B15989"/>
    <w:rsid w:val="00B15A34"/>
    <w:rsid w:val="00B16084"/>
    <w:rsid w:val="00B16414"/>
    <w:rsid w:val="00B16A5A"/>
    <w:rsid w:val="00B16CC0"/>
    <w:rsid w:val="00B17C30"/>
    <w:rsid w:val="00B215F4"/>
    <w:rsid w:val="00B217D1"/>
    <w:rsid w:val="00B21830"/>
    <w:rsid w:val="00B22022"/>
    <w:rsid w:val="00B22526"/>
    <w:rsid w:val="00B23E79"/>
    <w:rsid w:val="00B23F72"/>
    <w:rsid w:val="00B2473B"/>
    <w:rsid w:val="00B263D1"/>
    <w:rsid w:val="00B2757A"/>
    <w:rsid w:val="00B276B4"/>
    <w:rsid w:val="00B27AB3"/>
    <w:rsid w:val="00B30590"/>
    <w:rsid w:val="00B30ADF"/>
    <w:rsid w:val="00B30B30"/>
    <w:rsid w:val="00B319B2"/>
    <w:rsid w:val="00B31F9E"/>
    <w:rsid w:val="00B33453"/>
    <w:rsid w:val="00B33967"/>
    <w:rsid w:val="00B33D80"/>
    <w:rsid w:val="00B35906"/>
    <w:rsid w:val="00B35BA6"/>
    <w:rsid w:val="00B35EE0"/>
    <w:rsid w:val="00B3651A"/>
    <w:rsid w:val="00B366D8"/>
    <w:rsid w:val="00B36925"/>
    <w:rsid w:val="00B40BE2"/>
    <w:rsid w:val="00B412D9"/>
    <w:rsid w:val="00B4170B"/>
    <w:rsid w:val="00B4242E"/>
    <w:rsid w:val="00B42657"/>
    <w:rsid w:val="00B43B2D"/>
    <w:rsid w:val="00B43D0D"/>
    <w:rsid w:val="00B43EC4"/>
    <w:rsid w:val="00B43ECC"/>
    <w:rsid w:val="00B441A9"/>
    <w:rsid w:val="00B448C6"/>
    <w:rsid w:val="00B44B78"/>
    <w:rsid w:val="00B44CB3"/>
    <w:rsid w:val="00B466B5"/>
    <w:rsid w:val="00B50887"/>
    <w:rsid w:val="00B5150C"/>
    <w:rsid w:val="00B5248E"/>
    <w:rsid w:val="00B52EAE"/>
    <w:rsid w:val="00B53D42"/>
    <w:rsid w:val="00B54484"/>
    <w:rsid w:val="00B550A5"/>
    <w:rsid w:val="00B550EB"/>
    <w:rsid w:val="00B5527D"/>
    <w:rsid w:val="00B564AD"/>
    <w:rsid w:val="00B56889"/>
    <w:rsid w:val="00B56FA1"/>
    <w:rsid w:val="00B57A53"/>
    <w:rsid w:val="00B6112F"/>
    <w:rsid w:val="00B61E35"/>
    <w:rsid w:val="00B61F50"/>
    <w:rsid w:val="00B6282C"/>
    <w:rsid w:val="00B628DB"/>
    <w:rsid w:val="00B63105"/>
    <w:rsid w:val="00B6384E"/>
    <w:rsid w:val="00B65139"/>
    <w:rsid w:val="00B6544C"/>
    <w:rsid w:val="00B67804"/>
    <w:rsid w:val="00B70403"/>
    <w:rsid w:val="00B71176"/>
    <w:rsid w:val="00B71177"/>
    <w:rsid w:val="00B7234B"/>
    <w:rsid w:val="00B7250E"/>
    <w:rsid w:val="00B7259D"/>
    <w:rsid w:val="00B728B3"/>
    <w:rsid w:val="00B72927"/>
    <w:rsid w:val="00B730FE"/>
    <w:rsid w:val="00B73F81"/>
    <w:rsid w:val="00B756D5"/>
    <w:rsid w:val="00B809D9"/>
    <w:rsid w:val="00B80F8C"/>
    <w:rsid w:val="00B819B8"/>
    <w:rsid w:val="00B81FD7"/>
    <w:rsid w:val="00B82811"/>
    <w:rsid w:val="00B829DE"/>
    <w:rsid w:val="00B83BE8"/>
    <w:rsid w:val="00B83E5C"/>
    <w:rsid w:val="00B84719"/>
    <w:rsid w:val="00B848DE"/>
    <w:rsid w:val="00B85019"/>
    <w:rsid w:val="00B85B57"/>
    <w:rsid w:val="00B867BA"/>
    <w:rsid w:val="00B8690F"/>
    <w:rsid w:val="00B8692C"/>
    <w:rsid w:val="00B86B7C"/>
    <w:rsid w:val="00B86BE7"/>
    <w:rsid w:val="00B878B7"/>
    <w:rsid w:val="00B87D55"/>
    <w:rsid w:val="00B90EB3"/>
    <w:rsid w:val="00B912EE"/>
    <w:rsid w:val="00B921EF"/>
    <w:rsid w:val="00B92554"/>
    <w:rsid w:val="00B925A3"/>
    <w:rsid w:val="00B93C5D"/>
    <w:rsid w:val="00B94F43"/>
    <w:rsid w:val="00B94F4B"/>
    <w:rsid w:val="00B9592D"/>
    <w:rsid w:val="00B96BA4"/>
    <w:rsid w:val="00BA16BB"/>
    <w:rsid w:val="00BA1906"/>
    <w:rsid w:val="00BA1CC3"/>
    <w:rsid w:val="00BA1F3F"/>
    <w:rsid w:val="00BA2497"/>
    <w:rsid w:val="00BA2506"/>
    <w:rsid w:val="00BA2F63"/>
    <w:rsid w:val="00BA332A"/>
    <w:rsid w:val="00BA3738"/>
    <w:rsid w:val="00BA3A62"/>
    <w:rsid w:val="00BA4A85"/>
    <w:rsid w:val="00BA5176"/>
    <w:rsid w:val="00BA5823"/>
    <w:rsid w:val="00BA5A5D"/>
    <w:rsid w:val="00BA5DFD"/>
    <w:rsid w:val="00BA6259"/>
    <w:rsid w:val="00BA6265"/>
    <w:rsid w:val="00BB01B2"/>
    <w:rsid w:val="00BB311D"/>
    <w:rsid w:val="00BB3698"/>
    <w:rsid w:val="00BB59CB"/>
    <w:rsid w:val="00BB734E"/>
    <w:rsid w:val="00BB7D51"/>
    <w:rsid w:val="00BB7EE1"/>
    <w:rsid w:val="00BC0719"/>
    <w:rsid w:val="00BC16F4"/>
    <w:rsid w:val="00BC2428"/>
    <w:rsid w:val="00BC27C1"/>
    <w:rsid w:val="00BC34CA"/>
    <w:rsid w:val="00BC3533"/>
    <w:rsid w:val="00BC3894"/>
    <w:rsid w:val="00BC40FE"/>
    <w:rsid w:val="00BC478E"/>
    <w:rsid w:val="00BC65A9"/>
    <w:rsid w:val="00BC6818"/>
    <w:rsid w:val="00BC6BE5"/>
    <w:rsid w:val="00BC6E31"/>
    <w:rsid w:val="00BC7A89"/>
    <w:rsid w:val="00BC7ACA"/>
    <w:rsid w:val="00BC7F5C"/>
    <w:rsid w:val="00BD00F5"/>
    <w:rsid w:val="00BD0F90"/>
    <w:rsid w:val="00BD21FF"/>
    <w:rsid w:val="00BD39D6"/>
    <w:rsid w:val="00BD4F92"/>
    <w:rsid w:val="00BD51DE"/>
    <w:rsid w:val="00BD6C47"/>
    <w:rsid w:val="00BD78C8"/>
    <w:rsid w:val="00BD7CC7"/>
    <w:rsid w:val="00BE0C81"/>
    <w:rsid w:val="00BE1216"/>
    <w:rsid w:val="00BE1231"/>
    <w:rsid w:val="00BE1E7B"/>
    <w:rsid w:val="00BE299C"/>
    <w:rsid w:val="00BE4129"/>
    <w:rsid w:val="00BE4228"/>
    <w:rsid w:val="00BE460B"/>
    <w:rsid w:val="00BE46F2"/>
    <w:rsid w:val="00BE5113"/>
    <w:rsid w:val="00BE57F7"/>
    <w:rsid w:val="00BE626F"/>
    <w:rsid w:val="00BE677C"/>
    <w:rsid w:val="00BE69ED"/>
    <w:rsid w:val="00BE6B57"/>
    <w:rsid w:val="00BE7149"/>
    <w:rsid w:val="00BE7E11"/>
    <w:rsid w:val="00BE7ECF"/>
    <w:rsid w:val="00BF01D3"/>
    <w:rsid w:val="00BF0807"/>
    <w:rsid w:val="00BF0AC0"/>
    <w:rsid w:val="00BF167B"/>
    <w:rsid w:val="00BF2812"/>
    <w:rsid w:val="00BF32F4"/>
    <w:rsid w:val="00BF355C"/>
    <w:rsid w:val="00BF38B4"/>
    <w:rsid w:val="00BF3EDA"/>
    <w:rsid w:val="00BF4118"/>
    <w:rsid w:val="00BF4225"/>
    <w:rsid w:val="00BF4688"/>
    <w:rsid w:val="00BF4828"/>
    <w:rsid w:val="00BF4910"/>
    <w:rsid w:val="00BF5B87"/>
    <w:rsid w:val="00BF7132"/>
    <w:rsid w:val="00C003D8"/>
    <w:rsid w:val="00C004B4"/>
    <w:rsid w:val="00C00C73"/>
    <w:rsid w:val="00C00EE1"/>
    <w:rsid w:val="00C01C59"/>
    <w:rsid w:val="00C01D01"/>
    <w:rsid w:val="00C02B2F"/>
    <w:rsid w:val="00C0377E"/>
    <w:rsid w:val="00C03F9B"/>
    <w:rsid w:val="00C04F90"/>
    <w:rsid w:val="00C05277"/>
    <w:rsid w:val="00C0530C"/>
    <w:rsid w:val="00C0669D"/>
    <w:rsid w:val="00C067E0"/>
    <w:rsid w:val="00C06971"/>
    <w:rsid w:val="00C1058C"/>
    <w:rsid w:val="00C119B5"/>
    <w:rsid w:val="00C11F77"/>
    <w:rsid w:val="00C11FB7"/>
    <w:rsid w:val="00C1223E"/>
    <w:rsid w:val="00C13270"/>
    <w:rsid w:val="00C14380"/>
    <w:rsid w:val="00C14D1E"/>
    <w:rsid w:val="00C173B6"/>
    <w:rsid w:val="00C176B6"/>
    <w:rsid w:val="00C17BB0"/>
    <w:rsid w:val="00C20BF1"/>
    <w:rsid w:val="00C2105E"/>
    <w:rsid w:val="00C21A1A"/>
    <w:rsid w:val="00C22230"/>
    <w:rsid w:val="00C22BB4"/>
    <w:rsid w:val="00C22DDC"/>
    <w:rsid w:val="00C23398"/>
    <w:rsid w:val="00C23671"/>
    <w:rsid w:val="00C23FED"/>
    <w:rsid w:val="00C24200"/>
    <w:rsid w:val="00C24438"/>
    <w:rsid w:val="00C24A10"/>
    <w:rsid w:val="00C256E5"/>
    <w:rsid w:val="00C3027F"/>
    <w:rsid w:val="00C30C7B"/>
    <w:rsid w:val="00C32113"/>
    <w:rsid w:val="00C32735"/>
    <w:rsid w:val="00C331BB"/>
    <w:rsid w:val="00C33FA5"/>
    <w:rsid w:val="00C35771"/>
    <w:rsid w:val="00C35C0B"/>
    <w:rsid w:val="00C37F28"/>
    <w:rsid w:val="00C4094A"/>
    <w:rsid w:val="00C410D0"/>
    <w:rsid w:val="00C417BB"/>
    <w:rsid w:val="00C41C8B"/>
    <w:rsid w:val="00C42500"/>
    <w:rsid w:val="00C426E8"/>
    <w:rsid w:val="00C43035"/>
    <w:rsid w:val="00C44046"/>
    <w:rsid w:val="00C4779D"/>
    <w:rsid w:val="00C47BF9"/>
    <w:rsid w:val="00C47C0C"/>
    <w:rsid w:val="00C50CB3"/>
    <w:rsid w:val="00C51035"/>
    <w:rsid w:val="00C5105E"/>
    <w:rsid w:val="00C52728"/>
    <w:rsid w:val="00C52B69"/>
    <w:rsid w:val="00C52F52"/>
    <w:rsid w:val="00C543B8"/>
    <w:rsid w:val="00C54952"/>
    <w:rsid w:val="00C613F4"/>
    <w:rsid w:val="00C61546"/>
    <w:rsid w:val="00C61C3D"/>
    <w:rsid w:val="00C61D1C"/>
    <w:rsid w:val="00C62AF0"/>
    <w:rsid w:val="00C62EED"/>
    <w:rsid w:val="00C63653"/>
    <w:rsid w:val="00C64113"/>
    <w:rsid w:val="00C6475E"/>
    <w:rsid w:val="00C64F72"/>
    <w:rsid w:val="00C6572D"/>
    <w:rsid w:val="00C6787F"/>
    <w:rsid w:val="00C70C01"/>
    <w:rsid w:val="00C71440"/>
    <w:rsid w:val="00C71921"/>
    <w:rsid w:val="00C721AB"/>
    <w:rsid w:val="00C73334"/>
    <w:rsid w:val="00C73742"/>
    <w:rsid w:val="00C74062"/>
    <w:rsid w:val="00C7510B"/>
    <w:rsid w:val="00C75256"/>
    <w:rsid w:val="00C75CE0"/>
    <w:rsid w:val="00C762A5"/>
    <w:rsid w:val="00C76F89"/>
    <w:rsid w:val="00C80218"/>
    <w:rsid w:val="00C80936"/>
    <w:rsid w:val="00C80E73"/>
    <w:rsid w:val="00C81C95"/>
    <w:rsid w:val="00C82BE6"/>
    <w:rsid w:val="00C83DD2"/>
    <w:rsid w:val="00C864A9"/>
    <w:rsid w:val="00C86C1C"/>
    <w:rsid w:val="00C87931"/>
    <w:rsid w:val="00C90068"/>
    <w:rsid w:val="00C90241"/>
    <w:rsid w:val="00C9025C"/>
    <w:rsid w:val="00C91216"/>
    <w:rsid w:val="00C91DFD"/>
    <w:rsid w:val="00C92191"/>
    <w:rsid w:val="00C92214"/>
    <w:rsid w:val="00C92648"/>
    <w:rsid w:val="00C92D75"/>
    <w:rsid w:val="00C936CD"/>
    <w:rsid w:val="00C93F4B"/>
    <w:rsid w:val="00C94E38"/>
    <w:rsid w:val="00C954E3"/>
    <w:rsid w:val="00C9551A"/>
    <w:rsid w:val="00C95BB9"/>
    <w:rsid w:val="00C96668"/>
    <w:rsid w:val="00C9795D"/>
    <w:rsid w:val="00CA0990"/>
    <w:rsid w:val="00CA1D61"/>
    <w:rsid w:val="00CA364E"/>
    <w:rsid w:val="00CA37A0"/>
    <w:rsid w:val="00CA413B"/>
    <w:rsid w:val="00CA4691"/>
    <w:rsid w:val="00CA49E4"/>
    <w:rsid w:val="00CA4DE7"/>
    <w:rsid w:val="00CA5662"/>
    <w:rsid w:val="00CA5BE1"/>
    <w:rsid w:val="00CA6503"/>
    <w:rsid w:val="00CB00A6"/>
    <w:rsid w:val="00CB015A"/>
    <w:rsid w:val="00CB07A5"/>
    <w:rsid w:val="00CB0FA7"/>
    <w:rsid w:val="00CB1E41"/>
    <w:rsid w:val="00CB31EA"/>
    <w:rsid w:val="00CB4493"/>
    <w:rsid w:val="00CB49C9"/>
    <w:rsid w:val="00CB60DC"/>
    <w:rsid w:val="00CB6803"/>
    <w:rsid w:val="00CB69B7"/>
    <w:rsid w:val="00CB7F67"/>
    <w:rsid w:val="00CC13B3"/>
    <w:rsid w:val="00CC1454"/>
    <w:rsid w:val="00CC1B8D"/>
    <w:rsid w:val="00CC25C5"/>
    <w:rsid w:val="00CC26B3"/>
    <w:rsid w:val="00CC34F3"/>
    <w:rsid w:val="00CC3FBF"/>
    <w:rsid w:val="00CC4343"/>
    <w:rsid w:val="00CC52BA"/>
    <w:rsid w:val="00CC6342"/>
    <w:rsid w:val="00CC7358"/>
    <w:rsid w:val="00CD08ED"/>
    <w:rsid w:val="00CD1277"/>
    <w:rsid w:val="00CD166E"/>
    <w:rsid w:val="00CD20A5"/>
    <w:rsid w:val="00CD21CC"/>
    <w:rsid w:val="00CD2628"/>
    <w:rsid w:val="00CD34F5"/>
    <w:rsid w:val="00CD447C"/>
    <w:rsid w:val="00CD4F2A"/>
    <w:rsid w:val="00CD542E"/>
    <w:rsid w:val="00CD5499"/>
    <w:rsid w:val="00CD5A1E"/>
    <w:rsid w:val="00CE03F3"/>
    <w:rsid w:val="00CE0500"/>
    <w:rsid w:val="00CE0BB4"/>
    <w:rsid w:val="00CE19A6"/>
    <w:rsid w:val="00CE2952"/>
    <w:rsid w:val="00CE2C16"/>
    <w:rsid w:val="00CE3A29"/>
    <w:rsid w:val="00CE50E0"/>
    <w:rsid w:val="00CE5BC0"/>
    <w:rsid w:val="00CE65D9"/>
    <w:rsid w:val="00CE748E"/>
    <w:rsid w:val="00CE7679"/>
    <w:rsid w:val="00CF0341"/>
    <w:rsid w:val="00CF0EFF"/>
    <w:rsid w:val="00CF0FF0"/>
    <w:rsid w:val="00CF1114"/>
    <w:rsid w:val="00CF1B8C"/>
    <w:rsid w:val="00CF1CF6"/>
    <w:rsid w:val="00CF2BE4"/>
    <w:rsid w:val="00CF2DAE"/>
    <w:rsid w:val="00CF336D"/>
    <w:rsid w:val="00CF3841"/>
    <w:rsid w:val="00CF4DF6"/>
    <w:rsid w:val="00CF4FF8"/>
    <w:rsid w:val="00CF5EBF"/>
    <w:rsid w:val="00CF74DA"/>
    <w:rsid w:val="00D0362D"/>
    <w:rsid w:val="00D04491"/>
    <w:rsid w:val="00D04517"/>
    <w:rsid w:val="00D071D9"/>
    <w:rsid w:val="00D07A1C"/>
    <w:rsid w:val="00D07FCF"/>
    <w:rsid w:val="00D11ADF"/>
    <w:rsid w:val="00D1343F"/>
    <w:rsid w:val="00D13684"/>
    <w:rsid w:val="00D13BF2"/>
    <w:rsid w:val="00D13FFE"/>
    <w:rsid w:val="00D145C9"/>
    <w:rsid w:val="00D15026"/>
    <w:rsid w:val="00D1519F"/>
    <w:rsid w:val="00D15308"/>
    <w:rsid w:val="00D153EE"/>
    <w:rsid w:val="00D15919"/>
    <w:rsid w:val="00D15A8B"/>
    <w:rsid w:val="00D16CC5"/>
    <w:rsid w:val="00D1754C"/>
    <w:rsid w:val="00D17629"/>
    <w:rsid w:val="00D17BC0"/>
    <w:rsid w:val="00D2098A"/>
    <w:rsid w:val="00D21384"/>
    <w:rsid w:val="00D21657"/>
    <w:rsid w:val="00D21FF0"/>
    <w:rsid w:val="00D23757"/>
    <w:rsid w:val="00D24064"/>
    <w:rsid w:val="00D241F6"/>
    <w:rsid w:val="00D24755"/>
    <w:rsid w:val="00D24D4D"/>
    <w:rsid w:val="00D2575C"/>
    <w:rsid w:val="00D25CDB"/>
    <w:rsid w:val="00D278D9"/>
    <w:rsid w:val="00D278EC"/>
    <w:rsid w:val="00D30857"/>
    <w:rsid w:val="00D30F17"/>
    <w:rsid w:val="00D3164C"/>
    <w:rsid w:val="00D32569"/>
    <w:rsid w:val="00D32959"/>
    <w:rsid w:val="00D3387C"/>
    <w:rsid w:val="00D33EC5"/>
    <w:rsid w:val="00D3430F"/>
    <w:rsid w:val="00D34535"/>
    <w:rsid w:val="00D345D9"/>
    <w:rsid w:val="00D350D2"/>
    <w:rsid w:val="00D354E4"/>
    <w:rsid w:val="00D36047"/>
    <w:rsid w:val="00D36CF6"/>
    <w:rsid w:val="00D36FF2"/>
    <w:rsid w:val="00D37212"/>
    <w:rsid w:val="00D378FA"/>
    <w:rsid w:val="00D40361"/>
    <w:rsid w:val="00D40677"/>
    <w:rsid w:val="00D40868"/>
    <w:rsid w:val="00D41279"/>
    <w:rsid w:val="00D4431D"/>
    <w:rsid w:val="00D44991"/>
    <w:rsid w:val="00D44E93"/>
    <w:rsid w:val="00D451E2"/>
    <w:rsid w:val="00D45A5F"/>
    <w:rsid w:val="00D45BDB"/>
    <w:rsid w:val="00D45C73"/>
    <w:rsid w:val="00D45CBC"/>
    <w:rsid w:val="00D469EB"/>
    <w:rsid w:val="00D46B87"/>
    <w:rsid w:val="00D50653"/>
    <w:rsid w:val="00D51013"/>
    <w:rsid w:val="00D515E9"/>
    <w:rsid w:val="00D51E48"/>
    <w:rsid w:val="00D520D2"/>
    <w:rsid w:val="00D53BAC"/>
    <w:rsid w:val="00D5469A"/>
    <w:rsid w:val="00D54FCB"/>
    <w:rsid w:val="00D55505"/>
    <w:rsid w:val="00D55A54"/>
    <w:rsid w:val="00D567CB"/>
    <w:rsid w:val="00D567D9"/>
    <w:rsid w:val="00D569C7"/>
    <w:rsid w:val="00D5746C"/>
    <w:rsid w:val="00D57652"/>
    <w:rsid w:val="00D57C1F"/>
    <w:rsid w:val="00D61543"/>
    <w:rsid w:val="00D61823"/>
    <w:rsid w:val="00D63A53"/>
    <w:rsid w:val="00D64D1E"/>
    <w:rsid w:val="00D6520F"/>
    <w:rsid w:val="00D659A6"/>
    <w:rsid w:val="00D65A34"/>
    <w:rsid w:val="00D6799B"/>
    <w:rsid w:val="00D705C1"/>
    <w:rsid w:val="00D70775"/>
    <w:rsid w:val="00D70E1F"/>
    <w:rsid w:val="00D71714"/>
    <w:rsid w:val="00D7177C"/>
    <w:rsid w:val="00D71E81"/>
    <w:rsid w:val="00D7246F"/>
    <w:rsid w:val="00D736CF"/>
    <w:rsid w:val="00D73F66"/>
    <w:rsid w:val="00D7502F"/>
    <w:rsid w:val="00D75735"/>
    <w:rsid w:val="00D762FB"/>
    <w:rsid w:val="00D7734A"/>
    <w:rsid w:val="00D77D7A"/>
    <w:rsid w:val="00D810C9"/>
    <w:rsid w:val="00D8232F"/>
    <w:rsid w:val="00D82B2E"/>
    <w:rsid w:val="00D84E1B"/>
    <w:rsid w:val="00D851A9"/>
    <w:rsid w:val="00D85DA1"/>
    <w:rsid w:val="00D86466"/>
    <w:rsid w:val="00D86495"/>
    <w:rsid w:val="00D86AC6"/>
    <w:rsid w:val="00D9019D"/>
    <w:rsid w:val="00D902EC"/>
    <w:rsid w:val="00D9075F"/>
    <w:rsid w:val="00D91BAA"/>
    <w:rsid w:val="00D921DB"/>
    <w:rsid w:val="00D926E9"/>
    <w:rsid w:val="00D93466"/>
    <w:rsid w:val="00D9398D"/>
    <w:rsid w:val="00D93C32"/>
    <w:rsid w:val="00D93C6D"/>
    <w:rsid w:val="00D93D15"/>
    <w:rsid w:val="00D940E4"/>
    <w:rsid w:val="00D9449B"/>
    <w:rsid w:val="00D962F4"/>
    <w:rsid w:val="00D96533"/>
    <w:rsid w:val="00D979F5"/>
    <w:rsid w:val="00D97CF9"/>
    <w:rsid w:val="00D97D13"/>
    <w:rsid w:val="00DA0AE1"/>
    <w:rsid w:val="00DA1335"/>
    <w:rsid w:val="00DA1BBD"/>
    <w:rsid w:val="00DA2905"/>
    <w:rsid w:val="00DA3468"/>
    <w:rsid w:val="00DA4460"/>
    <w:rsid w:val="00DA54F2"/>
    <w:rsid w:val="00DA57B9"/>
    <w:rsid w:val="00DA5A92"/>
    <w:rsid w:val="00DA5BEB"/>
    <w:rsid w:val="00DA68B8"/>
    <w:rsid w:val="00DA7905"/>
    <w:rsid w:val="00DB081B"/>
    <w:rsid w:val="00DB17DC"/>
    <w:rsid w:val="00DB2DCF"/>
    <w:rsid w:val="00DB3465"/>
    <w:rsid w:val="00DB3984"/>
    <w:rsid w:val="00DB3DB0"/>
    <w:rsid w:val="00DB3E70"/>
    <w:rsid w:val="00DB4670"/>
    <w:rsid w:val="00DB4B7B"/>
    <w:rsid w:val="00DB4F13"/>
    <w:rsid w:val="00DB54A8"/>
    <w:rsid w:val="00DB576C"/>
    <w:rsid w:val="00DB585F"/>
    <w:rsid w:val="00DB5D21"/>
    <w:rsid w:val="00DB676E"/>
    <w:rsid w:val="00DB6C9F"/>
    <w:rsid w:val="00DB75B3"/>
    <w:rsid w:val="00DB75CF"/>
    <w:rsid w:val="00DB7FEC"/>
    <w:rsid w:val="00DC0873"/>
    <w:rsid w:val="00DC16A6"/>
    <w:rsid w:val="00DC242F"/>
    <w:rsid w:val="00DC2843"/>
    <w:rsid w:val="00DC3961"/>
    <w:rsid w:val="00DC39E8"/>
    <w:rsid w:val="00DC60D3"/>
    <w:rsid w:val="00DC6DBA"/>
    <w:rsid w:val="00DC7F5A"/>
    <w:rsid w:val="00DD01D8"/>
    <w:rsid w:val="00DD0744"/>
    <w:rsid w:val="00DD1238"/>
    <w:rsid w:val="00DD4A91"/>
    <w:rsid w:val="00DD539C"/>
    <w:rsid w:val="00DD5DF5"/>
    <w:rsid w:val="00DD62FE"/>
    <w:rsid w:val="00DD7D57"/>
    <w:rsid w:val="00DE1AD9"/>
    <w:rsid w:val="00DE1D62"/>
    <w:rsid w:val="00DE2475"/>
    <w:rsid w:val="00DE3CD9"/>
    <w:rsid w:val="00DE6543"/>
    <w:rsid w:val="00DE68F5"/>
    <w:rsid w:val="00DE7708"/>
    <w:rsid w:val="00DE77D1"/>
    <w:rsid w:val="00DE7A2F"/>
    <w:rsid w:val="00DE7B5C"/>
    <w:rsid w:val="00DE7DED"/>
    <w:rsid w:val="00DF05C4"/>
    <w:rsid w:val="00DF067A"/>
    <w:rsid w:val="00DF0A96"/>
    <w:rsid w:val="00DF2380"/>
    <w:rsid w:val="00DF2591"/>
    <w:rsid w:val="00DF2D5C"/>
    <w:rsid w:val="00DF4367"/>
    <w:rsid w:val="00DF52F8"/>
    <w:rsid w:val="00DF7556"/>
    <w:rsid w:val="00E00468"/>
    <w:rsid w:val="00E00B4C"/>
    <w:rsid w:val="00E01746"/>
    <w:rsid w:val="00E01B34"/>
    <w:rsid w:val="00E02B2C"/>
    <w:rsid w:val="00E03730"/>
    <w:rsid w:val="00E03E2F"/>
    <w:rsid w:val="00E04B5D"/>
    <w:rsid w:val="00E0517E"/>
    <w:rsid w:val="00E056CF"/>
    <w:rsid w:val="00E05F68"/>
    <w:rsid w:val="00E105CA"/>
    <w:rsid w:val="00E10A9D"/>
    <w:rsid w:val="00E10DF1"/>
    <w:rsid w:val="00E11081"/>
    <w:rsid w:val="00E11FED"/>
    <w:rsid w:val="00E122E2"/>
    <w:rsid w:val="00E1286C"/>
    <w:rsid w:val="00E12A4C"/>
    <w:rsid w:val="00E135F9"/>
    <w:rsid w:val="00E14C54"/>
    <w:rsid w:val="00E15024"/>
    <w:rsid w:val="00E16187"/>
    <w:rsid w:val="00E16658"/>
    <w:rsid w:val="00E16FC1"/>
    <w:rsid w:val="00E17048"/>
    <w:rsid w:val="00E17941"/>
    <w:rsid w:val="00E17988"/>
    <w:rsid w:val="00E20BD7"/>
    <w:rsid w:val="00E21260"/>
    <w:rsid w:val="00E2252B"/>
    <w:rsid w:val="00E239DF"/>
    <w:rsid w:val="00E2408A"/>
    <w:rsid w:val="00E242A0"/>
    <w:rsid w:val="00E24484"/>
    <w:rsid w:val="00E244CD"/>
    <w:rsid w:val="00E25B40"/>
    <w:rsid w:val="00E25D81"/>
    <w:rsid w:val="00E26A5F"/>
    <w:rsid w:val="00E27B81"/>
    <w:rsid w:val="00E27D31"/>
    <w:rsid w:val="00E301C4"/>
    <w:rsid w:val="00E3039D"/>
    <w:rsid w:val="00E30F0B"/>
    <w:rsid w:val="00E31017"/>
    <w:rsid w:val="00E324BC"/>
    <w:rsid w:val="00E32F82"/>
    <w:rsid w:val="00E3429D"/>
    <w:rsid w:val="00E34D0C"/>
    <w:rsid w:val="00E34E6C"/>
    <w:rsid w:val="00E353C2"/>
    <w:rsid w:val="00E357FE"/>
    <w:rsid w:val="00E36045"/>
    <w:rsid w:val="00E36AD4"/>
    <w:rsid w:val="00E37A24"/>
    <w:rsid w:val="00E4066D"/>
    <w:rsid w:val="00E409EE"/>
    <w:rsid w:val="00E40C70"/>
    <w:rsid w:val="00E40D00"/>
    <w:rsid w:val="00E43B6E"/>
    <w:rsid w:val="00E43C26"/>
    <w:rsid w:val="00E43DC2"/>
    <w:rsid w:val="00E446D9"/>
    <w:rsid w:val="00E453EF"/>
    <w:rsid w:val="00E45BC1"/>
    <w:rsid w:val="00E45C14"/>
    <w:rsid w:val="00E462EE"/>
    <w:rsid w:val="00E465E4"/>
    <w:rsid w:val="00E466CD"/>
    <w:rsid w:val="00E469EC"/>
    <w:rsid w:val="00E46F8E"/>
    <w:rsid w:val="00E4720C"/>
    <w:rsid w:val="00E47599"/>
    <w:rsid w:val="00E50214"/>
    <w:rsid w:val="00E5093A"/>
    <w:rsid w:val="00E512E2"/>
    <w:rsid w:val="00E518C4"/>
    <w:rsid w:val="00E5220A"/>
    <w:rsid w:val="00E53424"/>
    <w:rsid w:val="00E53E5A"/>
    <w:rsid w:val="00E54188"/>
    <w:rsid w:val="00E55ADD"/>
    <w:rsid w:val="00E5616F"/>
    <w:rsid w:val="00E56405"/>
    <w:rsid w:val="00E56F7A"/>
    <w:rsid w:val="00E57F5C"/>
    <w:rsid w:val="00E60710"/>
    <w:rsid w:val="00E60825"/>
    <w:rsid w:val="00E60B6C"/>
    <w:rsid w:val="00E61168"/>
    <w:rsid w:val="00E61317"/>
    <w:rsid w:val="00E616A7"/>
    <w:rsid w:val="00E61D15"/>
    <w:rsid w:val="00E622D0"/>
    <w:rsid w:val="00E63E12"/>
    <w:rsid w:val="00E6453C"/>
    <w:rsid w:val="00E6536A"/>
    <w:rsid w:val="00E654ED"/>
    <w:rsid w:val="00E65841"/>
    <w:rsid w:val="00E65A6A"/>
    <w:rsid w:val="00E65BBB"/>
    <w:rsid w:val="00E65F44"/>
    <w:rsid w:val="00E6634E"/>
    <w:rsid w:val="00E66760"/>
    <w:rsid w:val="00E66BC7"/>
    <w:rsid w:val="00E67378"/>
    <w:rsid w:val="00E67697"/>
    <w:rsid w:val="00E70FB9"/>
    <w:rsid w:val="00E7168B"/>
    <w:rsid w:val="00E718E9"/>
    <w:rsid w:val="00E71FDB"/>
    <w:rsid w:val="00E7302E"/>
    <w:rsid w:val="00E732D0"/>
    <w:rsid w:val="00E7399F"/>
    <w:rsid w:val="00E75ED0"/>
    <w:rsid w:val="00E76269"/>
    <w:rsid w:val="00E7634E"/>
    <w:rsid w:val="00E76557"/>
    <w:rsid w:val="00E765A5"/>
    <w:rsid w:val="00E769A7"/>
    <w:rsid w:val="00E76EFD"/>
    <w:rsid w:val="00E77D66"/>
    <w:rsid w:val="00E80D37"/>
    <w:rsid w:val="00E81AC0"/>
    <w:rsid w:val="00E81CD0"/>
    <w:rsid w:val="00E81F4A"/>
    <w:rsid w:val="00E831EF"/>
    <w:rsid w:val="00E83827"/>
    <w:rsid w:val="00E84505"/>
    <w:rsid w:val="00E85382"/>
    <w:rsid w:val="00E85E64"/>
    <w:rsid w:val="00E87333"/>
    <w:rsid w:val="00E876DC"/>
    <w:rsid w:val="00E87B8E"/>
    <w:rsid w:val="00E911B3"/>
    <w:rsid w:val="00E918A5"/>
    <w:rsid w:val="00E91CEF"/>
    <w:rsid w:val="00E9209A"/>
    <w:rsid w:val="00E92EFF"/>
    <w:rsid w:val="00E93160"/>
    <w:rsid w:val="00E93377"/>
    <w:rsid w:val="00E95F3B"/>
    <w:rsid w:val="00E9633A"/>
    <w:rsid w:val="00E96377"/>
    <w:rsid w:val="00E97161"/>
    <w:rsid w:val="00E975A2"/>
    <w:rsid w:val="00EA1471"/>
    <w:rsid w:val="00EA21D6"/>
    <w:rsid w:val="00EA346E"/>
    <w:rsid w:val="00EA3B4B"/>
    <w:rsid w:val="00EA3CB0"/>
    <w:rsid w:val="00EA3DC8"/>
    <w:rsid w:val="00EA403B"/>
    <w:rsid w:val="00EA5091"/>
    <w:rsid w:val="00EA5BAD"/>
    <w:rsid w:val="00EA6499"/>
    <w:rsid w:val="00EA6506"/>
    <w:rsid w:val="00EA6820"/>
    <w:rsid w:val="00EA7210"/>
    <w:rsid w:val="00EA7761"/>
    <w:rsid w:val="00EA7BEA"/>
    <w:rsid w:val="00EB0262"/>
    <w:rsid w:val="00EB02ED"/>
    <w:rsid w:val="00EB03FA"/>
    <w:rsid w:val="00EB06DC"/>
    <w:rsid w:val="00EB172E"/>
    <w:rsid w:val="00EB1ACB"/>
    <w:rsid w:val="00EB291A"/>
    <w:rsid w:val="00EB2BC0"/>
    <w:rsid w:val="00EB3075"/>
    <w:rsid w:val="00EB332C"/>
    <w:rsid w:val="00EB355B"/>
    <w:rsid w:val="00EB4171"/>
    <w:rsid w:val="00EB45A9"/>
    <w:rsid w:val="00EB4D86"/>
    <w:rsid w:val="00EB5003"/>
    <w:rsid w:val="00EB532F"/>
    <w:rsid w:val="00EB543F"/>
    <w:rsid w:val="00EB5CE9"/>
    <w:rsid w:val="00EB5DC8"/>
    <w:rsid w:val="00EB7233"/>
    <w:rsid w:val="00EB7E83"/>
    <w:rsid w:val="00EC02B9"/>
    <w:rsid w:val="00EC2719"/>
    <w:rsid w:val="00EC2E92"/>
    <w:rsid w:val="00EC3DB2"/>
    <w:rsid w:val="00EC3EC1"/>
    <w:rsid w:val="00EC585C"/>
    <w:rsid w:val="00EC6B40"/>
    <w:rsid w:val="00EC745D"/>
    <w:rsid w:val="00ED0011"/>
    <w:rsid w:val="00ED0326"/>
    <w:rsid w:val="00ED1851"/>
    <w:rsid w:val="00ED26AE"/>
    <w:rsid w:val="00ED2952"/>
    <w:rsid w:val="00ED2CE6"/>
    <w:rsid w:val="00ED42E6"/>
    <w:rsid w:val="00ED478F"/>
    <w:rsid w:val="00ED57A3"/>
    <w:rsid w:val="00ED584F"/>
    <w:rsid w:val="00ED601D"/>
    <w:rsid w:val="00ED60A7"/>
    <w:rsid w:val="00ED73F5"/>
    <w:rsid w:val="00ED7755"/>
    <w:rsid w:val="00ED77B0"/>
    <w:rsid w:val="00EE041D"/>
    <w:rsid w:val="00EE05D2"/>
    <w:rsid w:val="00EE0AC8"/>
    <w:rsid w:val="00EE0B65"/>
    <w:rsid w:val="00EE1467"/>
    <w:rsid w:val="00EE36DE"/>
    <w:rsid w:val="00EE3826"/>
    <w:rsid w:val="00EE3FF8"/>
    <w:rsid w:val="00EE43D0"/>
    <w:rsid w:val="00EE5010"/>
    <w:rsid w:val="00EE50C9"/>
    <w:rsid w:val="00EE5325"/>
    <w:rsid w:val="00EE559D"/>
    <w:rsid w:val="00EE6473"/>
    <w:rsid w:val="00EE64FA"/>
    <w:rsid w:val="00EE69EE"/>
    <w:rsid w:val="00EE6E9B"/>
    <w:rsid w:val="00EE71DF"/>
    <w:rsid w:val="00EE7A37"/>
    <w:rsid w:val="00EE7EA1"/>
    <w:rsid w:val="00EF00E0"/>
    <w:rsid w:val="00EF062A"/>
    <w:rsid w:val="00EF1276"/>
    <w:rsid w:val="00EF18A2"/>
    <w:rsid w:val="00EF18B8"/>
    <w:rsid w:val="00EF193F"/>
    <w:rsid w:val="00EF196C"/>
    <w:rsid w:val="00EF19E0"/>
    <w:rsid w:val="00EF225E"/>
    <w:rsid w:val="00EF417F"/>
    <w:rsid w:val="00EF424A"/>
    <w:rsid w:val="00EF44EF"/>
    <w:rsid w:val="00EF4D4F"/>
    <w:rsid w:val="00EF5277"/>
    <w:rsid w:val="00EF6380"/>
    <w:rsid w:val="00EF6FB2"/>
    <w:rsid w:val="00EF7202"/>
    <w:rsid w:val="00EF77A3"/>
    <w:rsid w:val="00EF7BDE"/>
    <w:rsid w:val="00F01264"/>
    <w:rsid w:val="00F01660"/>
    <w:rsid w:val="00F0275B"/>
    <w:rsid w:val="00F02774"/>
    <w:rsid w:val="00F03AD1"/>
    <w:rsid w:val="00F04457"/>
    <w:rsid w:val="00F04965"/>
    <w:rsid w:val="00F052CD"/>
    <w:rsid w:val="00F05659"/>
    <w:rsid w:val="00F05725"/>
    <w:rsid w:val="00F066B9"/>
    <w:rsid w:val="00F074AB"/>
    <w:rsid w:val="00F07504"/>
    <w:rsid w:val="00F07A45"/>
    <w:rsid w:val="00F07F00"/>
    <w:rsid w:val="00F10A67"/>
    <w:rsid w:val="00F126CB"/>
    <w:rsid w:val="00F127DB"/>
    <w:rsid w:val="00F12C72"/>
    <w:rsid w:val="00F130CD"/>
    <w:rsid w:val="00F13DFA"/>
    <w:rsid w:val="00F13E05"/>
    <w:rsid w:val="00F14306"/>
    <w:rsid w:val="00F14BAC"/>
    <w:rsid w:val="00F1561A"/>
    <w:rsid w:val="00F15805"/>
    <w:rsid w:val="00F15B7B"/>
    <w:rsid w:val="00F1771D"/>
    <w:rsid w:val="00F17FDB"/>
    <w:rsid w:val="00F225DC"/>
    <w:rsid w:val="00F22730"/>
    <w:rsid w:val="00F22BEE"/>
    <w:rsid w:val="00F23374"/>
    <w:rsid w:val="00F23606"/>
    <w:rsid w:val="00F23EED"/>
    <w:rsid w:val="00F24BAC"/>
    <w:rsid w:val="00F25185"/>
    <w:rsid w:val="00F2531B"/>
    <w:rsid w:val="00F25622"/>
    <w:rsid w:val="00F25BF9"/>
    <w:rsid w:val="00F25C0D"/>
    <w:rsid w:val="00F25CED"/>
    <w:rsid w:val="00F2634D"/>
    <w:rsid w:val="00F26639"/>
    <w:rsid w:val="00F27B12"/>
    <w:rsid w:val="00F27B5A"/>
    <w:rsid w:val="00F30CD2"/>
    <w:rsid w:val="00F322A9"/>
    <w:rsid w:val="00F325B7"/>
    <w:rsid w:val="00F33257"/>
    <w:rsid w:val="00F33622"/>
    <w:rsid w:val="00F34588"/>
    <w:rsid w:val="00F349C8"/>
    <w:rsid w:val="00F34F1B"/>
    <w:rsid w:val="00F34F6F"/>
    <w:rsid w:val="00F35DEE"/>
    <w:rsid w:val="00F412C2"/>
    <w:rsid w:val="00F417B3"/>
    <w:rsid w:val="00F41BE8"/>
    <w:rsid w:val="00F41ED6"/>
    <w:rsid w:val="00F42AEF"/>
    <w:rsid w:val="00F43235"/>
    <w:rsid w:val="00F4463C"/>
    <w:rsid w:val="00F44674"/>
    <w:rsid w:val="00F448FE"/>
    <w:rsid w:val="00F4549F"/>
    <w:rsid w:val="00F45556"/>
    <w:rsid w:val="00F45926"/>
    <w:rsid w:val="00F46415"/>
    <w:rsid w:val="00F4663E"/>
    <w:rsid w:val="00F46890"/>
    <w:rsid w:val="00F50279"/>
    <w:rsid w:val="00F513CF"/>
    <w:rsid w:val="00F51487"/>
    <w:rsid w:val="00F51871"/>
    <w:rsid w:val="00F51B30"/>
    <w:rsid w:val="00F51E76"/>
    <w:rsid w:val="00F52980"/>
    <w:rsid w:val="00F52B7C"/>
    <w:rsid w:val="00F5394E"/>
    <w:rsid w:val="00F53B1D"/>
    <w:rsid w:val="00F54AE2"/>
    <w:rsid w:val="00F5551A"/>
    <w:rsid w:val="00F559E0"/>
    <w:rsid w:val="00F55CE5"/>
    <w:rsid w:val="00F56934"/>
    <w:rsid w:val="00F569F4"/>
    <w:rsid w:val="00F56B1C"/>
    <w:rsid w:val="00F56DED"/>
    <w:rsid w:val="00F57111"/>
    <w:rsid w:val="00F573F4"/>
    <w:rsid w:val="00F578A6"/>
    <w:rsid w:val="00F579CD"/>
    <w:rsid w:val="00F60357"/>
    <w:rsid w:val="00F61F75"/>
    <w:rsid w:val="00F62AE6"/>
    <w:rsid w:val="00F6326D"/>
    <w:rsid w:val="00F639FC"/>
    <w:rsid w:val="00F63CBE"/>
    <w:rsid w:val="00F641E6"/>
    <w:rsid w:val="00F642CB"/>
    <w:rsid w:val="00F6466C"/>
    <w:rsid w:val="00F647F5"/>
    <w:rsid w:val="00F649B2"/>
    <w:rsid w:val="00F67265"/>
    <w:rsid w:val="00F674F6"/>
    <w:rsid w:val="00F705DC"/>
    <w:rsid w:val="00F70ED1"/>
    <w:rsid w:val="00F71270"/>
    <w:rsid w:val="00F71600"/>
    <w:rsid w:val="00F721C9"/>
    <w:rsid w:val="00F727D0"/>
    <w:rsid w:val="00F73209"/>
    <w:rsid w:val="00F7358C"/>
    <w:rsid w:val="00F73A64"/>
    <w:rsid w:val="00F7450F"/>
    <w:rsid w:val="00F74AC0"/>
    <w:rsid w:val="00F74DF3"/>
    <w:rsid w:val="00F75BB2"/>
    <w:rsid w:val="00F81175"/>
    <w:rsid w:val="00F81189"/>
    <w:rsid w:val="00F8129F"/>
    <w:rsid w:val="00F816EB"/>
    <w:rsid w:val="00F81B7F"/>
    <w:rsid w:val="00F8207F"/>
    <w:rsid w:val="00F82130"/>
    <w:rsid w:val="00F827F0"/>
    <w:rsid w:val="00F8300C"/>
    <w:rsid w:val="00F83DD8"/>
    <w:rsid w:val="00F84007"/>
    <w:rsid w:val="00F8456E"/>
    <w:rsid w:val="00F84B36"/>
    <w:rsid w:val="00F85594"/>
    <w:rsid w:val="00F8563E"/>
    <w:rsid w:val="00F8578A"/>
    <w:rsid w:val="00F857AD"/>
    <w:rsid w:val="00F85D05"/>
    <w:rsid w:val="00F872C4"/>
    <w:rsid w:val="00F90F12"/>
    <w:rsid w:val="00F90F60"/>
    <w:rsid w:val="00F91C3B"/>
    <w:rsid w:val="00F932BB"/>
    <w:rsid w:val="00F941CF"/>
    <w:rsid w:val="00F9538C"/>
    <w:rsid w:val="00F95814"/>
    <w:rsid w:val="00F95A55"/>
    <w:rsid w:val="00F966A4"/>
    <w:rsid w:val="00F972AD"/>
    <w:rsid w:val="00F97F77"/>
    <w:rsid w:val="00FA01F8"/>
    <w:rsid w:val="00FA129A"/>
    <w:rsid w:val="00FA1673"/>
    <w:rsid w:val="00FA1916"/>
    <w:rsid w:val="00FA1CE9"/>
    <w:rsid w:val="00FA1DDE"/>
    <w:rsid w:val="00FA2440"/>
    <w:rsid w:val="00FA29A1"/>
    <w:rsid w:val="00FA29F8"/>
    <w:rsid w:val="00FA37C8"/>
    <w:rsid w:val="00FA4437"/>
    <w:rsid w:val="00FA45CB"/>
    <w:rsid w:val="00FA55A2"/>
    <w:rsid w:val="00FA73AF"/>
    <w:rsid w:val="00FA7629"/>
    <w:rsid w:val="00FA7AD8"/>
    <w:rsid w:val="00FA7F9F"/>
    <w:rsid w:val="00FB4087"/>
    <w:rsid w:val="00FB5363"/>
    <w:rsid w:val="00FB5566"/>
    <w:rsid w:val="00FB58EE"/>
    <w:rsid w:val="00FB694C"/>
    <w:rsid w:val="00FB711D"/>
    <w:rsid w:val="00FB76B1"/>
    <w:rsid w:val="00FC0B9B"/>
    <w:rsid w:val="00FC3698"/>
    <w:rsid w:val="00FC373A"/>
    <w:rsid w:val="00FC3F35"/>
    <w:rsid w:val="00FC415F"/>
    <w:rsid w:val="00FC43A7"/>
    <w:rsid w:val="00FC47F9"/>
    <w:rsid w:val="00FC4DF0"/>
    <w:rsid w:val="00FC5EC9"/>
    <w:rsid w:val="00FC7353"/>
    <w:rsid w:val="00FC7887"/>
    <w:rsid w:val="00FD013D"/>
    <w:rsid w:val="00FD062A"/>
    <w:rsid w:val="00FD0B25"/>
    <w:rsid w:val="00FD0E26"/>
    <w:rsid w:val="00FD0E71"/>
    <w:rsid w:val="00FD1AA9"/>
    <w:rsid w:val="00FD20CE"/>
    <w:rsid w:val="00FD331D"/>
    <w:rsid w:val="00FD3855"/>
    <w:rsid w:val="00FD4AE8"/>
    <w:rsid w:val="00FD5CE9"/>
    <w:rsid w:val="00FD6D4D"/>
    <w:rsid w:val="00FE0104"/>
    <w:rsid w:val="00FE18E1"/>
    <w:rsid w:val="00FE1CE4"/>
    <w:rsid w:val="00FE32F2"/>
    <w:rsid w:val="00FE35B5"/>
    <w:rsid w:val="00FE472B"/>
    <w:rsid w:val="00FE49C3"/>
    <w:rsid w:val="00FE6BCA"/>
    <w:rsid w:val="00FE77EF"/>
    <w:rsid w:val="00FE7C0A"/>
    <w:rsid w:val="00FE7E7B"/>
    <w:rsid w:val="00FF0982"/>
    <w:rsid w:val="00FF17B5"/>
    <w:rsid w:val="00FF1EFA"/>
    <w:rsid w:val="00FF2700"/>
    <w:rsid w:val="00FF2F64"/>
    <w:rsid w:val="00FF3A85"/>
    <w:rsid w:val="00FF4009"/>
    <w:rsid w:val="00FF414B"/>
    <w:rsid w:val="00FF4CA9"/>
    <w:rsid w:val="00FF5E0D"/>
    <w:rsid w:val="00FF5E64"/>
    <w:rsid w:val="00FF66DA"/>
    <w:rsid w:val="00FF68BA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7B09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able of figures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BE3"/>
    <w:pPr>
      <w:suppressAutoHyphens/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qFormat/>
    <w:rsid w:val="00747BE3"/>
    <w:pPr>
      <w:keepNext/>
      <w:keepLines/>
      <w:numPr>
        <w:numId w:val="30"/>
      </w:numPr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747BE3"/>
    <w:pPr>
      <w:keepNext/>
      <w:keepLines/>
      <w:numPr>
        <w:ilvl w:val="1"/>
        <w:numId w:val="30"/>
      </w:numPr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numPr>
        <w:ilvl w:val="2"/>
        <w:numId w:val="30"/>
      </w:numPr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BodyText"/>
    <w:link w:val="Heading4Char"/>
    <w:qFormat/>
    <w:rsid w:val="00747BE3"/>
    <w:pPr>
      <w:keepNext/>
      <w:keepLines/>
      <w:numPr>
        <w:ilvl w:val="3"/>
        <w:numId w:val="30"/>
      </w:numPr>
      <w:outlineLvl w:val="3"/>
    </w:pPr>
    <w:rPr>
      <w:bCs/>
      <w:i/>
      <w:szCs w:val="28"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numPr>
        <w:ilvl w:val="4"/>
        <w:numId w:val="30"/>
      </w:numPr>
      <w:jc w:val="center"/>
      <w:outlineLvl w:val="4"/>
    </w:pPr>
    <w:rPr>
      <w:bCs/>
      <w:iCs/>
      <w:caps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521760"/>
    <w:pPr>
      <w:numPr>
        <w:ilvl w:val="5"/>
        <w:numId w:val="30"/>
      </w:numPr>
      <w:suppressAutoHyphens w:val="0"/>
      <w:spacing w:before="240" w:after="60" w:line="240" w:lineRule="auto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2EC"/>
    <w:pPr>
      <w:keepNext/>
      <w:keepLines/>
      <w:numPr>
        <w:ilvl w:val="6"/>
        <w:numId w:val="3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2EC"/>
    <w:pPr>
      <w:keepNext/>
      <w:keepLines/>
      <w:numPr>
        <w:ilvl w:val="7"/>
        <w:numId w:val="3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numPr>
        <w:ilvl w:val="8"/>
        <w:numId w:val="30"/>
      </w:numPr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basedOn w:val="DefaultParagraphFont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uiPriority w:val="99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basedOn w:val="DefaultParagraphFont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</w:rPr>
  </w:style>
  <w:style w:type="table" w:styleId="TableGrid">
    <w:name w:val="Table Grid"/>
    <w:basedOn w:val="TableNormal"/>
    <w:rsid w:val="00462AA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Classic3">
    <w:name w:val="Table Classic 3"/>
    <w:basedOn w:val="TableNormal"/>
    <w:rsid w:val="00462AA4"/>
    <w:pPr>
      <w:suppressAutoHyphens/>
      <w:spacing w:line="48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462AA4"/>
    <w:pPr>
      <w:suppressAutoHyphens/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rsid w:val="00DB75B3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DB75B3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DB75B3"/>
    <w:rPr>
      <w:lang w:val="en-US" w:eastAsia="en-US"/>
    </w:rPr>
  </w:style>
  <w:style w:type="paragraph" w:styleId="BalloonText">
    <w:name w:val="Balloon Text"/>
    <w:basedOn w:val="Normal"/>
    <w:link w:val="BalloonTextChar"/>
    <w:rsid w:val="00DB75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75B3"/>
    <w:rPr>
      <w:rFonts w:ascii="Tahoma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0E787C"/>
    <w:rPr>
      <w:rFonts w:cs="Arial"/>
      <w:bCs/>
      <w:sz w:val="24"/>
      <w:szCs w:val="3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E787C"/>
    <w:rPr>
      <w:sz w:val="24"/>
      <w:szCs w:val="24"/>
      <w:lang w:val="en-US" w:eastAsia="en-US"/>
    </w:rPr>
  </w:style>
  <w:style w:type="table" w:customStyle="1" w:styleId="Svtlstnovn1">
    <w:name w:val="Světlé stínování1"/>
    <w:basedOn w:val="TableNormal"/>
    <w:uiPriority w:val="60"/>
    <w:rsid w:val="000E787C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E787C"/>
    <w:rPr>
      <w:color w:val="808080"/>
    </w:rPr>
  </w:style>
  <w:style w:type="character" w:styleId="Hyperlink">
    <w:name w:val="Hyperlink"/>
    <w:basedOn w:val="DefaultParagraphFont"/>
    <w:uiPriority w:val="99"/>
    <w:rsid w:val="00C92D7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nhideWhenUsed/>
    <w:rsid w:val="002C33EF"/>
    <w:pPr>
      <w:suppressAutoHyphens w:val="0"/>
      <w:spacing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2C33EF"/>
    <w:rPr>
      <w:lang w:val="en-GB" w:eastAsia="en-US"/>
    </w:rPr>
  </w:style>
  <w:style w:type="character" w:styleId="FootnoteReference">
    <w:name w:val="footnote reference"/>
    <w:basedOn w:val="DefaultParagraphFont"/>
    <w:unhideWhenUsed/>
    <w:rsid w:val="002C33EF"/>
    <w:rPr>
      <w:vertAlign w:val="superscript"/>
    </w:rPr>
  </w:style>
  <w:style w:type="character" w:customStyle="1" w:styleId="apple-style-span">
    <w:name w:val="apple-style-span"/>
    <w:rsid w:val="002C33EF"/>
  </w:style>
  <w:style w:type="character" w:customStyle="1" w:styleId="Heading6Char">
    <w:name w:val="Heading 6 Char"/>
    <w:basedOn w:val="DefaultParagraphFont"/>
    <w:link w:val="Heading6"/>
    <w:rsid w:val="00521760"/>
    <w:rPr>
      <w:rFonts w:asciiTheme="minorHAnsi" w:eastAsiaTheme="minorEastAsia" w:hAnsiTheme="minorHAnsi" w:cstheme="minorBidi"/>
      <w:b/>
      <w:bCs/>
      <w:sz w:val="22"/>
      <w:szCs w:val="22"/>
      <w:lang w:val="en-GB" w:eastAsia="en-US"/>
    </w:rPr>
  </w:style>
  <w:style w:type="paragraph" w:styleId="TOC2">
    <w:name w:val="toc 2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after="240" w:line="240" w:lineRule="auto"/>
      <w:ind w:left="851"/>
    </w:pPr>
    <w:rPr>
      <w:rFonts w:ascii="Calibri" w:hAnsi="Calibri"/>
      <w:lang w:val="en-GB"/>
    </w:rPr>
  </w:style>
  <w:style w:type="paragraph" w:styleId="TOC1">
    <w:name w:val="toc 1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line="360" w:lineRule="auto"/>
    </w:pPr>
    <w:rPr>
      <w:rFonts w:asciiTheme="minorHAnsi" w:hAnsiTheme="minorHAnsi"/>
      <w:caps/>
      <w:lang w:val="en-GB"/>
    </w:rPr>
  </w:style>
  <w:style w:type="paragraph" w:customStyle="1" w:styleId="SubmissionInfo">
    <w:name w:val="Submission Info"/>
    <w:basedOn w:val="Normal"/>
    <w:next w:val="Normal"/>
    <w:rsid w:val="00521760"/>
    <w:pPr>
      <w:suppressAutoHyphens w:val="0"/>
      <w:spacing w:before="1200" w:after="1200" w:line="240" w:lineRule="auto"/>
      <w:ind w:left="1440" w:right="1440"/>
      <w:jc w:val="center"/>
    </w:pPr>
    <w:rPr>
      <w:lang w:val="en-GB"/>
    </w:rPr>
  </w:style>
  <w:style w:type="paragraph" w:customStyle="1" w:styleId="InstitutionInformation">
    <w:name w:val="Institution Information"/>
    <w:basedOn w:val="Normal"/>
    <w:next w:val="Normal"/>
    <w:rsid w:val="00521760"/>
    <w:pPr>
      <w:suppressAutoHyphens w:val="0"/>
      <w:spacing w:before="1200" w:line="240" w:lineRule="auto"/>
      <w:jc w:val="center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line="360" w:lineRule="auto"/>
      <w:ind w:left="1560"/>
    </w:pPr>
    <w:rPr>
      <w:rFonts w:ascii="Calibri" w:hAnsi="Calibri"/>
      <w:lang w:val="en-GB"/>
    </w:rPr>
  </w:style>
  <w:style w:type="paragraph" w:styleId="TOC4">
    <w:name w:val="toc 4"/>
    <w:basedOn w:val="Normal"/>
    <w:next w:val="Normal"/>
    <w:autoRedefine/>
    <w:uiPriority w:val="39"/>
    <w:rsid w:val="00521760"/>
    <w:pPr>
      <w:suppressAutoHyphens w:val="0"/>
      <w:spacing w:after="240" w:line="240" w:lineRule="auto"/>
      <w:ind w:left="720"/>
    </w:pPr>
    <w:rPr>
      <w:lang w:val="en-GB"/>
    </w:rPr>
  </w:style>
  <w:style w:type="paragraph" w:styleId="TOC5">
    <w:name w:val="toc 5"/>
    <w:basedOn w:val="Normal"/>
    <w:next w:val="Normal"/>
    <w:autoRedefine/>
    <w:rsid w:val="00521760"/>
    <w:pPr>
      <w:suppressAutoHyphens w:val="0"/>
      <w:spacing w:line="240" w:lineRule="auto"/>
      <w:ind w:left="960"/>
    </w:pPr>
    <w:rPr>
      <w:lang w:val="en-GB"/>
    </w:rPr>
  </w:style>
  <w:style w:type="paragraph" w:styleId="TOC6">
    <w:name w:val="toc 6"/>
    <w:basedOn w:val="Normal"/>
    <w:next w:val="Normal"/>
    <w:autoRedefine/>
    <w:rsid w:val="00521760"/>
    <w:pPr>
      <w:suppressAutoHyphens w:val="0"/>
      <w:spacing w:line="240" w:lineRule="auto"/>
      <w:ind w:left="1200"/>
    </w:pPr>
    <w:rPr>
      <w:lang w:val="en-GB"/>
    </w:rPr>
  </w:style>
  <w:style w:type="paragraph" w:styleId="TOC7">
    <w:name w:val="toc 7"/>
    <w:basedOn w:val="Normal"/>
    <w:next w:val="Normal"/>
    <w:autoRedefine/>
    <w:rsid w:val="00521760"/>
    <w:pPr>
      <w:suppressAutoHyphens w:val="0"/>
      <w:spacing w:line="240" w:lineRule="auto"/>
      <w:ind w:left="1440"/>
    </w:pPr>
    <w:rPr>
      <w:lang w:val="en-GB"/>
    </w:rPr>
  </w:style>
  <w:style w:type="paragraph" w:styleId="TOC8">
    <w:name w:val="toc 8"/>
    <w:basedOn w:val="Normal"/>
    <w:next w:val="Normal"/>
    <w:autoRedefine/>
    <w:rsid w:val="00521760"/>
    <w:pPr>
      <w:suppressAutoHyphens w:val="0"/>
      <w:spacing w:line="240" w:lineRule="auto"/>
      <w:ind w:left="1680"/>
    </w:pPr>
    <w:rPr>
      <w:lang w:val="en-GB"/>
    </w:rPr>
  </w:style>
  <w:style w:type="paragraph" w:styleId="TOC9">
    <w:name w:val="toc 9"/>
    <w:basedOn w:val="Normal"/>
    <w:next w:val="Normal"/>
    <w:autoRedefine/>
    <w:rsid w:val="00521760"/>
    <w:pPr>
      <w:suppressAutoHyphens w:val="0"/>
      <w:spacing w:line="240" w:lineRule="auto"/>
      <w:ind w:left="192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rsid w:val="00521760"/>
    <w:pPr>
      <w:suppressAutoHyphens w:val="0"/>
      <w:ind w:left="475" w:hanging="475"/>
    </w:pPr>
    <w:rPr>
      <w:lang w:val="en-GB"/>
    </w:rPr>
  </w:style>
  <w:style w:type="character" w:customStyle="1" w:styleId="Heading4Char">
    <w:name w:val="Heading 4 Char"/>
    <w:link w:val="Heading4"/>
    <w:rsid w:val="00521760"/>
    <w:rPr>
      <w:bCs/>
      <w:i/>
      <w:sz w:val="24"/>
      <w:szCs w:val="28"/>
      <w:lang w:val="en-US" w:eastAsia="en-US"/>
    </w:rPr>
  </w:style>
  <w:style w:type="paragraph" w:customStyle="1" w:styleId="MTDisplayEquation">
    <w:name w:val="MTDisplayEquation"/>
    <w:basedOn w:val="BodyText"/>
    <w:next w:val="Normal"/>
    <w:rsid w:val="00521760"/>
    <w:pPr>
      <w:tabs>
        <w:tab w:val="center" w:pos="4320"/>
        <w:tab w:val="right" w:pos="8640"/>
      </w:tabs>
    </w:pPr>
    <w:rPr>
      <w:lang w:val="cs-CZ" w:eastAsia="cs-CZ"/>
    </w:rPr>
  </w:style>
  <w:style w:type="character" w:customStyle="1" w:styleId="apple-converted-space">
    <w:name w:val="apple-converted-space"/>
    <w:rsid w:val="00521760"/>
  </w:style>
  <w:style w:type="paragraph" w:styleId="NormalWeb">
    <w:name w:val="Normal (Web)"/>
    <w:basedOn w:val="Normal"/>
    <w:uiPriority w:val="99"/>
    <w:rsid w:val="00521760"/>
    <w:pPr>
      <w:suppressAutoHyphens w:val="0"/>
      <w:spacing w:before="100" w:beforeAutospacing="1" w:after="100" w:afterAutospacing="1" w:line="240" w:lineRule="auto"/>
    </w:pPr>
    <w:rPr>
      <w:lang w:val="cs-CZ" w:eastAsia="cs-CZ"/>
    </w:rPr>
  </w:style>
  <w:style w:type="paragraph" w:styleId="PlainText">
    <w:name w:val="Plain Text"/>
    <w:basedOn w:val="Normal"/>
    <w:link w:val="PlainTextChar"/>
    <w:uiPriority w:val="99"/>
    <w:rsid w:val="00521760"/>
    <w:pPr>
      <w:suppressAutoHyphens w:val="0"/>
      <w:spacing w:line="240" w:lineRule="auto"/>
    </w:pPr>
    <w:rPr>
      <w:rFonts w:ascii="Courier New" w:hAnsi="Courier New" w:cs="Courier New"/>
      <w:sz w:val="20"/>
      <w:szCs w:val="20"/>
      <w:lang w:val="cs-CZ" w:eastAsia="cs-CZ"/>
    </w:rPr>
  </w:style>
  <w:style w:type="character" w:customStyle="1" w:styleId="PlainTextChar">
    <w:name w:val="Plain Text Char"/>
    <w:basedOn w:val="DefaultParagraphFont"/>
    <w:link w:val="PlainText"/>
    <w:uiPriority w:val="99"/>
    <w:rsid w:val="00521760"/>
    <w:rPr>
      <w:rFonts w:ascii="Courier New" w:hAnsi="Courier New" w:cs="Courier New"/>
    </w:rPr>
  </w:style>
  <w:style w:type="character" w:customStyle="1" w:styleId="FooterChar">
    <w:name w:val="Footer Char"/>
    <w:link w:val="Footer"/>
    <w:uiPriority w:val="99"/>
    <w:rsid w:val="00521760"/>
    <w:rPr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521760"/>
    <w:rPr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521760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1760"/>
    <w:pPr>
      <w:suppressAutoHyphens w:val="0"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GB" w:eastAsia="ja-JP"/>
    </w:rPr>
  </w:style>
  <w:style w:type="character" w:styleId="BookTitle">
    <w:name w:val="Book Title"/>
    <w:basedOn w:val="DefaultParagraphFont"/>
    <w:uiPriority w:val="33"/>
    <w:qFormat/>
    <w:rsid w:val="00521760"/>
    <w:rPr>
      <w:b/>
      <w:bCs/>
      <w:smallCaps/>
      <w:spacing w:val="5"/>
    </w:rPr>
  </w:style>
  <w:style w:type="paragraph" w:styleId="Revision">
    <w:name w:val="Revision"/>
    <w:hidden/>
    <w:uiPriority w:val="99"/>
    <w:semiHidden/>
    <w:rsid w:val="00521760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F713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5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5CB"/>
    <w:rPr>
      <w:rFonts w:ascii="Courier New" w:hAnsi="Courier New" w:cs="Courier New"/>
      <w:lang w:val="en-GB" w:eastAsia="en-GB"/>
    </w:rPr>
  </w:style>
  <w:style w:type="character" w:customStyle="1" w:styleId="MTEquationSection">
    <w:name w:val="MTEquationSection"/>
    <w:basedOn w:val="DefaultParagraphFont"/>
    <w:rsid w:val="007E4C9A"/>
    <w:rPr>
      <w:b/>
      <w:vanish/>
      <w:color w:val="FF0000"/>
    </w:rPr>
  </w:style>
  <w:style w:type="table" w:customStyle="1" w:styleId="Prosttabulka31">
    <w:name w:val="Prostá tabulka 31"/>
    <w:basedOn w:val="TableNormal"/>
    <w:uiPriority w:val="43"/>
    <w:rsid w:val="00EF7202"/>
    <w:pPr>
      <w:spacing w:before="200"/>
    </w:pPr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0E0C28"/>
    <w:rPr>
      <w:rFonts w:cs="Arial"/>
      <w:bCs/>
      <w:i/>
      <w:iCs/>
      <w:sz w:val="24"/>
      <w:szCs w:val="28"/>
      <w:lang w:val="en-US" w:eastAsia="en-US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08063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E18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E18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E18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FE18E1"/>
    <w:rPr>
      <w:noProof/>
      <w:sz w:val="24"/>
      <w:szCs w:val="24"/>
      <w:lang w:val="en-US" w:eastAsia="en-US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D15A8B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7BF"/>
    <w:rPr>
      <w:color w:val="808080"/>
      <w:shd w:val="clear" w:color="auto" w:fill="E6E6E6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62226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1900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paragraph" w:customStyle="1" w:styleId="desc">
    <w:name w:val="desc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paragraph" w:customStyle="1" w:styleId="details">
    <w:name w:val="details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character" w:customStyle="1" w:styleId="jrnl">
    <w:name w:val="jrnl"/>
    <w:basedOn w:val="DefaultParagraphFont"/>
    <w:rsid w:val="00E6634E"/>
  </w:style>
  <w:style w:type="character" w:styleId="FollowedHyperlink">
    <w:name w:val="FollowedHyperlink"/>
    <w:basedOn w:val="DefaultParagraphFont"/>
    <w:semiHidden/>
    <w:unhideWhenUsed/>
    <w:rsid w:val="003452BD"/>
    <w:rPr>
      <w:color w:val="800080" w:themeColor="followedHyperlink"/>
      <w:u w:val="single"/>
    </w:rPr>
  </w:style>
  <w:style w:type="character" w:customStyle="1" w:styleId="Nevyeenzmnka4">
    <w:name w:val="Nevyřešená zmínka4"/>
    <w:basedOn w:val="DefaultParagraphFont"/>
    <w:uiPriority w:val="99"/>
    <w:semiHidden/>
    <w:unhideWhenUsed/>
    <w:rsid w:val="00D51013"/>
    <w:rPr>
      <w:color w:val="808080"/>
      <w:shd w:val="clear" w:color="auto" w:fill="E6E6E6"/>
    </w:rPr>
  </w:style>
  <w:style w:type="character" w:customStyle="1" w:styleId="Heading7Char">
    <w:name w:val="Heading 7 Char"/>
    <w:basedOn w:val="DefaultParagraphFont"/>
    <w:link w:val="Heading7"/>
    <w:semiHidden/>
    <w:rsid w:val="007412E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7412E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Nevyeenzmnka5">
    <w:name w:val="Nevyřešená zmínka5"/>
    <w:basedOn w:val="DefaultParagraphFont"/>
    <w:uiPriority w:val="99"/>
    <w:semiHidden/>
    <w:unhideWhenUsed/>
    <w:rsid w:val="002C43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A8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able of figures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BE3"/>
    <w:pPr>
      <w:suppressAutoHyphens/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qFormat/>
    <w:rsid w:val="00747BE3"/>
    <w:pPr>
      <w:keepNext/>
      <w:keepLines/>
      <w:numPr>
        <w:numId w:val="30"/>
      </w:numPr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747BE3"/>
    <w:pPr>
      <w:keepNext/>
      <w:keepLines/>
      <w:numPr>
        <w:ilvl w:val="1"/>
        <w:numId w:val="30"/>
      </w:numPr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numPr>
        <w:ilvl w:val="2"/>
        <w:numId w:val="30"/>
      </w:numPr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BodyText"/>
    <w:link w:val="Heading4Char"/>
    <w:qFormat/>
    <w:rsid w:val="00747BE3"/>
    <w:pPr>
      <w:keepNext/>
      <w:keepLines/>
      <w:numPr>
        <w:ilvl w:val="3"/>
        <w:numId w:val="30"/>
      </w:numPr>
      <w:outlineLvl w:val="3"/>
    </w:pPr>
    <w:rPr>
      <w:bCs/>
      <w:i/>
      <w:szCs w:val="28"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numPr>
        <w:ilvl w:val="4"/>
        <w:numId w:val="30"/>
      </w:numPr>
      <w:jc w:val="center"/>
      <w:outlineLvl w:val="4"/>
    </w:pPr>
    <w:rPr>
      <w:bCs/>
      <w:iCs/>
      <w:caps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521760"/>
    <w:pPr>
      <w:numPr>
        <w:ilvl w:val="5"/>
        <w:numId w:val="30"/>
      </w:numPr>
      <w:suppressAutoHyphens w:val="0"/>
      <w:spacing w:before="240" w:after="60" w:line="240" w:lineRule="auto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2EC"/>
    <w:pPr>
      <w:keepNext/>
      <w:keepLines/>
      <w:numPr>
        <w:ilvl w:val="6"/>
        <w:numId w:val="3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2EC"/>
    <w:pPr>
      <w:keepNext/>
      <w:keepLines/>
      <w:numPr>
        <w:ilvl w:val="7"/>
        <w:numId w:val="3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numPr>
        <w:ilvl w:val="8"/>
        <w:numId w:val="30"/>
      </w:numPr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basedOn w:val="DefaultParagraphFont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uiPriority w:val="99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basedOn w:val="DefaultParagraphFont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</w:rPr>
  </w:style>
  <w:style w:type="table" w:styleId="TableGrid">
    <w:name w:val="Table Grid"/>
    <w:basedOn w:val="TableNormal"/>
    <w:rsid w:val="00462AA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Classic3">
    <w:name w:val="Table Classic 3"/>
    <w:basedOn w:val="TableNormal"/>
    <w:rsid w:val="00462AA4"/>
    <w:pPr>
      <w:suppressAutoHyphens/>
      <w:spacing w:line="48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462AA4"/>
    <w:pPr>
      <w:suppressAutoHyphens/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rsid w:val="00DB75B3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DB75B3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DB75B3"/>
    <w:rPr>
      <w:lang w:val="en-US" w:eastAsia="en-US"/>
    </w:rPr>
  </w:style>
  <w:style w:type="paragraph" w:styleId="BalloonText">
    <w:name w:val="Balloon Text"/>
    <w:basedOn w:val="Normal"/>
    <w:link w:val="BalloonTextChar"/>
    <w:rsid w:val="00DB75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75B3"/>
    <w:rPr>
      <w:rFonts w:ascii="Tahoma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0E787C"/>
    <w:rPr>
      <w:rFonts w:cs="Arial"/>
      <w:bCs/>
      <w:sz w:val="24"/>
      <w:szCs w:val="3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E787C"/>
    <w:rPr>
      <w:sz w:val="24"/>
      <w:szCs w:val="24"/>
      <w:lang w:val="en-US" w:eastAsia="en-US"/>
    </w:rPr>
  </w:style>
  <w:style w:type="table" w:customStyle="1" w:styleId="Svtlstnovn1">
    <w:name w:val="Světlé stínování1"/>
    <w:basedOn w:val="TableNormal"/>
    <w:uiPriority w:val="60"/>
    <w:rsid w:val="000E787C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E787C"/>
    <w:rPr>
      <w:color w:val="808080"/>
    </w:rPr>
  </w:style>
  <w:style w:type="character" w:styleId="Hyperlink">
    <w:name w:val="Hyperlink"/>
    <w:basedOn w:val="DefaultParagraphFont"/>
    <w:uiPriority w:val="99"/>
    <w:rsid w:val="00C92D7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nhideWhenUsed/>
    <w:rsid w:val="002C33EF"/>
    <w:pPr>
      <w:suppressAutoHyphens w:val="0"/>
      <w:spacing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2C33EF"/>
    <w:rPr>
      <w:lang w:val="en-GB" w:eastAsia="en-US"/>
    </w:rPr>
  </w:style>
  <w:style w:type="character" w:styleId="FootnoteReference">
    <w:name w:val="footnote reference"/>
    <w:basedOn w:val="DefaultParagraphFont"/>
    <w:unhideWhenUsed/>
    <w:rsid w:val="002C33EF"/>
    <w:rPr>
      <w:vertAlign w:val="superscript"/>
    </w:rPr>
  </w:style>
  <w:style w:type="character" w:customStyle="1" w:styleId="apple-style-span">
    <w:name w:val="apple-style-span"/>
    <w:rsid w:val="002C33EF"/>
  </w:style>
  <w:style w:type="character" w:customStyle="1" w:styleId="Heading6Char">
    <w:name w:val="Heading 6 Char"/>
    <w:basedOn w:val="DefaultParagraphFont"/>
    <w:link w:val="Heading6"/>
    <w:rsid w:val="00521760"/>
    <w:rPr>
      <w:rFonts w:asciiTheme="minorHAnsi" w:eastAsiaTheme="minorEastAsia" w:hAnsiTheme="minorHAnsi" w:cstheme="minorBidi"/>
      <w:b/>
      <w:bCs/>
      <w:sz w:val="22"/>
      <w:szCs w:val="22"/>
      <w:lang w:val="en-GB" w:eastAsia="en-US"/>
    </w:rPr>
  </w:style>
  <w:style w:type="paragraph" w:styleId="TOC2">
    <w:name w:val="toc 2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after="240" w:line="240" w:lineRule="auto"/>
      <w:ind w:left="851"/>
    </w:pPr>
    <w:rPr>
      <w:rFonts w:ascii="Calibri" w:hAnsi="Calibri"/>
      <w:lang w:val="en-GB"/>
    </w:rPr>
  </w:style>
  <w:style w:type="paragraph" w:styleId="TOC1">
    <w:name w:val="toc 1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line="360" w:lineRule="auto"/>
    </w:pPr>
    <w:rPr>
      <w:rFonts w:asciiTheme="minorHAnsi" w:hAnsiTheme="minorHAnsi"/>
      <w:caps/>
      <w:lang w:val="en-GB"/>
    </w:rPr>
  </w:style>
  <w:style w:type="paragraph" w:customStyle="1" w:styleId="SubmissionInfo">
    <w:name w:val="Submission Info"/>
    <w:basedOn w:val="Normal"/>
    <w:next w:val="Normal"/>
    <w:rsid w:val="00521760"/>
    <w:pPr>
      <w:suppressAutoHyphens w:val="0"/>
      <w:spacing w:before="1200" w:after="1200" w:line="240" w:lineRule="auto"/>
      <w:ind w:left="1440" w:right="1440"/>
      <w:jc w:val="center"/>
    </w:pPr>
    <w:rPr>
      <w:lang w:val="en-GB"/>
    </w:rPr>
  </w:style>
  <w:style w:type="paragraph" w:customStyle="1" w:styleId="InstitutionInformation">
    <w:name w:val="Institution Information"/>
    <w:basedOn w:val="Normal"/>
    <w:next w:val="Normal"/>
    <w:rsid w:val="00521760"/>
    <w:pPr>
      <w:suppressAutoHyphens w:val="0"/>
      <w:spacing w:before="1200" w:line="240" w:lineRule="auto"/>
      <w:jc w:val="center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rsid w:val="00521760"/>
    <w:pPr>
      <w:tabs>
        <w:tab w:val="right" w:leader="dot" w:pos="8810"/>
      </w:tabs>
      <w:suppressAutoHyphens w:val="0"/>
      <w:spacing w:line="360" w:lineRule="auto"/>
      <w:ind w:left="1560"/>
    </w:pPr>
    <w:rPr>
      <w:rFonts w:ascii="Calibri" w:hAnsi="Calibri"/>
      <w:lang w:val="en-GB"/>
    </w:rPr>
  </w:style>
  <w:style w:type="paragraph" w:styleId="TOC4">
    <w:name w:val="toc 4"/>
    <w:basedOn w:val="Normal"/>
    <w:next w:val="Normal"/>
    <w:autoRedefine/>
    <w:uiPriority w:val="39"/>
    <w:rsid w:val="00521760"/>
    <w:pPr>
      <w:suppressAutoHyphens w:val="0"/>
      <w:spacing w:after="240" w:line="240" w:lineRule="auto"/>
      <w:ind w:left="720"/>
    </w:pPr>
    <w:rPr>
      <w:lang w:val="en-GB"/>
    </w:rPr>
  </w:style>
  <w:style w:type="paragraph" w:styleId="TOC5">
    <w:name w:val="toc 5"/>
    <w:basedOn w:val="Normal"/>
    <w:next w:val="Normal"/>
    <w:autoRedefine/>
    <w:rsid w:val="00521760"/>
    <w:pPr>
      <w:suppressAutoHyphens w:val="0"/>
      <w:spacing w:line="240" w:lineRule="auto"/>
      <w:ind w:left="960"/>
    </w:pPr>
    <w:rPr>
      <w:lang w:val="en-GB"/>
    </w:rPr>
  </w:style>
  <w:style w:type="paragraph" w:styleId="TOC6">
    <w:name w:val="toc 6"/>
    <w:basedOn w:val="Normal"/>
    <w:next w:val="Normal"/>
    <w:autoRedefine/>
    <w:rsid w:val="00521760"/>
    <w:pPr>
      <w:suppressAutoHyphens w:val="0"/>
      <w:spacing w:line="240" w:lineRule="auto"/>
      <w:ind w:left="1200"/>
    </w:pPr>
    <w:rPr>
      <w:lang w:val="en-GB"/>
    </w:rPr>
  </w:style>
  <w:style w:type="paragraph" w:styleId="TOC7">
    <w:name w:val="toc 7"/>
    <w:basedOn w:val="Normal"/>
    <w:next w:val="Normal"/>
    <w:autoRedefine/>
    <w:rsid w:val="00521760"/>
    <w:pPr>
      <w:suppressAutoHyphens w:val="0"/>
      <w:spacing w:line="240" w:lineRule="auto"/>
      <w:ind w:left="1440"/>
    </w:pPr>
    <w:rPr>
      <w:lang w:val="en-GB"/>
    </w:rPr>
  </w:style>
  <w:style w:type="paragraph" w:styleId="TOC8">
    <w:name w:val="toc 8"/>
    <w:basedOn w:val="Normal"/>
    <w:next w:val="Normal"/>
    <w:autoRedefine/>
    <w:rsid w:val="00521760"/>
    <w:pPr>
      <w:suppressAutoHyphens w:val="0"/>
      <w:spacing w:line="240" w:lineRule="auto"/>
      <w:ind w:left="1680"/>
    </w:pPr>
    <w:rPr>
      <w:lang w:val="en-GB"/>
    </w:rPr>
  </w:style>
  <w:style w:type="paragraph" w:styleId="TOC9">
    <w:name w:val="toc 9"/>
    <w:basedOn w:val="Normal"/>
    <w:next w:val="Normal"/>
    <w:autoRedefine/>
    <w:rsid w:val="00521760"/>
    <w:pPr>
      <w:suppressAutoHyphens w:val="0"/>
      <w:spacing w:line="240" w:lineRule="auto"/>
      <w:ind w:left="192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rsid w:val="00521760"/>
    <w:pPr>
      <w:suppressAutoHyphens w:val="0"/>
      <w:ind w:left="475" w:hanging="475"/>
    </w:pPr>
    <w:rPr>
      <w:lang w:val="en-GB"/>
    </w:rPr>
  </w:style>
  <w:style w:type="character" w:customStyle="1" w:styleId="Heading4Char">
    <w:name w:val="Heading 4 Char"/>
    <w:link w:val="Heading4"/>
    <w:rsid w:val="00521760"/>
    <w:rPr>
      <w:bCs/>
      <w:i/>
      <w:sz w:val="24"/>
      <w:szCs w:val="28"/>
      <w:lang w:val="en-US" w:eastAsia="en-US"/>
    </w:rPr>
  </w:style>
  <w:style w:type="paragraph" w:customStyle="1" w:styleId="MTDisplayEquation">
    <w:name w:val="MTDisplayEquation"/>
    <w:basedOn w:val="BodyText"/>
    <w:next w:val="Normal"/>
    <w:rsid w:val="00521760"/>
    <w:pPr>
      <w:tabs>
        <w:tab w:val="center" w:pos="4320"/>
        <w:tab w:val="right" w:pos="8640"/>
      </w:tabs>
    </w:pPr>
    <w:rPr>
      <w:lang w:val="cs-CZ" w:eastAsia="cs-CZ"/>
    </w:rPr>
  </w:style>
  <w:style w:type="character" w:customStyle="1" w:styleId="apple-converted-space">
    <w:name w:val="apple-converted-space"/>
    <w:rsid w:val="00521760"/>
  </w:style>
  <w:style w:type="paragraph" w:styleId="NormalWeb">
    <w:name w:val="Normal (Web)"/>
    <w:basedOn w:val="Normal"/>
    <w:uiPriority w:val="99"/>
    <w:rsid w:val="00521760"/>
    <w:pPr>
      <w:suppressAutoHyphens w:val="0"/>
      <w:spacing w:before="100" w:beforeAutospacing="1" w:after="100" w:afterAutospacing="1" w:line="240" w:lineRule="auto"/>
    </w:pPr>
    <w:rPr>
      <w:lang w:val="cs-CZ" w:eastAsia="cs-CZ"/>
    </w:rPr>
  </w:style>
  <w:style w:type="paragraph" w:styleId="PlainText">
    <w:name w:val="Plain Text"/>
    <w:basedOn w:val="Normal"/>
    <w:link w:val="PlainTextChar"/>
    <w:uiPriority w:val="99"/>
    <w:rsid w:val="00521760"/>
    <w:pPr>
      <w:suppressAutoHyphens w:val="0"/>
      <w:spacing w:line="240" w:lineRule="auto"/>
    </w:pPr>
    <w:rPr>
      <w:rFonts w:ascii="Courier New" w:hAnsi="Courier New" w:cs="Courier New"/>
      <w:sz w:val="20"/>
      <w:szCs w:val="20"/>
      <w:lang w:val="cs-CZ" w:eastAsia="cs-CZ"/>
    </w:rPr>
  </w:style>
  <w:style w:type="character" w:customStyle="1" w:styleId="PlainTextChar">
    <w:name w:val="Plain Text Char"/>
    <w:basedOn w:val="DefaultParagraphFont"/>
    <w:link w:val="PlainText"/>
    <w:uiPriority w:val="99"/>
    <w:rsid w:val="00521760"/>
    <w:rPr>
      <w:rFonts w:ascii="Courier New" w:hAnsi="Courier New" w:cs="Courier New"/>
    </w:rPr>
  </w:style>
  <w:style w:type="character" w:customStyle="1" w:styleId="FooterChar">
    <w:name w:val="Footer Char"/>
    <w:link w:val="Footer"/>
    <w:uiPriority w:val="99"/>
    <w:rsid w:val="00521760"/>
    <w:rPr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521760"/>
    <w:rPr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521760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1760"/>
    <w:pPr>
      <w:suppressAutoHyphens w:val="0"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GB" w:eastAsia="ja-JP"/>
    </w:rPr>
  </w:style>
  <w:style w:type="character" w:styleId="BookTitle">
    <w:name w:val="Book Title"/>
    <w:basedOn w:val="DefaultParagraphFont"/>
    <w:uiPriority w:val="33"/>
    <w:qFormat/>
    <w:rsid w:val="00521760"/>
    <w:rPr>
      <w:b/>
      <w:bCs/>
      <w:smallCaps/>
      <w:spacing w:val="5"/>
    </w:rPr>
  </w:style>
  <w:style w:type="paragraph" w:styleId="Revision">
    <w:name w:val="Revision"/>
    <w:hidden/>
    <w:uiPriority w:val="99"/>
    <w:semiHidden/>
    <w:rsid w:val="00521760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F713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5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5CB"/>
    <w:rPr>
      <w:rFonts w:ascii="Courier New" w:hAnsi="Courier New" w:cs="Courier New"/>
      <w:lang w:val="en-GB" w:eastAsia="en-GB"/>
    </w:rPr>
  </w:style>
  <w:style w:type="character" w:customStyle="1" w:styleId="MTEquationSection">
    <w:name w:val="MTEquationSection"/>
    <w:basedOn w:val="DefaultParagraphFont"/>
    <w:rsid w:val="007E4C9A"/>
    <w:rPr>
      <w:b/>
      <w:vanish/>
      <w:color w:val="FF0000"/>
    </w:rPr>
  </w:style>
  <w:style w:type="table" w:customStyle="1" w:styleId="Prosttabulka31">
    <w:name w:val="Prostá tabulka 31"/>
    <w:basedOn w:val="TableNormal"/>
    <w:uiPriority w:val="43"/>
    <w:rsid w:val="00EF7202"/>
    <w:pPr>
      <w:spacing w:before="200"/>
    </w:pPr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0E0C28"/>
    <w:rPr>
      <w:rFonts w:cs="Arial"/>
      <w:bCs/>
      <w:i/>
      <w:iCs/>
      <w:sz w:val="24"/>
      <w:szCs w:val="28"/>
      <w:lang w:val="en-US" w:eastAsia="en-US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08063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E18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E18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E18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FE18E1"/>
    <w:rPr>
      <w:noProof/>
      <w:sz w:val="24"/>
      <w:szCs w:val="24"/>
      <w:lang w:val="en-US" w:eastAsia="en-US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D15A8B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7BF"/>
    <w:rPr>
      <w:color w:val="808080"/>
      <w:shd w:val="clear" w:color="auto" w:fill="E6E6E6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62226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1900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paragraph" w:customStyle="1" w:styleId="desc">
    <w:name w:val="desc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paragraph" w:customStyle="1" w:styleId="details">
    <w:name w:val="details"/>
    <w:basedOn w:val="Normal"/>
    <w:rsid w:val="00E6634E"/>
    <w:pPr>
      <w:suppressAutoHyphens w:val="0"/>
      <w:spacing w:before="100" w:beforeAutospacing="1" w:after="100" w:afterAutospacing="1" w:line="240" w:lineRule="auto"/>
    </w:pPr>
    <w:rPr>
      <w:lang w:val="fi-FI" w:eastAsia="fi-FI"/>
    </w:rPr>
  </w:style>
  <w:style w:type="character" w:customStyle="1" w:styleId="jrnl">
    <w:name w:val="jrnl"/>
    <w:basedOn w:val="DefaultParagraphFont"/>
    <w:rsid w:val="00E6634E"/>
  </w:style>
  <w:style w:type="character" w:styleId="FollowedHyperlink">
    <w:name w:val="FollowedHyperlink"/>
    <w:basedOn w:val="DefaultParagraphFont"/>
    <w:semiHidden/>
    <w:unhideWhenUsed/>
    <w:rsid w:val="003452BD"/>
    <w:rPr>
      <w:color w:val="800080" w:themeColor="followedHyperlink"/>
      <w:u w:val="single"/>
    </w:rPr>
  </w:style>
  <w:style w:type="character" w:customStyle="1" w:styleId="Nevyeenzmnka4">
    <w:name w:val="Nevyřešená zmínka4"/>
    <w:basedOn w:val="DefaultParagraphFont"/>
    <w:uiPriority w:val="99"/>
    <w:semiHidden/>
    <w:unhideWhenUsed/>
    <w:rsid w:val="00D51013"/>
    <w:rPr>
      <w:color w:val="808080"/>
      <w:shd w:val="clear" w:color="auto" w:fill="E6E6E6"/>
    </w:rPr>
  </w:style>
  <w:style w:type="character" w:customStyle="1" w:styleId="Heading7Char">
    <w:name w:val="Heading 7 Char"/>
    <w:basedOn w:val="DefaultParagraphFont"/>
    <w:link w:val="Heading7"/>
    <w:semiHidden/>
    <w:rsid w:val="007412E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7412E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Nevyeenzmnka5">
    <w:name w:val="Nevyřešená zmínka5"/>
    <w:basedOn w:val="DefaultParagraphFont"/>
    <w:uiPriority w:val="99"/>
    <w:semiHidden/>
    <w:unhideWhenUsed/>
    <w:rsid w:val="002C43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A8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6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3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4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8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4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8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8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5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1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2\Templates\APA%205th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F944-7503-4F3B-B7E9-2CB692A34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5th</Template>
  <TotalTime>62</TotalTime>
  <Pages>1</Pages>
  <Words>157</Words>
  <Characters>417</Characters>
  <Application>Microsoft Office Word</Application>
  <DocSecurity>0</DocSecurity>
  <Lines>10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merican Psychological Association 5th Edition</vt:lpstr>
      <vt:lpstr>American Psychological Association 5th Edition</vt:lpstr>
      <vt:lpstr>American Psychological Association 5th Edition</vt:lpstr>
    </vt:vector>
  </TitlesOfParts>
  <Company>ISI ResearchSoft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creator>Jan</dc:creator>
  <dc:description>American Psychological Association 5th Edition_x000d_
_x000d_
This wizard will create a document for submission following the guidelines published by The American Psychological Association (APA) 5th Edition (http://www.apastyle.org/)._x000d_
_x000d_
This wizard is copyright 2002, Thomson ResearchSoft. All rights reserved.</dc:description>
  <cp:lastModifiedBy>ABADON</cp:lastModifiedBy>
  <cp:revision>13</cp:revision>
  <cp:lastPrinted>2018-06-28T04:20:00Z</cp:lastPrinted>
  <dcterms:created xsi:type="dcterms:W3CDTF">2019-02-13T15:52:00Z</dcterms:created>
  <dcterms:modified xsi:type="dcterms:W3CDTF">2019-02-2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